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BA175" w14:textId="77777777" w:rsidR="003921B3" w:rsidRPr="00E32AA5" w:rsidRDefault="003921B3" w:rsidP="003921B3">
      <w:pPr>
        <w:spacing w:line="257" w:lineRule="auto"/>
        <w:jc w:val="both"/>
        <w:rPr>
          <w:rFonts w:ascii="Calibri" w:eastAsia="Calibri" w:hAnsi="Calibri" w:cs="Calibri"/>
          <w:b/>
          <w:bCs/>
          <w:sz w:val="24"/>
          <w:szCs w:val="24"/>
          <w:lang w:val="en-US"/>
        </w:rPr>
      </w:pPr>
      <w:r w:rsidRPr="00697475">
        <w:rPr>
          <w:rFonts w:eastAsiaTheme="minorEastAsia"/>
          <w:b/>
          <w:bCs/>
          <w:sz w:val="24"/>
          <w:szCs w:val="24"/>
          <w:u w:val="single"/>
          <w:lang w:val="en-US"/>
        </w:rPr>
        <w:t xml:space="preserve">Supplementary </w:t>
      </w:r>
      <w:r w:rsidRPr="00697475">
        <w:rPr>
          <w:rFonts w:eastAsiaTheme="minorEastAsia"/>
          <w:b/>
          <w:bCs/>
          <w:sz w:val="24"/>
          <w:szCs w:val="24"/>
          <w:u w:val="single"/>
          <w:lang w:val="en-CA"/>
        </w:rPr>
        <w:t>Table 1</w:t>
      </w:r>
      <w:r w:rsidRPr="00E32AA5">
        <w:rPr>
          <w:rFonts w:eastAsiaTheme="minorEastAsia"/>
          <w:b/>
          <w:bCs/>
          <w:sz w:val="24"/>
          <w:szCs w:val="24"/>
          <w:lang w:val="en-CA"/>
        </w:rPr>
        <w:t>. List of compounds quantified by HPLC-MS/MS and their change in FTD mice compared to WT mice.</w:t>
      </w:r>
      <w:r w:rsidRPr="00E32AA5">
        <w:rPr>
          <w:rFonts w:eastAsiaTheme="minorEastAsia"/>
          <w:b/>
          <w:bCs/>
          <w:sz w:val="24"/>
          <w:szCs w:val="24"/>
          <w:lang w:val="en-US"/>
        </w:rPr>
        <w:t xml:space="preserve"> </w:t>
      </w:r>
    </w:p>
    <w:p w14:paraId="0778427E" w14:textId="77777777" w:rsidR="003921B3" w:rsidRPr="003921B3" w:rsidRDefault="003921B3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37"/>
        <w:gridCol w:w="1190"/>
        <w:gridCol w:w="2569"/>
        <w:gridCol w:w="1235"/>
        <w:gridCol w:w="989"/>
        <w:gridCol w:w="737"/>
      </w:tblGrid>
      <w:tr w:rsidR="00A01B85" w:rsidRPr="002710C4" w14:paraId="13E52FC6" w14:textId="77777777" w:rsidTr="00A01B85">
        <w:trPr>
          <w:trHeight w:val="315"/>
        </w:trPr>
        <w:tc>
          <w:tcPr>
            <w:tcW w:w="2037" w:type="dxa"/>
            <w:noWrap/>
            <w:hideMark/>
          </w:tcPr>
          <w:p w14:paraId="2654982A" w14:textId="77777777" w:rsidR="00A01B85" w:rsidRPr="00FA5138" w:rsidRDefault="00A01B85" w:rsidP="002710C4">
            <w:proofErr w:type="spellStart"/>
            <w:r w:rsidRPr="00FA5138">
              <w:t>Lipid</w:t>
            </w:r>
            <w:proofErr w:type="spellEnd"/>
            <w:r w:rsidRPr="00FA5138">
              <w:t xml:space="preserve"> Class</w:t>
            </w:r>
          </w:p>
        </w:tc>
        <w:tc>
          <w:tcPr>
            <w:tcW w:w="1190" w:type="dxa"/>
            <w:noWrap/>
            <w:hideMark/>
          </w:tcPr>
          <w:p w14:paraId="165E5B00" w14:textId="77777777" w:rsidR="00A01B85" w:rsidRPr="002710C4" w:rsidRDefault="00A01B85" w:rsidP="002710C4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Short Name</w:t>
            </w:r>
          </w:p>
        </w:tc>
        <w:tc>
          <w:tcPr>
            <w:tcW w:w="2569" w:type="dxa"/>
            <w:noWrap/>
            <w:hideMark/>
          </w:tcPr>
          <w:p w14:paraId="3CD5DD60" w14:textId="77777777" w:rsidR="00A01B85" w:rsidRPr="002710C4" w:rsidRDefault="00A01B85" w:rsidP="002710C4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Complete Name</w:t>
            </w:r>
          </w:p>
        </w:tc>
        <w:tc>
          <w:tcPr>
            <w:tcW w:w="701" w:type="dxa"/>
            <w:noWrap/>
            <w:hideMark/>
          </w:tcPr>
          <w:p w14:paraId="739A8590" w14:textId="77777777" w:rsidR="00A01B85" w:rsidRPr="002710C4" w:rsidRDefault="00A01B85" w:rsidP="002710C4">
            <w:pPr>
              <w:rPr>
                <w:b/>
                <w:bCs/>
              </w:rPr>
            </w:pPr>
            <w:proofErr w:type="spellStart"/>
            <w:r w:rsidRPr="002710C4">
              <w:rPr>
                <w:b/>
                <w:bCs/>
              </w:rPr>
              <w:t>Duodenum</w:t>
            </w:r>
            <w:proofErr w:type="spellEnd"/>
          </w:p>
        </w:tc>
        <w:tc>
          <w:tcPr>
            <w:tcW w:w="684" w:type="dxa"/>
            <w:noWrap/>
            <w:hideMark/>
          </w:tcPr>
          <w:p w14:paraId="0A02CF6A" w14:textId="77777777" w:rsidR="00A01B85" w:rsidRPr="002710C4" w:rsidRDefault="00A01B85" w:rsidP="002710C4">
            <w:pPr>
              <w:rPr>
                <w:b/>
                <w:bCs/>
              </w:rPr>
            </w:pPr>
            <w:proofErr w:type="spellStart"/>
            <w:r w:rsidRPr="002710C4">
              <w:rPr>
                <w:b/>
                <w:bCs/>
              </w:rPr>
              <w:t>Jejunum</w:t>
            </w:r>
            <w:proofErr w:type="spellEnd"/>
          </w:p>
        </w:tc>
        <w:tc>
          <w:tcPr>
            <w:tcW w:w="684" w:type="dxa"/>
            <w:noWrap/>
            <w:hideMark/>
          </w:tcPr>
          <w:p w14:paraId="28DBD0C7" w14:textId="77777777" w:rsidR="00A01B85" w:rsidRPr="002710C4" w:rsidRDefault="00A01B85" w:rsidP="002710C4">
            <w:pPr>
              <w:rPr>
                <w:b/>
                <w:bCs/>
              </w:rPr>
            </w:pPr>
            <w:proofErr w:type="spellStart"/>
            <w:r w:rsidRPr="002710C4">
              <w:rPr>
                <w:b/>
                <w:bCs/>
              </w:rPr>
              <w:t>Ileum</w:t>
            </w:r>
            <w:proofErr w:type="spellEnd"/>
          </w:p>
        </w:tc>
      </w:tr>
      <w:tr w:rsidR="00A01B85" w:rsidRPr="002710C4" w14:paraId="5B3225E2" w14:textId="77777777" w:rsidTr="00A01B85">
        <w:trPr>
          <w:trHeight w:val="360"/>
        </w:trPr>
        <w:tc>
          <w:tcPr>
            <w:tcW w:w="2037" w:type="dxa"/>
            <w:vMerge w:val="restart"/>
            <w:noWrap/>
            <w:hideMark/>
          </w:tcPr>
          <w:p w14:paraId="5A666B5C" w14:textId="77777777" w:rsidR="00A01B85" w:rsidRPr="00FA5138" w:rsidRDefault="00A01B85" w:rsidP="002710C4">
            <w:proofErr w:type="spellStart"/>
            <w:r w:rsidRPr="00FA5138">
              <w:t>Prostaglandin</w:t>
            </w:r>
            <w:proofErr w:type="spellEnd"/>
          </w:p>
        </w:tc>
        <w:tc>
          <w:tcPr>
            <w:tcW w:w="1190" w:type="dxa"/>
            <w:noWrap/>
            <w:hideMark/>
          </w:tcPr>
          <w:p w14:paraId="26319D9D" w14:textId="77777777" w:rsidR="00A01B85" w:rsidRPr="002710C4" w:rsidRDefault="00A01B85">
            <w:r w:rsidRPr="002710C4">
              <w:t>6-keto PGF</w:t>
            </w:r>
            <w:r w:rsidRPr="002710C4">
              <w:rPr>
                <w:vertAlign w:val="subscript"/>
              </w:rPr>
              <w:t>1a</w:t>
            </w:r>
          </w:p>
        </w:tc>
        <w:tc>
          <w:tcPr>
            <w:tcW w:w="2569" w:type="dxa"/>
            <w:noWrap/>
            <w:hideMark/>
          </w:tcPr>
          <w:p w14:paraId="587846CE" w14:textId="77777777" w:rsidR="00A01B85" w:rsidRPr="002710C4" w:rsidRDefault="00A01B85">
            <w:r w:rsidRPr="002710C4">
              <w:t xml:space="preserve">6-keto </w:t>
            </w:r>
            <w:proofErr w:type="spellStart"/>
            <w:r w:rsidRPr="002710C4">
              <w:t>Prostaglandin</w:t>
            </w:r>
            <w:proofErr w:type="spellEnd"/>
            <w:r w:rsidRPr="002710C4">
              <w:t xml:space="preserve"> F</w:t>
            </w:r>
            <w:r w:rsidRPr="002710C4">
              <w:rPr>
                <w:vertAlign w:val="subscript"/>
              </w:rPr>
              <w:t>1α</w:t>
            </w:r>
          </w:p>
        </w:tc>
        <w:tc>
          <w:tcPr>
            <w:tcW w:w="701" w:type="dxa"/>
            <w:noWrap/>
            <w:hideMark/>
          </w:tcPr>
          <w:p w14:paraId="19414493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77F078EA" w14:textId="77777777" w:rsidR="00A01B85" w:rsidRPr="002710C4" w:rsidRDefault="00A01B85">
            <w:r w:rsidRPr="002710C4">
              <w:t>↗</w:t>
            </w:r>
          </w:p>
        </w:tc>
        <w:tc>
          <w:tcPr>
            <w:tcW w:w="684" w:type="dxa"/>
            <w:noWrap/>
            <w:hideMark/>
          </w:tcPr>
          <w:p w14:paraId="5F5BAE14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4AD2183E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2DE4292B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250C16D6" w14:textId="77777777" w:rsidR="00A01B85" w:rsidRPr="002710C4" w:rsidRDefault="00A01B85">
            <w:r w:rsidRPr="002710C4">
              <w:t>PGF</w:t>
            </w:r>
            <w:r w:rsidRPr="002710C4">
              <w:rPr>
                <w:vertAlign w:val="subscript"/>
              </w:rPr>
              <w:t>3a</w:t>
            </w:r>
          </w:p>
        </w:tc>
        <w:tc>
          <w:tcPr>
            <w:tcW w:w="2569" w:type="dxa"/>
            <w:noWrap/>
            <w:hideMark/>
          </w:tcPr>
          <w:p w14:paraId="5BD4DCC4" w14:textId="77777777" w:rsidR="00A01B85" w:rsidRPr="002710C4" w:rsidRDefault="00A01B85">
            <w:proofErr w:type="spellStart"/>
            <w:r w:rsidRPr="002710C4">
              <w:t>Prostaglandin</w:t>
            </w:r>
            <w:proofErr w:type="spellEnd"/>
            <w:r w:rsidRPr="002710C4">
              <w:t xml:space="preserve"> F</w:t>
            </w:r>
            <w:r w:rsidRPr="002710C4">
              <w:rPr>
                <w:vertAlign w:val="subscript"/>
              </w:rPr>
              <w:t>3α</w:t>
            </w:r>
            <w:r w:rsidRPr="002710C4">
              <w:t xml:space="preserve"> </w:t>
            </w:r>
          </w:p>
        </w:tc>
        <w:tc>
          <w:tcPr>
            <w:tcW w:w="701" w:type="dxa"/>
            <w:noWrap/>
            <w:hideMark/>
          </w:tcPr>
          <w:p w14:paraId="102640EB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26953890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5A7A0D6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3012E086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78F8EEF1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00F38D63" w14:textId="77777777" w:rsidR="00A01B85" w:rsidRPr="002710C4" w:rsidRDefault="00A01B85">
            <w:r w:rsidRPr="002710C4">
              <w:t>TXB</w:t>
            </w:r>
            <w:r w:rsidRPr="002710C4">
              <w:rPr>
                <w:vertAlign w:val="subscript"/>
              </w:rPr>
              <w:t>2</w:t>
            </w:r>
            <w:r w:rsidRPr="002710C4">
              <w:t xml:space="preserve"> </w:t>
            </w:r>
          </w:p>
        </w:tc>
        <w:tc>
          <w:tcPr>
            <w:tcW w:w="2569" w:type="dxa"/>
            <w:noWrap/>
            <w:hideMark/>
          </w:tcPr>
          <w:p w14:paraId="1A83CFEE" w14:textId="77777777" w:rsidR="00A01B85" w:rsidRPr="002710C4" w:rsidRDefault="00A01B85">
            <w:r w:rsidRPr="002710C4">
              <w:t>Thromboxane B</w:t>
            </w:r>
            <w:r w:rsidRPr="002710C4">
              <w:rPr>
                <w:vertAlign w:val="subscript"/>
              </w:rPr>
              <w:t>2</w:t>
            </w:r>
          </w:p>
        </w:tc>
        <w:tc>
          <w:tcPr>
            <w:tcW w:w="701" w:type="dxa"/>
            <w:noWrap/>
            <w:hideMark/>
          </w:tcPr>
          <w:p w14:paraId="4DCCA372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3EA7246B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2D2CF07E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30A2FBAB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5F3C4AD8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27103C54" w14:textId="77777777" w:rsidR="00A01B85" w:rsidRPr="002710C4" w:rsidRDefault="00A01B85">
            <w:r w:rsidRPr="002710C4">
              <w:t>PGE</w:t>
            </w:r>
            <w:r w:rsidRPr="002710C4">
              <w:rPr>
                <w:vertAlign w:val="subscript"/>
              </w:rPr>
              <w:t>3</w:t>
            </w:r>
          </w:p>
        </w:tc>
        <w:tc>
          <w:tcPr>
            <w:tcW w:w="2569" w:type="dxa"/>
            <w:noWrap/>
            <w:hideMark/>
          </w:tcPr>
          <w:p w14:paraId="34E71FA8" w14:textId="77777777" w:rsidR="00A01B85" w:rsidRPr="002710C4" w:rsidRDefault="00A01B85">
            <w:proofErr w:type="spellStart"/>
            <w:r w:rsidRPr="002710C4">
              <w:t>Prostaglandin</w:t>
            </w:r>
            <w:proofErr w:type="spellEnd"/>
            <w:r w:rsidRPr="002710C4">
              <w:t xml:space="preserve"> E</w:t>
            </w:r>
            <w:r w:rsidRPr="002710C4">
              <w:rPr>
                <w:vertAlign w:val="subscript"/>
              </w:rPr>
              <w:t>3</w:t>
            </w:r>
          </w:p>
        </w:tc>
        <w:tc>
          <w:tcPr>
            <w:tcW w:w="701" w:type="dxa"/>
            <w:noWrap/>
            <w:hideMark/>
          </w:tcPr>
          <w:p w14:paraId="21B65244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6A7EB332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19AD83B8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36AB0025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779D9015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72AD61F9" w14:textId="77777777" w:rsidR="00A01B85" w:rsidRPr="002710C4" w:rsidRDefault="00A01B85">
            <w:r w:rsidRPr="002710C4">
              <w:t>PGF</w:t>
            </w:r>
            <w:r w:rsidRPr="002710C4">
              <w:rPr>
                <w:vertAlign w:val="subscript"/>
              </w:rPr>
              <w:t>2a</w:t>
            </w:r>
          </w:p>
        </w:tc>
        <w:tc>
          <w:tcPr>
            <w:tcW w:w="2569" w:type="dxa"/>
            <w:noWrap/>
            <w:hideMark/>
          </w:tcPr>
          <w:p w14:paraId="0094807A" w14:textId="77777777" w:rsidR="00A01B85" w:rsidRPr="002710C4" w:rsidRDefault="00A01B85">
            <w:proofErr w:type="spellStart"/>
            <w:r w:rsidRPr="002710C4">
              <w:t>Prostaglandin</w:t>
            </w:r>
            <w:proofErr w:type="spellEnd"/>
            <w:r w:rsidRPr="002710C4">
              <w:t xml:space="preserve"> F</w:t>
            </w:r>
            <w:r w:rsidRPr="002710C4">
              <w:rPr>
                <w:vertAlign w:val="subscript"/>
              </w:rPr>
              <w:t>2α</w:t>
            </w:r>
          </w:p>
        </w:tc>
        <w:tc>
          <w:tcPr>
            <w:tcW w:w="701" w:type="dxa"/>
            <w:noWrap/>
            <w:hideMark/>
          </w:tcPr>
          <w:p w14:paraId="5C1174E7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24BE9EAF" w14:textId="77777777" w:rsidR="00A01B85" w:rsidRPr="002710C4" w:rsidRDefault="00A01B85">
            <w:r w:rsidRPr="002710C4">
              <w:t>↗</w:t>
            </w:r>
          </w:p>
        </w:tc>
        <w:tc>
          <w:tcPr>
            <w:tcW w:w="684" w:type="dxa"/>
            <w:noWrap/>
            <w:hideMark/>
          </w:tcPr>
          <w:p w14:paraId="3FDA5992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74C979E6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59315791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54F9447E" w14:textId="77777777" w:rsidR="00A01B85" w:rsidRPr="002710C4" w:rsidRDefault="00A01B85">
            <w:r w:rsidRPr="002710C4">
              <w:t>PGE</w:t>
            </w:r>
            <w:r w:rsidRPr="002710C4">
              <w:rPr>
                <w:vertAlign w:val="subscript"/>
              </w:rPr>
              <w:t>1</w:t>
            </w:r>
          </w:p>
        </w:tc>
        <w:tc>
          <w:tcPr>
            <w:tcW w:w="2569" w:type="dxa"/>
            <w:noWrap/>
            <w:hideMark/>
          </w:tcPr>
          <w:p w14:paraId="79C58869" w14:textId="77777777" w:rsidR="00A01B85" w:rsidRPr="002710C4" w:rsidRDefault="00A01B85">
            <w:proofErr w:type="spellStart"/>
            <w:r w:rsidRPr="002710C4">
              <w:t>Prostaglandin</w:t>
            </w:r>
            <w:proofErr w:type="spellEnd"/>
            <w:r w:rsidRPr="002710C4">
              <w:t xml:space="preserve"> E</w:t>
            </w:r>
            <w:r w:rsidRPr="002710C4">
              <w:rPr>
                <w:vertAlign w:val="subscript"/>
              </w:rPr>
              <w:t>1</w:t>
            </w:r>
          </w:p>
        </w:tc>
        <w:tc>
          <w:tcPr>
            <w:tcW w:w="701" w:type="dxa"/>
            <w:noWrap/>
            <w:hideMark/>
          </w:tcPr>
          <w:p w14:paraId="2A0F20E7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216E0208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1450A4A8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6040D9B7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70566796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3DD0C939" w14:textId="77777777" w:rsidR="00A01B85" w:rsidRPr="002710C4" w:rsidRDefault="00A01B85">
            <w:r w:rsidRPr="002710C4">
              <w:t>PGE</w:t>
            </w:r>
            <w:r w:rsidRPr="002710C4">
              <w:rPr>
                <w:vertAlign w:val="subscript"/>
              </w:rPr>
              <w:t>2</w:t>
            </w:r>
          </w:p>
        </w:tc>
        <w:tc>
          <w:tcPr>
            <w:tcW w:w="2569" w:type="dxa"/>
            <w:noWrap/>
            <w:hideMark/>
          </w:tcPr>
          <w:p w14:paraId="0DC4608F" w14:textId="77777777" w:rsidR="00A01B85" w:rsidRPr="002710C4" w:rsidRDefault="00A01B85">
            <w:proofErr w:type="spellStart"/>
            <w:r w:rsidRPr="002710C4">
              <w:t>Prostaglandin</w:t>
            </w:r>
            <w:proofErr w:type="spellEnd"/>
            <w:r w:rsidRPr="002710C4">
              <w:t xml:space="preserve"> E</w:t>
            </w:r>
            <w:r w:rsidRPr="002710C4">
              <w:rPr>
                <w:vertAlign w:val="subscript"/>
              </w:rPr>
              <w:t>2</w:t>
            </w:r>
          </w:p>
        </w:tc>
        <w:tc>
          <w:tcPr>
            <w:tcW w:w="701" w:type="dxa"/>
            <w:noWrap/>
            <w:hideMark/>
          </w:tcPr>
          <w:p w14:paraId="41B9010D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716A24EA" w14:textId="77777777" w:rsidR="00A01B85" w:rsidRPr="002710C4" w:rsidRDefault="00A01B85">
            <w:r w:rsidRPr="002710C4">
              <w:t>↗</w:t>
            </w:r>
          </w:p>
        </w:tc>
        <w:tc>
          <w:tcPr>
            <w:tcW w:w="684" w:type="dxa"/>
            <w:noWrap/>
            <w:hideMark/>
          </w:tcPr>
          <w:p w14:paraId="10171301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6D969A83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32ED1ED8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4DC50462" w14:textId="77777777" w:rsidR="00A01B85" w:rsidRPr="002710C4" w:rsidRDefault="00A01B85">
            <w:r w:rsidRPr="002710C4">
              <w:t>PGD</w:t>
            </w:r>
            <w:r w:rsidRPr="002710C4">
              <w:rPr>
                <w:vertAlign w:val="subscript"/>
              </w:rPr>
              <w:t>2</w:t>
            </w:r>
          </w:p>
        </w:tc>
        <w:tc>
          <w:tcPr>
            <w:tcW w:w="2569" w:type="dxa"/>
            <w:noWrap/>
            <w:hideMark/>
          </w:tcPr>
          <w:p w14:paraId="1A45FB1F" w14:textId="77777777" w:rsidR="00A01B85" w:rsidRPr="002710C4" w:rsidRDefault="00A01B85">
            <w:proofErr w:type="spellStart"/>
            <w:r w:rsidRPr="002710C4">
              <w:t>Prostaglandin</w:t>
            </w:r>
            <w:proofErr w:type="spellEnd"/>
            <w:r w:rsidRPr="002710C4">
              <w:t xml:space="preserve"> D</w:t>
            </w:r>
            <w:r w:rsidRPr="002710C4">
              <w:rPr>
                <w:vertAlign w:val="subscript"/>
              </w:rPr>
              <w:t>2</w:t>
            </w:r>
          </w:p>
        </w:tc>
        <w:tc>
          <w:tcPr>
            <w:tcW w:w="701" w:type="dxa"/>
            <w:noWrap/>
            <w:hideMark/>
          </w:tcPr>
          <w:p w14:paraId="09BF8DBC" w14:textId="77777777" w:rsidR="00A01B85" w:rsidRPr="002710C4" w:rsidRDefault="00A01B85">
            <w:r w:rsidRPr="002710C4">
              <w:t>↗</w:t>
            </w:r>
          </w:p>
        </w:tc>
        <w:tc>
          <w:tcPr>
            <w:tcW w:w="684" w:type="dxa"/>
            <w:noWrap/>
            <w:hideMark/>
          </w:tcPr>
          <w:p w14:paraId="14AD24FD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5170C085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6C4D1228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45B27885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6AC65391" w14:textId="77777777" w:rsidR="00A01B85" w:rsidRPr="002710C4" w:rsidRDefault="00A01B85">
            <w:r w:rsidRPr="002710C4">
              <w:t>1a, 1b-dihomo PF</w:t>
            </w:r>
            <w:r w:rsidRPr="002710C4">
              <w:rPr>
                <w:vertAlign w:val="subscript"/>
              </w:rPr>
              <w:t>2a</w:t>
            </w:r>
          </w:p>
        </w:tc>
        <w:tc>
          <w:tcPr>
            <w:tcW w:w="2569" w:type="dxa"/>
            <w:noWrap/>
            <w:hideMark/>
          </w:tcPr>
          <w:p w14:paraId="5580C5EE" w14:textId="77777777" w:rsidR="00A01B85" w:rsidRPr="00CE5B25" w:rsidRDefault="00A01B85">
            <w:pPr>
              <w:rPr>
                <w:lang w:val="it-IT"/>
              </w:rPr>
            </w:pPr>
            <w:r w:rsidRPr="00CE5B25">
              <w:rPr>
                <w:lang w:val="it-IT"/>
              </w:rPr>
              <w:t>1a, 1b-dihomo Prostaglandin F</w:t>
            </w:r>
            <w:r w:rsidRPr="00CE5B25">
              <w:rPr>
                <w:vertAlign w:val="subscript"/>
                <w:lang w:val="it-IT"/>
              </w:rPr>
              <w:t>2</w:t>
            </w:r>
            <w:r w:rsidRPr="002710C4">
              <w:rPr>
                <w:vertAlign w:val="subscript"/>
              </w:rPr>
              <w:t>α</w:t>
            </w:r>
          </w:p>
        </w:tc>
        <w:tc>
          <w:tcPr>
            <w:tcW w:w="701" w:type="dxa"/>
            <w:noWrap/>
            <w:hideMark/>
          </w:tcPr>
          <w:p w14:paraId="483616CC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5E157A0E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78F86524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↘*</w:t>
            </w:r>
          </w:p>
        </w:tc>
      </w:tr>
      <w:tr w:rsidR="00A01B85" w:rsidRPr="002710C4" w14:paraId="5A2B5572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63BE80F0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1E65737F" w14:textId="77777777" w:rsidR="00A01B85" w:rsidRPr="002710C4" w:rsidRDefault="00A01B85">
            <w:r w:rsidRPr="002710C4">
              <w:t>12(S)-</w:t>
            </w:r>
            <w:proofErr w:type="spellStart"/>
            <w:r w:rsidRPr="002710C4">
              <w:t>HHTrE</w:t>
            </w:r>
            <w:proofErr w:type="spellEnd"/>
          </w:p>
        </w:tc>
        <w:tc>
          <w:tcPr>
            <w:tcW w:w="2569" w:type="dxa"/>
            <w:noWrap/>
            <w:hideMark/>
          </w:tcPr>
          <w:p w14:paraId="350C8FBA" w14:textId="77777777" w:rsidR="00A01B85" w:rsidRPr="002710C4" w:rsidRDefault="00A01B85">
            <w:r w:rsidRPr="002710C4">
              <w:t xml:space="preserve">12S-hydroxy-heptadecatri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3DF29C13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1F5A6603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6A084426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2A74C170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4B79E8FB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1EEBB49C" w14:textId="77777777" w:rsidR="00A01B85" w:rsidRPr="002710C4" w:rsidRDefault="00A01B85">
            <w:r w:rsidRPr="002710C4">
              <w:t>PGB</w:t>
            </w:r>
            <w:r w:rsidRPr="002710C4">
              <w:rPr>
                <w:vertAlign w:val="subscript"/>
              </w:rPr>
              <w:t>2</w:t>
            </w:r>
          </w:p>
        </w:tc>
        <w:tc>
          <w:tcPr>
            <w:tcW w:w="2569" w:type="dxa"/>
            <w:noWrap/>
            <w:hideMark/>
          </w:tcPr>
          <w:p w14:paraId="537C8CD4" w14:textId="77777777" w:rsidR="00A01B85" w:rsidRPr="002710C4" w:rsidRDefault="00A01B85">
            <w:proofErr w:type="spellStart"/>
            <w:r w:rsidRPr="002710C4">
              <w:t>Prostaglandin</w:t>
            </w:r>
            <w:proofErr w:type="spellEnd"/>
            <w:r w:rsidRPr="002710C4">
              <w:t xml:space="preserve"> B</w:t>
            </w:r>
            <w:r w:rsidRPr="002710C4">
              <w:rPr>
                <w:vertAlign w:val="subscript"/>
              </w:rPr>
              <w:t>2</w:t>
            </w:r>
          </w:p>
        </w:tc>
        <w:tc>
          <w:tcPr>
            <w:tcW w:w="701" w:type="dxa"/>
            <w:noWrap/>
            <w:hideMark/>
          </w:tcPr>
          <w:p w14:paraId="6C3377C8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D871A89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1311BC62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6B8A3434" w14:textId="77777777" w:rsidTr="00A01B85">
        <w:trPr>
          <w:trHeight w:val="375"/>
        </w:trPr>
        <w:tc>
          <w:tcPr>
            <w:tcW w:w="2037" w:type="dxa"/>
            <w:vMerge/>
            <w:hideMark/>
          </w:tcPr>
          <w:p w14:paraId="5C2DA440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5E031ECA" w14:textId="77777777" w:rsidR="00A01B85" w:rsidRPr="002710C4" w:rsidRDefault="00A01B85">
            <w:r w:rsidRPr="002710C4">
              <w:t>PGF</w:t>
            </w:r>
            <w:r w:rsidRPr="002710C4">
              <w:rPr>
                <w:vertAlign w:val="subscript"/>
              </w:rPr>
              <w:t>2a</w:t>
            </w:r>
            <w:r w:rsidRPr="002710C4">
              <w:t>-EA</w:t>
            </w:r>
          </w:p>
        </w:tc>
        <w:tc>
          <w:tcPr>
            <w:tcW w:w="2569" w:type="dxa"/>
            <w:noWrap/>
            <w:hideMark/>
          </w:tcPr>
          <w:p w14:paraId="38C108AB" w14:textId="77777777" w:rsidR="00A01B85" w:rsidRPr="002710C4" w:rsidRDefault="00A01B85">
            <w:proofErr w:type="spellStart"/>
            <w:r w:rsidRPr="002710C4">
              <w:t>Prostaglandin</w:t>
            </w:r>
            <w:proofErr w:type="spellEnd"/>
            <w:r w:rsidRPr="002710C4">
              <w:t xml:space="preserve"> F</w:t>
            </w:r>
            <w:r w:rsidRPr="002710C4">
              <w:rPr>
                <w:vertAlign w:val="subscript"/>
              </w:rPr>
              <w:t>2a</w:t>
            </w:r>
            <w:r w:rsidRPr="002710C4">
              <w:t xml:space="preserve"> </w:t>
            </w:r>
            <w:proofErr w:type="spellStart"/>
            <w:r w:rsidRPr="002710C4">
              <w:t>Ethanolamide</w:t>
            </w:r>
            <w:proofErr w:type="spellEnd"/>
          </w:p>
        </w:tc>
        <w:tc>
          <w:tcPr>
            <w:tcW w:w="701" w:type="dxa"/>
            <w:noWrap/>
            <w:hideMark/>
          </w:tcPr>
          <w:p w14:paraId="6076676E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396AC299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FB8470A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7DE25C2E" w14:textId="77777777" w:rsidTr="00A01B85">
        <w:trPr>
          <w:trHeight w:val="360"/>
        </w:trPr>
        <w:tc>
          <w:tcPr>
            <w:tcW w:w="2037" w:type="dxa"/>
            <w:vMerge w:val="restart"/>
            <w:noWrap/>
            <w:hideMark/>
          </w:tcPr>
          <w:p w14:paraId="3001AC79" w14:textId="77777777" w:rsidR="00A01B85" w:rsidRPr="00FA5138" w:rsidRDefault="00A01B85" w:rsidP="002710C4">
            <w:proofErr w:type="spellStart"/>
            <w:r w:rsidRPr="00FA5138">
              <w:t>Prostaglandin-Glycerol</w:t>
            </w:r>
            <w:proofErr w:type="spellEnd"/>
          </w:p>
        </w:tc>
        <w:tc>
          <w:tcPr>
            <w:tcW w:w="1190" w:type="dxa"/>
            <w:noWrap/>
            <w:hideMark/>
          </w:tcPr>
          <w:p w14:paraId="4B4261EB" w14:textId="77777777" w:rsidR="00A01B85" w:rsidRPr="002710C4" w:rsidRDefault="00A01B85">
            <w:r w:rsidRPr="002710C4">
              <w:t>PGF</w:t>
            </w:r>
            <w:r w:rsidRPr="002710C4">
              <w:rPr>
                <w:vertAlign w:val="subscript"/>
              </w:rPr>
              <w:t>2a</w:t>
            </w:r>
            <w:r w:rsidRPr="002710C4">
              <w:t>-G</w:t>
            </w:r>
          </w:p>
        </w:tc>
        <w:tc>
          <w:tcPr>
            <w:tcW w:w="2569" w:type="dxa"/>
            <w:noWrap/>
            <w:hideMark/>
          </w:tcPr>
          <w:p w14:paraId="4CB3448B" w14:textId="77777777" w:rsidR="00A01B85" w:rsidRPr="002710C4" w:rsidRDefault="00A01B85">
            <w:proofErr w:type="spellStart"/>
            <w:r w:rsidRPr="002710C4">
              <w:t>Prostaglandin</w:t>
            </w:r>
            <w:proofErr w:type="spellEnd"/>
            <w:r w:rsidRPr="002710C4">
              <w:t xml:space="preserve"> F</w:t>
            </w:r>
            <w:r w:rsidRPr="002710C4">
              <w:rPr>
                <w:vertAlign w:val="subscript"/>
              </w:rPr>
              <w:t>2a</w:t>
            </w:r>
            <w:r w:rsidRPr="002710C4">
              <w:t>-1-glyceryl ester</w:t>
            </w:r>
          </w:p>
        </w:tc>
        <w:tc>
          <w:tcPr>
            <w:tcW w:w="701" w:type="dxa"/>
            <w:noWrap/>
            <w:hideMark/>
          </w:tcPr>
          <w:p w14:paraId="14596FFA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6297760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3FD58880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1B88F3B6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6FF74E10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7D7AB7AA" w14:textId="77777777" w:rsidR="00A01B85" w:rsidRPr="002710C4" w:rsidRDefault="00A01B85">
            <w:r w:rsidRPr="002710C4">
              <w:t>PGE</w:t>
            </w:r>
            <w:r w:rsidRPr="002710C4">
              <w:rPr>
                <w:vertAlign w:val="subscript"/>
              </w:rPr>
              <w:t>2</w:t>
            </w:r>
            <w:r w:rsidRPr="002710C4">
              <w:t>-G</w:t>
            </w:r>
          </w:p>
        </w:tc>
        <w:tc>
          <w:tcPr>
            <w:tcW w:w="2569" w:type="dxa"/>
            <w:noWrap/>
            <w:hideMark/>
          </w:tcPr>
          <w:p w14:paraId="67E4FEB3" w14:textId="77777777" w:rsidR="00A01B85" w:rsidRPr="002710C4" w:rsidRDefault="00A01B85">
            <w:proofErr w:type="spellStart"/>
            <w:r w:rsidRPr="002710C4">
              <w:t>Prostaglandin</w:t>
            </w:r>
            <w:proofErr w:type="spellEnd"/>
            <w:r w:rsidRPr="002710C4">
              <w:t xml:space="preserve"> E</w:t>
            </w:r>
            <w:r w:rsidRPr="002710C4">
              <w:rPr>
                <w:vertAlign w:val="subscript"/>
              </w:rPr>
              <w:t>2</w:t>
            </w:r>
            <w:r w:rsidRPr="002710C4">
              <w:t>-1-glyceryl ester</w:t>
            </w:r>
          </w:p>
        </w:tc>
        <w:tc>
          <w:tcPr>
            <w:tcW w:w="701" w:type="dxa"/>
            <w:noWrap/>
            <w:hideMark/>
          </w:tcPr>
          <w:p w14:paraId="570C024D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2C125AF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6CF58A8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7D03D825" w14:textId="77777777" w:rsidTr="00A01B85">
        <w:trPr>
          <w:trHeight w:val="375"/>
        </w:trPr>
        <w:tc>
          <w:tcPr>
            <w:tcW w:w="2037" w:type="dxa"/>
            <w:vMerge/>
            <w:hideMark/>
          </w:tcPr>
          <w:p w14:paraId="6FFA4CF4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7067238D" w14:textId="77777777" w:rsidR="00A01B85" w:rsidRPr="002710C4" w:rsidRDefault="00A01B85">
            <w:r w:rsidRPr="002710C4">
              <w:t>PGD</w:t>
            </w:r>
            <w:r w:rsidRPr="002710C4">
              <w:rPr>
                <w:vertAlign w:val="subscript"/>
              </w:rPr>
              <w:t>2</w:t>
            </w:r>
            <w:r w:rsidRPr="002710C4">
              <w:t>-G</w:t>
            </w:r>
          </w:p>
        </w:tc>
        <w:tc>
          <w:tcPr>
            <w:tcW w:w="2569" w:type="dxa"/>
            <w:noWrap/>
            <w:hideMark/>
          </w:tcPr>
          <w:p w14:paraId="3FCBBC41" w14:textId="77777777" w:rsidR="00A01B85" w:rsidRPr="002710C4" w:rsidRDefault="00A01B85">
            <w:proofErr w:type="spellStart"/>
            <w:r w:rsidRPr="002710C4">
              <w:t>Prostaglandin</w:t>
            </w:r>
            <w:proofErr w:type="spellEnd"/>
            <w:r w:rsidRPr="002710C4">
              <w:t xml:space="preserve"> D</w:t>
            </w:r>
            <w:r w:rsidRPr="002710C4">
              <w:rPr>
                <w:vertAlign w:val="subscript"/>
              </w:rPr>
              <w:t>2</w:t>
            </w:r>
            <w:r w:rsidRPr="002710C4">
              <w:t>-1-glyceryl ester</w:t>
            </w:r>
          </w:p>
        </w:tc>
        <w:tc>
          <w:tcPr>
            <w:tcW w:w="701" w:type="dxa"/>
            <w:noWrap/>
            <w:hideMark/>
          </w:tcPr>
          <w:p w14:paraId="0601CFFA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E944C71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6A453B61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0F708EBA" w14:textId="77777777" w:rsidTr="00A01B85">
        <w:trPr>
          <w:trHeight w:val="360"/>
        </w:trPr>
        <w:tc>
          <w:tcPr>
            <w:tcW w:w="2037" w:type="dxa"/>
            <w:vMerge w:val="restart"/>
            <w:noWrap/>
            <w:hideMark/>
          </w:tcPr>
          <w:p w14:paraId="1787F077" w14:textId="77777777" w:rsidR="00A01B85" w:rsidRPr="00FA5138" w:rsidRDefault="00A01B85" w:rsidP="002710C4">
            <w:proofErr w:type="spellStart"/>
            <w:r w:rsidRPr="00FA5138">
              <w:t>Prostamide</w:t>
            </w:r>
            <w:proofErr w:type="spellEnd"/>
          </w:p>
        </w:tc>
        <w:tc>
          <w:tcPr>
            <w:tcW w:w="1190" w:type="dxa"/>
            <w:noWrap/>
            <w:hideMark/>
          </w:tcPr>
          <w:p w14:paraId="5520C3CB" w14:textId="77777777" w:rsidR="00A01B85" w:rsidRPr="002710C4" w:rsidRDefault="00A01B85">
            <w:r w:rsidRPr="002710C4">
              <w:t>PGE</w:t>
            </w:r>
            <w:r w:rsidRPr="002710C4">
              <w:rPr>
                <w:vertAlign w:val="subscript"/>
              </w:rPr>
              <w:t>2</w:t>
            </w:r>
            <w:r w:rsidRPr="002710C4">
              <w:t>-EA</w:t>
            </w:r>
          </w:p>
        </w:tc>
        <w:tc>
          <w:tcPr>
            <w:tcW w:w="2569" w:type="dxa"/>
            <w:noWrap/>
            <w:hideMark/>
          </w:tcPr>
          <w:p w14:paraId="65043649" w14:textId="77777777" w:rsidR="00A01B85" w:rsidRPr="002710C4" w:rsidRDefault="00A01B85">
            <w:proofErr w:type="spellStart"/>
            <w:r w:rsidRPr="002710C4">
              <w:t>Prostaglandin</w:t>
            </w:r>
            <w:proofErr w:type="spellEnd"/>
            <w:r w:rsidRPr="002710C4">
              <w:t xml:space="preserve"> E</w:t>
            </w:r>
            <w:r w:rsidRPr="002710C4">
              <w:rPr>
                <w:vertAlign w:val="subscript"/>
              </w:rPr>
              <w:t>2</w:t>
            </w:r>
            <w:r w:rsidRPr="002710C4">
              <w:t xml:space="preserve"> </w:t>
            </w:r>
            <w:proofErr w:type="spellStart"/>
            <w:r w:rsidRPr="002710C4">
              <w:t>Ethanolamide</w:t>
            </w:r>
            <w:proofErr w:type="spellEnd"/>
          </w:p>
        </w:tc>
        <w:tc>
          <w:tcPr>
            <w:tcW w:w="701" w:type="dxa"/>
            <w:noWrap/>
            <w:hideMark/>
          </w:tcPr>
          <w:p w14:paraId="6DA36BCE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316B9D25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8787015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36926ADB" w14:textId="77777777" w:rsidTr="00A01B85">
        <w:trPr>
          <w:trHeight w:val="375"/>
        </w:trPr>
        <w:tc>
          <w:tcPr>
            <w:tcW w:w="2037" w:type="dxa"/>
            <w:vMerge/>
            <w:hideMark/>
          </w:tcPr>
          <w:p w14:paraId="6C2038C7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2B2F27E0" w14:textId="77777777" w:rsidR="00A01B85" w:rsidRPr="002710C4" w:rsidRDefault="00A01B85">
            <w:r w:rsidRPr="002710C4">
              <w:t>PGD</w:t>
            </w:r>
            <w:r w:rsidRPr="002710C4">
              <w:rPr>
                <w:vertAlign w:val="subscript"/>
              </w:rPr>
              <w:t>2</w:t>
            </w:r>
            <w:r w:rsidRPr="002710C4">
              <w:t>-EA</w:t>
            </w:r>
          </w:p>
        </w:tc>
        <w:tc>
          <w:tcPr>
            <w:tcW w:w="2569" w:type="dxa"/>
            <w:noWrap/>
            <w:hideMark/>
          </w:tcPr>
          <w:p w14:paraId="4B198056" w14:textId="77777777" w:rsidR="00A01B85" w:rsidRPr="002710C4" w:rsidRDefault="00A01B85">
            <w:proofErr w:type="spellStart"/>
            <w:r w:rsidRPr="002710C4">
              <w:t>Prostaglandin</w:t>
            </w:r>
            <w:proofErr w:type="spellEnd"/>
            <w:r w:rsidRPr="002710C4">
              <w:t xml:space="preserve"> D</w:t>
            </w:r>
            <w:r w:rsidRPr="002710C4">
              <w:rPr>
                <w:vertAlign w:val="subscript"/>
              </w:rPr>
              <w:t>2</w:t>
            </w:r>
            <w:r w:rsidRPr="002710C4">
              <w:t xml:space="preserve"> </w:t>
            </w:r>
            <w:proofErr w:type="spellStart"/>
            <w:r w:rsidRPr="002710C4">
              <w:t>Ethanolamide</w:t>
            </w:r>
            <w:proofErr w:type="spellEnd"/>
          </w:p>
        </w:tc>
        <w:tc>
          <w:tcPr>
            <w:tcW w:w="701" w:type="dxa"/>
            <w:noWrap/>
            <w:hideMark/>
          </w:tcPr>
          <w:p w14:paraId="2C5D336B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E8A50FD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6B51A777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11892DD1" w14:textId="77777777" w:rsidTr="00A01B85">
        <w:trPr>
          <w:trHeight w:val="300"/>
        </w:trPr>
        <w:tc>
          <w:tcPr>
            <w:tcW w:w="2037" w:type="dxa"/>
            <w:vMerge w:val="restart"/>
            <w:noWrap/>
            <w:hideMark/>
          </w:tcPr>
          <w:p w14:paraId="2A1A1952" w14:textId="77777777" w:rsidR="00A01B85" w:rsidRPr="00FA5138" w:rsidRDefault="00A01B85" w:rsidP="002710C4">
            <w:r w:rsidRPr="00FA5138">
              <w:lastRenderedPageBreak/>
              <w:t>N-Acyl-</w:t>
            </w:r>
            <w:proofErr w:type="spellStart"/>
            <w:r w:rsidRPr="00FA5138">
              <w:t>Ethanolamine</w:t>
            </w:r>
            <w:proofErr w:type="spellEnd"/>
            <w:r w:rsidRPr="00FA5138">
              <w:t xml:space="preserve"> (NAE)</w:t>
            </w:r>
          </w:p>
        </w:tc>
        <w:tc>
          <w:tcPr>
            <w:tcW w:w="1190" w:type="dxa"/>
            <w:noWrap/>
            <w:hideMark/>
          </w:tcPr>
          <w:p w14:paraId="464A1663" w14:textId="77777777" w:rsidR="00A01B85" w:rsidRPr="002710C4" w:rsidRDefault="00A01B85">
            <w:r w:rsidRPr="002710C4">
              <w:t>SDEA</w:t>
            </w:r>
          </w:p>
        </w:tc>
        <w:tc>
          <w:tcPr>
            <w:tcW w:w="2569" w:type="dxa"/>
            <w:noWrap/>
            <w:hideMark/>
          </w:tcPr>
          <w:p w14:paraId="2349A544" w14:textId="77777777" w:rsidR="00A01B85" w:rsidRPr="002710C4" w:rsidRDefault="00A01B85">
            <w:r w:rsidRPr="002710C4">
              <w:rPr>
                <w:i/>
                <w:iCs/>
              </w:rPr>
              <w:t>N</w:t>
            </w:r>
            <w:r w:rsidRPr="002710C4">
              <w:t>-</w:t>
            </w:r>
            <w:proofErr w:type="spellStart"/>
            <w:r w:rsidRPr="002710C4">
              <w:t>Stearidonoyl</w:t>
            </w:r>
            <w:proofErr w:type="spellEnd"/>
            <w:r w:rsidRPr="002710C4">
              <w:t>-</w:t>
            </w:r>
            <w:proofErr w:type="spellStart"/>
            <w:r w:rsidRPr="002710C4">
              <w:t>Ethanolamine</w:t>
            </w:r>
            <w:proofErr w:type="spellEnd"/>
          </w:p>
        </w:tc>
        <w:tc>
          <w:tcPr>
            <w:tcW w:w="701" w:type="dxa"/>
            <w:noWrap/>
            <w:hideMark/>
          </w:tcPr>
          <w:p w14:paraId="5B55D840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755F216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734D983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77020FD8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56AF5961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2004CFC2" w14:textId="77777777" w:rsidR="00A01B85" w:rsidRPr="002710C4" w:rsidRDefault="00A01B85">
            <w:r w:rsidRPr="002710C4">
              <w:t>EPEA</w:t>
            </w:r>
          </w:p>
        </w:tc>
        <w:tc>
          <w:tcPr>
            <w:tcW w:w="2569" w:type="dxa"/>
            <w:noWrap/>
            <w:hideMark/>
          </w:tcPr>
          <w:p w14:paraId="73A30011" w14:textId="77777777" w:rsidR="00A01B85" w:rsidRPr="002710C4" w:rsidRDefault="00A01B85">
            <w:r w:rsidRPr="002710C4">
              <w:rPr>
                <w:i/>
                <w:iCs/>
              </w:rPr>
              <w:t>N</w:t>
            </w:r>
            <w:r w:rsidRPr="002710C4">
              <w:t>-</w:t>
            </w:r>
            <w:proofErr w:type="spellStart"/>
            <w:r w:rsidRPr="002710C4">
              <w:t>Eicosapentaenoyl</w:t>
            </w:r>
            <w:proofErr w:type="spellEnd"/>
            <w:r w:rsidRPr="002710C4">
              <w:t>-</w:t>
            </w:r>
            <w:proofErr w:type="spellStart"/>
            <w:r w:rsidRPr="002710C4">
              <w:t>Ethanolamine</w:t>
            </w:r>
            <w:proofErr w:type="spellEnd"/>
          </w:p>
        </w:tc>
        <w:tc>
          <w:tcPr>
            <w:tcW w:w="701" w:type="dxa"/>
            <w:noWrap/>
            <w:hideMark/>
          </w:tcPr>
          <w:p w14:paraId="4F468E07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60C37423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54B5B80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1B7CEA0C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2526C336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5B1BBE44" w14:textId="77777777" w:rsidR="00A01B85" w:rsidRPr="002710C4" w:rsidRDefault="00A01B85">
            <w:r w:rsidRPr="002710C4">
              <w:t>LEA</w:t>
            </w:r>
          </w:p>
        </w:tc>
        <w:tc>
          <w:tcPr>
            <w:tcW w:w="2569" w:type="dxa"/>
            <w:noWrap/>
            <w:hideMark/>
          </w:tcPr>
          <w:p w14:paraId="525F13C3" w14:textId="77777777" w:rsidR="00A01B85" w:rsidRPr="002710C4" w:rsidRDefault="00A01B85">
            <w:r w:rsidRPr="002710C4">
              <w:rPr>
                <w:i/>
                <w:iCs/>
              </w:rPr>
              <w:t>N</w:t>
            </w:r>
            <w:r w:rsidRPr="002710C4">
              <w:t>-</w:t>
            </w:r>
            <w:proofErr w:type="spellStart"/>
            <w:r w:rsidRPr="002710C4">
              <w:t>Linoleoyl</w:t>
            </w:r>
            <w:proofErr w:type="spellEnd"/>
            <w:r w:rsidRPr="002710C4">
              <w:t>-</w:t>
            </w:r>
            <w:proofErr w:type="spellStart"/>
            <w:r w:rsidRPr="002710C4">
              <w:t>Ethanolamine</w:t>
            </w:r>
            <w:proofErr w:type="spellEnd"/>
          </w:p>
        </w:tc>
        <w:tc>
          <w:tcPr>
            <w:tcW w:w="701" w:type="dxa"/>
            <w:noWrap/>
            <w:hideMark/>
          </w:tcPr>
          <w:p w14:paraId="2486109C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↘*</w:t>
            </w:r>
          </w:p>
        </w:tc>
        <w:tc>
          <w:tcPr>
            <w:tcW w:w="684" w:type="dxa"/>
            <w:noWrap/>
            <w:hideMark/>
          </w:tcPr>
          <w:p w14:paraId="4637F24F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6B579F08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68037B7C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222B96D1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7D459C33" w14:textId="77777777" w:rsidR="00A01B85" w:rsidRPr="002710C4" w:rsidRDefault="00A01B85">
            <w:r w:rsidRPr="002710C4">
              <w:t>DHEA</w:t>
            </w:r>
          </w:p>
        </w:tc>
        <w:tc>
          <w:tcPr>
            <w:tcW w:w="2569" w:type="dxa"/>
            <w:noWrap/>
            <w:hideMark/>
          </w:tcPr>
          <w:p w14:paraId="72864D48" w14:textId="77777777" w:rsidR="00A01B85" w:rsidRPr="002710C4" w:rsidRDefault="00A01B85">
            <w:r w:rsidRPr="002710C4">
              <w:rPr>
                <w:i/>
                <w:iCs/>
              </w:rPr>
              <w:t>N</w:t>
            </w:r>
            <w:r w:rsidRPr="002710C4">
              <w:t>-</w:t>
            </w:r>
            <w:proofErr w:type="spellStart"/>
            <w:r w:rsidRPr="002710C4">
              <w:t>Docosahexaenoyl</w:t>
            </w:r>
            <w:proofErr w:type="spellEnd"/>
            <w:r w:rsidRPr="002710C4">
              <w:t>-</w:t>
            </w:r>
            <w:proofErr w:type="spellStart"/>
            <w:r w:rsidRPr="002710C4">
              <w:t>Ethanolamine</w:t>
            </w:r>
            <w:proofErr w:type="spellEnd"/>
          </w:p>
        </w:tc>
        <w:tc>
          <w:tcPr>
            <w:tcW w:w="701" w:type="dxa"/>
            <w:noWrap/>
            <w:hideMark/>
          </w:tcPr>
          <w:p w14:paraId="254FADA2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7CC4D7AB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2692C7B0" w14:textId="77777777" w:rsidR="00A01B85" w:rsidRPr="002710C4" w:rsidRDefault="00A01B85">
            <w:r w:rsidRPr="002710C4">
              <w:t>↗</w:t>
            </w:r>
          </w:p>
        </w:tc>
      </w:tr>
      <w:tr w:rsidR="00A01B85" w:rsidRPr="002710C4" w14:paraId="5F1BB857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68A52800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22FC6DAE" w14:textId="77777777" w:rsidR="00A01B85" w:rsidRPr="002710C4" w:rsidRDefault="00A01B85">
            <w:r w:rsidRPr="002710C4">
              <w:t>AEA</w:t>
            </w:r>
          </w:p>
        </w:tc>
        <w:tc>
          <w:tcPr>
            <w:tcW w:w="2569" w:type="dxa"/>
            <w:noWrap/>
            <w:hideMark/>
          </w:tcPr>
          <w:p w14:paraId="49087258" w14:textId="77777777" w:rsidR="00A01B85" w:rsidRPr="002710C4" w:rsidRDefault="00A01B85">
            <w:r w:rsidRPr="002710C4">
              <w:rPr>
                <w:i/>
                <w:iCs/>
              </w:rPr>
              <w:t>N</w:t>
            </w:r>
            <w:r w:rsidRPr="002710C4">
              <w:t>-</w:t>
            </w:r>
            <w:proofErr w:type="spellStart"/>
            <w:r w:rsidRPr="002710C4">
              <w:t>Arachidonoyl</w:t>
            </w:r>
            <w:proofErr w:type="spellEnd"/>
            <w:r w:rsidRPr="002710C4">
              <w:t>-</w:t>
            </w:r>
            <w:proofErr w:type="spellStart"/>
            <w:r w:rsidRPr="002710C4">
              <w:t>Ethanolamine</w:t>
            </w:r>
            <w:proofErr w:type="spellEnd"/>
          </w:p>
        </w:tc>
        <w:tc>
          <w:tcPr>
            <w:tcW w:w="701" w:type="dxa"/>
            <w:noWrap/>
            <w:hideMark/>
          </w:tcPr>
          <w:p w14:paraId="64177468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72D99CD5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21629C87" w14:textId="77777777" w:rsidR="00A01B85" w:rsidRPr="002710C4" w:rsidRDefault="00A01B85">
            <w:r w:rsidRPr="002710C4">
              <w:t>↗</w:t>
            </w:r>
          </w:p>
        </w:tc>
      </w:tr>
      <w:tr w:rsidR="00A01B85" w:rsidRPr="002710C4" w14:paraId="5C08269A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457BBE84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3748B0C9" w14:textId="77777777" w:rsidR="00A01B85" w:rsidRPr="002710C4" w:rsidRDefault="00A01B85">
            <w:r w:rsidRPr="002710C4">
              <w:t>PEA</w:t>
            </w:r>
          </w:p>
        </w:tc>
        <w:tc>
          <w:tcPr>
            <w:tcW w:w="2569" w:type="dxa"/>
            <w:noWrap/>
            <w:hideMark/>
          </w:tcPr>
          <w:p w14:paraId="7AB2D8E5" w14:textId="77777777" w:rsidR="00A01B85" w:rsidRPr="002710C4" w:rsidRDefault="00A01B85">
            <w:r w:rsidRPr="002710C4">
              <w:rPr>
                <w:i/>
                <w:iCs/>
              </w:rPr>
              <w:t>N</w:t>
            </w:r>
            <w:r w:rsidRPr="002710C4">
              <w:t>-</w:t>
            </w:r>
            <w:proofErr w:type="spellStart"/>
            <w:r w:rsidRPr="002710C4">
              <w:t>Palmitoyl</w:t>
            </w:r>
            <w:proofErr w:type="spellEnd"/>
            <w:r w:rsidRPr="002710C4">
              <w:t>-</w:t>
            </w:r>
            <w:proofErr w:type="spellStart"/>
            <w:r w:rsidRPr="002710C4">
              <w:t>Ethanolamine</w:t>
            </w:r>
            <w:proofErr w:type="spellEnd"/>
          </w:p>
        </w:tc>
        <w:tc>
          <w:tcPr>
            <w:tcW w:w="701" w:type="dxa"/>
            <w:noWrap/>
            <w:hideMark/>
          </w:tcPr>
          <w:p w14:paraId="3A37CD24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09C5B2FA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006FCC95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0CF53FF0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3FBDBDCF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6D2787A9" w14:textId="77777777" w:rsidR="00A01B85" w:rsidRPr="002710C4" w:rsidRDefault="00A01B85">
            <w:r w:rsidRPr="002710C4">
              <w:t>OEA</w:t>
            </w:r>
          </w:p>
        </w:tc>
        <w:tc>
          <w:tcPr>
            <w:tcW w:w="2569" w:type="dxa"/>
            <w:noWrap/>
            <w:hideMark/>
          </w:tcPr>
          <w:p w14:paraId="208C59F4" w14:textId="77777777" w:rsidR="00A01B85" w:rsidRPr="002710C4" w:rsidRDefault="00A01B85">
            <w:r w:rsidRPr="002710C4">
              <w:rPr>
                <w:i/>
                <w:iCs/>
              </w:rPr>
              <w:t>N</w:t>
            </w:r>
            <w:r w:rsidRPr="002710C4">
              <w:t>-</w:t>
            </w:r>
            <w:proofErr w:type="spellStart"/>
            <w:r w:rsidRPr="002710C4">
              <w:t>Oleoyl</w:t>
            </w:r>
            <w:proofErr w:type="spellEnd"/>
            <w:r w:rsidRPr="002710C4">
              <w:t>-</w:t>
            </w:r>
            <w:proofErr w:type="spellStart"/>
            <w:r w:rsidRPr="002710C4">
              <w:t>Ethanolamine</w:t>
            </w:r>
            <w:proofErr w:type="spellEnd"/>
          </w:p>
        </w:tc>
        <w:tc>
          <w:tcPr>
            <w:tcW w:w="701" w:type="dxa"/>
            <w:noWrap/>
            <w:hideMark/>
          </w:tcPr>
          <w:p w14:paraId="4363AD59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61FE02A7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68B899E8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305F2BE5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37A287D2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71414E84" w14:textId="77777777" w:rsidR="00A01B85" w:rsidRPr="002710C4" w:rsidRDefault="00A01B85">
            <w:r w:rsidRPr="002710C4">
              <w:t>SEA</w:t>
            </w:r>
          </w:p>
        </w:tc>
        <w:tc>
          <w:tcPr>
            <w:tcW w:w="2569" w:type="dxa"/>
            <w:noWrap/>
            <w:hideMark/>
          </w:tcPr>
          <w:p w14:paraId="716E05E0" w14:textId="77777777" w:rsidR="00A01B85" w:rsidRPr="002710C4" w:rsidRDefault="00A01B85">
            <w:r w:rsidRPr="002710C4">
              <w:rPr>
                <w:i/>
                <w:iCs/>
              </w:rPr>
              <w:t>N</w:t>
            </w:r>
            <w:r w:rsidRPr="002710C4">
              <w:t>-</w:t>
            </w:r>
            <w:proofErr w:type="spellStart"/>
            <w:r w:rsidRPr="002710C4">
              <w:t>Stearoyl</w:t>
            </w:r>
            <w:proofErr w:type="spellEnd"/>
            <w:r w:rsidRPr="002710C4">
              <w:t>-</w:t>
            </w:r>
            <w:proofErr w:type="spellStart"/>
            <w:r w:rsidRPr="002710C4">
              <w:t>Ethanolamine</w:t>
            </w:r>
            <w:proofErr w:type="spellEnd"/>
          </w:p>
        </w:tc>
        <w:tc>
          <w:tcPr>
            <w:tcW w:w="701" w:type="dxa"/>
            <w:noWrap/>
            <w:hideMark/>
          </w:tcPr>
          <w:p w14:paraId="24E4602E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684A9DA6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118EDA73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5932E1D1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4E23B9EC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4BA06262" w14:textId="77777777" w:rsidR="00A01B85" w:rsidRPr="002710C4" w:rsidRDefault="00A01B85">
            <w:r w:rsidRPr="002710C4">
              <w:t>DPEA(n-6)</w:t>
            </w:r>
          </w:p>
        </w:tc>
        <w:tc>
          <w:tcPr>
            <w:tcW w:w="2569" w:type="dxa"/>
            <w:noWrap/>
            <w:hideMark/>
          </w:tcPr>
          <w:p w14:paraId="62EB26A9" w14:textId="77777777" w:rsidR="00A01B85" w:rsidRPr="002710C4" w:rsidRDefault="00A01B85">
            <w:r w:rsidRPr="002710C4">
              <w:rPr>
                <w:i/>
                <w:iCs/>
              </w:rPr>
              <w:t>N</w:t>
            </w:r>
            <w:r w:rsidRPr="002710C4">
              <w:t>-</w:t>
            </w:r>
            <w:proofErr w:type="spellStart"/>
            <w:r w:rsidRPr="002710C4">
              <w:t>Docosapentaenoyl</w:t>
            </w:r>
            <w:proofErr w:type="spellEnd"/>
            <w:r w:rsidRPr="002710C4">
              <w:t>-</w:t>
            </w:r>
            <w:proofErr w:type="spellStart"/>
            <w:r w:rsidRPr="002710C4">
              <w:t>Ethanolamine</w:t>
            </w:r>
            <w:proofErr w:type="spellEnd"/>
            <w:r w:rsidRPr="002710C4">
              <w:t xml:space="preserve"> (omega-6)</w:t>
            </w:r>
          </w:p>
        </w:tc>
        <w:tc>
          <w:tcPr>
            <w:tcW w:w="701" w:type="dxa"/>
            <w:noWrap/>
            <w:hideMark/>
          </w:tcPr>
          <w:p w14:paraId="72371229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45C096E5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0869AD88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2D37821C" w14:textId="77777777" w:rsidTr="00A01B85">
        <w:trPr>
          <w:trHeight w:val="315"/>
        </w:trPr>
        <w:tc>
          <w:tcPr>
            <w:tcW w:w="2037" w:type="dxa"/>
            <w:vMerge/>
            <w:hideMark/>
          </w:tcPr>
          <w:p w14:paraId="100DFD99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03C694ED" w14:textId="77777777" w:rsidR="00A01B85" w:rsidRPr="002710C4" w:rsidRDefault="00A01B85">
            <w:r w:rsidRPr="002710C4">
              <w:t>DPEA(n-3)</w:t>
            </w:r>
          </w:p>
        </w:tc>
        <w:tc>
          <w:tcPr>
            <w:tcW w:w="2569" w:type="dxa"/>
            <w:noWrap/>
            <w:hideMark/>
          </w:tcPr>
          <w:p w14:paraId="744C005E" w14:textId="77777777" w:rsidR="00A01B85" w:rsidRPr="002710C4" w:rsidRDefault="00A01B85">
            <w:r w:rsidRPr="002710C4">
              <w:rPr>
                <w:i/>
                <w:iCs/>
              </w:rPr>
              <w:t>N</w:t>
            </w:r>
            <w:r w:rsidRPr="002710C4">
              <w:t>-</w:t>
            </w:r>
            <w:proofErr w:type="spellStart"/>
            <w:r w:rsidRPr="002710C4">
              <w:t>Docosapentaenoyl</w:t>
            </w:r>
            <w:proofErr w:type="spellEnd"/>
            <w:r w:rsidRPr="002710C4">
              <w:t>-</w:t>
            </w:r>
            <w:proofErr w:type="spellStart"/>
            <w:r w:rsidRPr="002710C4">
              <w:t>Ethanolamine</w:t>
            </w:r>
            <w:proofErr w:type="spellEnd"/>
            <w:r w:rsidRPr="002710C4">
              <w:t xml:space="preserve"> (omega-3)</w:t>
            </w:r>
          </w:p>
        </w:tc>
        <w:tc>
          <w:tcPr>
            <w:tcW w:w="701" w:type="dxa"/>
            <w:noWrap/>
            <w:hideMark/>
          </w:tcPr>
          <w:p w14:paraId="22B6FFCD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61801371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0976CA31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386A1E34" w14:textId="77777777" w:rsidTr="00A01B85">
        <w:trPr>
          <w:trHeight w:val="300"/>
        </w:trPr>
        <w:tc>
          <w:tcPr>
            <w:tcW w:w="2037" w:type="dxa"/>
            <w:vMerge w:val="restart"/>
            <w:noWrap/>
            <w:hideMark/>
          </w:tcPr>
          <w:p w14:paraId="45872A83" w14:textId="77777777" w:rsidR="00A01B85" w:rsidRPr="00FA5138" w:rsidRDefault="00A01B85" w:rsidP="002710C4">
            <w:proofErr w:type="spellStart"/>
            <w:r w:rsidRPr="00FA5138">
              <w:t>Monoacyl-glycerol</w:t>
            </w:r>
            <w:proofErr w:type="spellEnd"/>
            <w:r w:rsidRPr="00FA5138">
              <w:t xml:space="preserve"> (MAG)</w:t>
            </w:r>
          </w:p>
        </w:tc>
        <w:tc>
          <w:tcPr>
            <w:tcW w:w="1190" w:type="dxa"/>
            <w:noWrap/>
            <w:hideMark/>
          </w:tcPr>
          <w:p w14:paraId="6D76C239" w14:textId="77777777" w:rsidR="00A01B85" w:rsidRPr="002710C4" w:rsidRDefault="00A01B85">
            <w:r w:rsidRPr="002710C4">
              <w:t>1/2-SDG</w:t>
            </w:r>
          </w:p>
        </w:tc>
        <w:tc>
          <w:tcPr>
            <w:tcW w:w="2569" w:type="dxa"/>
            <w:noWrap/>
            <w:hideMark/>
          </w:tcPr>
          <w:p w14:paraId="0005EE5C" w14:textId="77777777" w:rsidR="00A01B85" w:rsidRPr="002710C4" w:rsidRDefault="00A01B85">
            <w:r w:rsidRPr="002710C4">
              <w:t>1/2-Stearidonoyl-Glycerol</w:t>
            </w:r>
          </w:p>
        </w:tc>
        <w:tc>
          <w:tcPr>
            <w:tcW w:w="701" w:type="dxa"/>
            <w:noWrap/>
            <w:hideMark/>
          </w:tcPr>
          <w:p w14:paraId="7E95F764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5A40AB78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7DFEF0D5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19F59040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5A15906C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08526FC8" w14:textId="77777777" w:rsidR="00A01B85" w:rsidRPr="002710C4" w:rsidRDefault="00A01B85">
            <w:r w:rsidRPr="002710C4">
              <w:t>1/2-EPG</w:t>
            </w:r>
          </w:p>
        </w:tc>
        <w:tc>
          <w:tcPr>
            <w:tcW w:w="2569" w:type="dxa"/>
            <w:noWrap/>
            <w:hideMark/>
          </w:tcPr>
          <w:p w14:paraId="5D96F863" w14:textId="77777777" w:rsidR="00A01B85" w:rsidRPr="002710C4" w:rsidRDefault="00A01B85">
            <w:r w:rsidRPr="002710C4">
              <w:t>1/2-Eicosapentaenoyl-Glycerol</w:t>
            </w:r>
          </w:p>
        </w:tc>
        <w:tc>
          <w:tcPr>
            <w:tcW w:w="701" w:type="dxa"/>
            <w:noWrap/>
            <w:hideMark/>
          </w:tcPr>
          <w:p w14:paraId="03C3D8AB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0B5BBE6A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59A49504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1DADB9F4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7CAB99E6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5E3C04AA" w14:textId="77777777" w:rsidR="00A01B85" w:rsidRPr="002710C4" w:rsidRDefault="00A01B85">
            <w:r w:rsidRPr="002710C4">
              <w:t>1/2-DHG</w:t>
            </w:r>
          </w:p>
        </w:tc>
        <w:tc>
          <w:tcPr>
            <w:tcW w:w="2569" w:type="dxa"/>
            <w:noWrap/>
            <w:hideMark/>
          </w:tcPr>
          <w:p w14:paraId="3F8BCE31" w14:textId="77777777" w:rsidR="00A01B85" w:rsidRPr="002710C4" w:rsidRDefault="00A01B85">
            <w:r w:rsidRPr="002710C4">
              <w:t>1/2-Docosahexaenoyl-Glycerol</w:t>
            </w:r>
          </w:p>
        </w:tc>
        <w:tc>
          <w:tcPr>
            <w:tcW w:w="701" w:type="dxa"/>
            <w:noWrap/>
            <w:hideMark/>
          </w:tcPr>
          <w:p w14:paraId="7171FEDF" w14:textId="77777777" w:rsidR="00A01B85" w:rsidRPr="002710C4" w:rsidRDefault="00A01B85">
            <w:r w:rsidRPr="002710C4">
              <w:t>↘</w:t>
            </w:r>
          </w:p>
        </w:tc>
        <w:tc>
          <w:tcPr>
            <w:tcW w:w="684" w:type="dxa"/>
            <w:noWrap/>
            <w:hideMark/>
          </w:tcPr>
          <w:p w14:paraId="3D4B9F62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192E3B82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14EE512F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2CC3834F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639133FB" w14:textId="77777777" w:rsidR="00A01B85" w:rsidRPr="002710C4" w:rsidRDefault="00A01B85">
            <w:r w:rsidRPr="002710C4">
              <w:t>1/2-LG</w:t>
            </w:r>
          </w:p>
        </w:tc>
        <w:tc>
          <w:tcPr>
            <w:tcW w:w="2569" w:type="dxa"/>
            <w:noWrap/>
            <w:hideMark/>
          </w:tcPr>
          <w:p w14:paraId="54840C8F" w14:textId="77777777" w:rsidR="00A01B85" w:rsidRPr="002710C4" w:rsidRDefault="00A01B85">
            <w:r w:rsidRPr="002710C4">
              <w:t>1/2-Linoleoyl-Glycerol</w:t>
            </w:r>
          </w:p>
        </w:tc>
        <w:tc>
          <w:tcPr>
            <w:tcW w:w="701" w:type="dxa"/>
            <w:noWrap/>
            <w:hideMark/>
          </w:tcPr>
          <w:p w14:paraId="68E2A4C3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59D7AC5F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41FCA90E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↘*</w:t>
            </w:r>
          </w:p>
        </w:tc>
      </w:tr>
      <w:tr w:rsidR="00A01B85" w:rsidRPr="002710C4" w14:paraId="269CBBC5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15AD3C69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31F354CC" w14:textId="77777777" w:rsidR="00A01B85" w:rsidRPr="002710C4" w:rsidRDefault="00A01B85">
            <w:r w:rsidRPr="002710C4">
              <w:t>1/2-AG</w:t>
            </w:r>
          </w:p>
        </w:tc>
        <w:tc>
          <w:tcPr>
            <w:tcW w:w="2569" w:type="dxa"/>
            <w:noWrap/>
            <w:hideMark/>
          </w:tcPr>
          <w:p w14:paraId="5F08E8FA" w14:textId="77777777" w:rsidR="00A01B85" w:rsidRPr="002710C4" w:rsidRDefault="00A01B85">
            <w:r w:rsidRPr="002710C4">
              <w:t>1/2-Arachidonoyl-Glycerol</w:t>
            </w:r>
          </w:p>
        </w:tc>
        <w:tc>
          <w:tcPr>
            <w:tcW w:w="701" w:type="dxa"/>
            <w:noWrap/>
            <w:hideMark/>
          </w:tcPr>
          <w:p w14:paraId="73DEBAF9" w14:textId="77777777" w:rsidR="00A01B85" w:rsidRPr="002710C4" w:rsidRDefault="00A01B85">
            <w:r w:rsidRPr="002710C4">
              <w:t>↘</w:t>
            </w:r>
          </w:p>
        </w:tc>
        <w:tc>
          <w:tcPr>
            <w:tcW w:w="684" w:type="dxa"/>
            <w:noWrap/>
            <w:hideMark/>
          </w:tcPr>
          <w:p w14:paraId="42B7E1D6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235FA07E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430D8FF7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65DC3EAB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4D5D189C" w14:textId="77777777" w:rsidR="00A01B85" w:rsidRPr="002710C4" w:rsidRDefault="00A01B85">
            <w:r w:rsidRPr="002710C4">
              <w:t>1/2-DPG</w:t>
            </w:r>
          </w:p>
        </w:tc>
        <w:tc>
          <w:tcPr>
            <w:tcW w:w="2569" w:type="dxa"/>
            <w:noWrap/>
            <w:hideMark/>
          </w:tcPr>
          <w:p w14:paraId="0786077F" w14:textId="77777777" w:rsidR="00A01B85" w:rsidRPr="002710C4" w:rsidRDefault="00A01B85">
            <w:r w:rsidRPr="002710C4">
              <w:t>1/2-Docosapentaenoyl-Glycerol</w:t>
            </w:r>
          </w:p>
        </w:tc>
        <w:tc>
          <w:tcPr>
            <w:tcW w:w="701" w:type="dxa"/>
            <w:noWrap/>
            <w:hideMark/>
          </w:tcPr>
          <w:p w14:paraId="3BDA390D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3DCB7E1E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42B208EF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11BC3F26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7A58DA15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3DB35249" w14:textId="77777777" w:rsidR="00A01B85" w:rsidRPr="002710C4" w:rsidRDefault="00A01B85">
            <w:r w:rsidRPr="002710C4">
              <w:t>1/2-OG</w:t>
            </w:r>
          </w:p>
        </w:tc>
        <w:tc>
          <w:tcPr>
            <w:tcW w:w="2569" w:type="dxa"/>
            <w:noWrap/>
            <w:hideMark/>
          </w:tcPr>
          <w:p w14:paraId="2368A1B3" w14:textId="77777777" w:rsidR="00A01B85" w:rsidRPr="002710C4" w:rsidRDefault="00A01B85">
            <w:r w:rsidRPr="002710C4">
              <w:t>1/2-Oleoyl-Glycerol</w:t>
            </w:r>
          </w:p>
        </w:tc>
        <w:tc>
          <w:tcPr>
            <w:tcW w:w="701" w:type="dxa"/>
            <w:noWrap/>
            <w:hideMark/>
          </w:tcPr>
          <w:p w14:paraId="00100814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021295A6" w14:textId="77777777" w:rsidR="00A01B85" w:rsidRPr="002710C4" w:rsidRDefault="00A01B85">
            <w:r w:rsidRPr="002710C4">
              <w:t>↗</w:t>
            </w:r>
          </w:p>
        </w:tc>
        <w:tc>
          <w:tcPr>
            <w:tcW w:w="684" w:type="dxa"/>
            <w:noWrap/>
            <w:hideMark/>
          </w:tcPr>
          <w:p w14:paraId="1E03C57E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↘*</w:t>
            </w:r>
          </w:p>
        </w:tc>
      </w:tr>
      <w:tr w:rsidR="00A01B85" w:rsidRPr="002710C4" w14:paraId="470FC1F8" w14:textId="77777777" w:rsidTr="00A01B85">
        <w:trPr>
          <w:trHeight w:val="315"/>
        </w:trPr>
        <w:tc>
          <w:tcPr>
            <w:tcW w:w="2037" w:type="dxa"/>
            <w:vMerge/>
            <w:hideMark/>
          </w:tcPr>
          <w:p w14:paraId="7DCF43EE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136E0B55" w14:textId="77777777" w:rsidR="00A01B85" w:rsidRPr="002710C4" w:rsidRDefault="00A01B85">
            <w:r w:rsidRPr="002710C4">
              <w:t>1/2-PG</w:t>
            </w:r>
          </w:p>
        </w:tc>
        <w:tc>
          <w:tcPr>
            <w:tcW w:w="2569" w:type="dxa"/>
            <w:noWrap/>
            <w:hideMark/>
          </w:tcPr>
          <w:p w14:paraId="7FB577BE" w14:textId="77777777" w:rsidR="00A01B85" w:rsidRPr="002710C4" w:rsidRDefault="00A01B85">
            <w:r w:rsidRPr="002710C4">
              <w:t>1/2-Palmitoyl-Glycerol</w:t>
            </w:r>
          </w:p>
        </w:tc>
        <w:tc>
          <w:tcPr>
            <w:tcW w:w="701" w:type="dxa"/>
            <w:noWrap/>
            <w:hideMark/>
          </w:tcPr>
          <w:p w14:paraId="6FBFB93E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29327E3B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112156E8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21DBC271" w14:textId="77777777" w:rsidTr="00A01B85">
        <w:trPr>
          <w:trHeight w:val="300"/>
        </w:trPr>
        <w:tc>
          <w:tcPr>
            <w:tcW w:w="2037" w:type="dxa"/>
            <w:vMerge w:val="restart"/>
            <w:noWrap/>
            <w:hideMark/>
          </w:tcPr>
          <w:p w14:paraId="42913012" w14:textId="77777777" w:rsidR="00A01B85" w:rsidRPr="00FA5138" w:rsidRDefault="00A01B85" w:rsidP="002710C4">
            <w:proofErr w:type="spellStart"/>
            <w:r w:rsidRPr="00FA5138">
              <w:t>Fatty</w:t>
            </w:r>
            <w:proofErr w:type="spellEnd"/>
            <w:r w:rsidRPr="00FA5138">
              <w:t xml:space="preserve"> </w:t>
            </w:r>
            <w:proofErr w:type="spellStart"/>
            <w:r w:rsidRPr="00FA5138">
              <w:t>acid</w:t>
            </w:r>
            <w:proofErr w:type="spellEnd"/>
          </w:p>
        </w:tc>
        <w:tc>
          <w:tcPr>
            <w:tcW w:w="1190" w:type="dxa"/>
            <w:noWrap/>
            <w:hideMark/>
          </w:tcPr>
          <w:p w14:paraId="56EDE85F" w14:textId="77777777" w:rsidR="00A01B85" w:rsidRPr="002710C4" w:rsidRDefault="00A01B85">
            <w:r w:rsidRPr="002710C4">
              <w:t>SDA</w:t>
            </w:r>
          </w:p>
        </w:tc>
        <w:tc>
          <w:tcPr>
            <w:tcW w:w="2569" w:type="dxa"/>
            <w:noWrap/>
            <w:hideMark/>
          </w:tcPr>
          <w:p w14:paraId="7FF86970" w14:textId="77777777" w:rsidR="00A01B85" w:rsidRPr="002710C4" w:rsidRDefault="00A01B85">
            <w:proofErr w:type="spellStart"/>
            <w:r w:rsidRPr="002710C4">
              <w:t>Stearidonic</w:t>
            </w:r>
            <w:proofErr w:type="spellEnd"/>
            <w:r w:rsidRPr="002710C4">
              <w:t xml:space="preserve"> Acid</w:t>
            </w:r>
          </w:p>
        </w:tc>
        <w:tc>
          <w:tcPr>
            <w:tcW w:w="701" w:type="dxa"/>
            <w:noWrap/>
            <w:hideMark/>
          </w:tcPr>
          <w:p w14:paraId="77F1E139" w14:textId="77777777" w:rsidR="00A01B85" w:rsidRPr="002710C4" w:rsidRDefault="00A01B85">
            <w:r w:rsidRPr="002710C4">
              <w:t>↘</w:t>
            </w:r>
          </w:p>
        </w:tc>
        <w:tc>
          <w:tcPr>
            <w:tcW w:w="684" w:type="dxa"/>
            <w:noWrap/>
            <w:hideMark/>
          </w:tcPr>
          <w:p w14:paraId="155A4B82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440F812F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718864A6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06BF1EC7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6D0C74D5" w14:textId="77777777" w:rsidR="00A01B85" w:rsidRPr="002710C4" w:rsidRDefault="00A01B85">
            <w:r w:rsidRPr="002710C4">
              <w:t>EPA</w:t>
            </w:r>
          </w:p>
        </w:tc>
        <w:tc>
          <w:tcPr>
            <w:tcW w:w="2569" w:type="dxa"/>
            <w:noWrap/>
            <w:hideMark/>
          </w:tcPr>
          <w:p w14:paraId="11EB0698" w14:textId="77777777" w:rsidR="00A01B85" w:rsidRPr="002710C4" w:rsidRDefault="00A01B85">
            <w:proofErr w:type="spellStart"/>
            <w:r w:rsidRPr="002710C4">
              <w:t>Eicosapentaenoic</w:t>
            </w:r>
            <w:proofErr w:type="spellEnd"/>
            <w:r w:rsidRPr="002710C4">
              <w:t xml:space="preserve"> Acid</w:t>
            </w:r>
          </w:p>
        </w:tc>
        <w:tc>
          <w:tcPr>
            <w:tcW w:w="701" w:type="dxa"/>
            <w:noWrap/>
            <w:hideMark/>
          </w:tcPr>
          <w:p w14:paraId="0068A866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↘*</w:t>
            </w:r>
          </w:p>
        </w:tc>
        <w:tc>
          <w:tcPr>
            <w:tcW w:w="684" w:type="dxa"/>
            <w:noWrap/>
            <w:hideMark/>
          </w:tcPr>
          <w:p w14:paraId="4A1106DA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0A40C313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3EBC01F6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188A2FB7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08553941" w14:textId="77777777" w:rsidR="00A01B85" w:rsidRPr="002710C4" w:rsidRDefault="00A01B85">
            <w:r w:rsidRPr="002710C4">
              <w:t>DHA</w:t>
            </w:r>
          </w:p>
        </w:tc>
        <w:tc>
          <w:tcPr>
            <w:tcW w:w="2569" w:type="dxa"/>
            <w:noWrap/>
            <w:hideMark/>
          </w:tcPr>
          <w:p w14:paraId="488227D0" w14:textId="77777777" w:rsidR="00A01B85" w:rsidRPr="002710C4" w:rsidRDefault="00A01B85">
            <w:proofErr w:type="spellStart"/>
            <w:r w:rsidRPr="002710C4">
              <w:t>Docosahexaenoic</w:t>
            </w:r>
            <w:proofErr w:type="spellEnd"/>
            <w:r w:rsidRPr="002710C4">
              <w:t xml:space="preserve"> Acid</w:t>
            </w:r>
          </w:p>
        </w:tc>
        <w:tc>
          <w:tcPr>
            <w:tcW w:w="701" w:type="dxa"/>
            <w:noWrap/>
            <w:hideMark/>
          </w:tcPr>
          <w:p w14:paraId="443E2F0E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↘*</w:t>
            </w:r>
          </w:p>
        </w:tc>
        <w:tc>
          <w:tcPr>
            <w:tcW w:w="684" w:type="dxa"/>
            <w:noWrap/>
            <w:hideMark/>
          </w:tcPr>
          <w:p w14:paraId="209FF36B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334A26B7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5B2F7BC1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4DA41F25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2C4BB40C" w14:textId="77777777" w:rsidR="00A01B85" w:rsidRPr="002710C4" w:rsidRDefault="00A01B85">
            <w:r w:rsidRPr="002710C4">
              <w:t>AA</w:t>
            </w:r>
          </w:p>
        </w:tc>
        <w:tc>
          <w:tcPr>
            <w:tcW w:w="2569" w:type="dxa"/>
            <w:noWrap/>
            <w:hideMark/>
          </w:tcPr>
          <w:p w14:paraId="6F46EF85" w14:textId="77777777" w:rsidR="00A01B85" w:rsidRPr="002710C4" w:rsidRDefault="00A01B85">
            <w:proofErr w:type="spellStart"/>
            <w:r w:rsidRPr="002710C4">
              <w:t>Arachidonic</w:t>
            </w:r>
            <w:proofErr w:type="spellEnd"/>
            <w:r w:rsidRPr="002710C4">
              <w:t xml:space="preserve"> Acid</w:t>
            </w:r>
          </w:p>
        </w:tc>
        <w:tc>
          <w:tcPr>
            <w:tcW w:w="701" w:type="dxa"/>
            <w:noWrap/>
            <w:hideMark/>
          </w:tcPr>
          <w:p w14:paraId="0F5FC63E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↘*</w:t>
            </w:r>
          </w:p>
        </w:tc>
        <w:tc>
          <w:tcPr>
            <w:tcW w:w="684" w:type="dxa"/>
            <w:noWrap/>
            <w:hideMark/>
          </w:tcPr>
          <w:p w14:paraId="6844F4FD" w14:textId="77777777" w:rsidR="00A01B85" w:rsidRPr="002710C4" w:rsidRDefault="00A01B85">
            <w:r w:rsidRPr="002710C4">
              <w:t>↗</w:t>
            </w:r>
          </w:p>
        </w:tc>
        <w:tc>
          <w:tcPr>
            <w:tcW w:w="684" w:type="dxa"/>
            <w:noWrap/>
            <w:hideMark/>
          </w:tcPr>
          <w:p w14:paraId="38777E27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76ED69B9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47AB6FEF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16F1EEFB" w14:textId="77777777" w:rsidR="00A01B85" w:rsidRPr="002710C4" w:rsidRDefault="00A01B85">
            <w:r w:rsidRPr="002710C4">
              <w:t>DPA (n-3)</w:t>
            </w:r>
          </w:p>
        </w:tc>
        <w:tc>
          <w:tcPr>
            <w:tcW w:w="2569" w:type="dxa"/>
            <w:noWrap/>
            <w:hideMark/>
          </w:tcPr>
          <w:p w14:paraId="5A69CDC7" w14:textId="77777777" w:rsidR="00A01B85" w:rsidRPr="002710C4" w:rsidRDefault="00A01B85">
            <w:proofErr w:type="spellStart"/>
            <w:r w:rsidRPr="002710C4">
              <w:t>Docosapentaenoic</w:t>
            </w:r>
            <w:proofErr w:type="spellEnd"/>
            <w:r w:rsidRPr="002710C4">
              <w:t xml:space="preserve"> Acid (omega-3)</w:t>
            </w:r>
          </w:p>
        </w:tc>
        <w:tc>
          <w:tcPr>
            <w:tcW w:w="701" w:type="dxa"/>
            <w:noWrap/>
            <w:hideMark/>
          </w:tcPr>
          <w:p w14:paraId="280826C8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5BC4982D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200EE82A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6A48FCEC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0CFDCF94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00110D81" w14:textId="77777777" w:rsidR="00A01B85" w:rsidRPr="002710C4" w:rsidRDefault="00A01B85">
            <w:r w:rsidRPr="002710C4">
              <w:t>DPA (n-6)</w:t>
            </w:r>
          </w:p>
        </w:tc>
        <w:tc>
          <w:tcPr>
            <w:tcW w:w="2569" w:type="dxa"/>
            <w:noWrap/>
            <w:hideMark/>
          </w:tcPr>
          <w:p w14:paraId="293FABD6" w14:textId="77777777" w:rsidR="00A01B85" w:rsidRPr="002710C4" w:rsidRDefault="00A01B85">
            <w:proofErr w:type="spellStart"/>
            <w:r w:rsidRPr="002710C4">
              <w:t>Docosapentaenoic</w:t>
            </w:r>
            <w:proofErr w:type="spellEnd"/>
            <w:r w:rsidRPr="002710C4">
              <w:t xml:space="preserve"> Acid (omega-6)</w:t>
            </w:r>
          </w:p>
        </w:tc>
        <w:tc>
          <w:tcPr>
            <w:tcW w:w="701" w:type="dxa"/>
            <w:noWrap/>
            <w:hideMark/>
          </w:tcPr>
          <w:p w14:paraId="0AAFFD66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1C98EC34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31AA3892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176687AB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0D1BD94E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006C4A93" w14:textId="77777777" w:rsidR="00A01B85" w:rsidRPr="002710C4" w:rsidRDefault="00A01B85">
            <w:r w:rsidRPr="002710C4">
              <w:t>LA</w:t>
            </w:r>
          </w:p>
        </w:tc>
        <w:tc>
          <w:tcPr>
            <w:tcW w:w="2569" w:type="dxa"/>
            <w:noWrap/>
            <w:hideMark/>
          </w:tcPr>
          <w:p w14:paraId="55759695" w14:textId="77777777" w:rsidR="00A01B85" w:rsidRPr="002710C4" w:rsidRDefault="00A01B85">
            <w:proofErr w:type="spellStart"/>
            <w:r w:rsidRPr="002710C4">
              <w:t>Linoleic</w:t>
            </w:r>
            <w:proofErr w:type="spellEnd"/>
            <w:r w:rsidRPr="002710C4">
              <w:t xml:space="preserve"> Acid</w:t>
            </w:r>
          </w:p>
        </w:tc>
        <w:tc>
          <w:tcPr>
            <w:tcW w:w="701" w:type="dxa"/>
            <w:noWrap/>
            <w:hideMark/>
          </w:tcPr>
          <w:p w14:paraId="1B1EC047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↘*</w:t>
            </w:r>
          </w:p>
        </w:tc>
        <w:tc>
          <w:tcPr>
            <w:tcW w:w="684" w:type="dxa"/>
            <w:noWrap/>
            <w:hideMark/>
          </w:tcPr>
          <w:p w14:paraId="05C32330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2A298F2D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6DB8F928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536F6830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73FCD4B3" w14:textId="77777777" w:rsidR="00A01B85" w:rsidRPr="002710C4" w:rsidRDefault="00A01B85">
            <w:r w:rsidRPr="002710C4">
              <w:t>OA</w:t>
            </w:r>
          </w:p>
        </w:tc>
        <w:tc>
          <w:tcPr>
            <w:tcW w:w="2569" w:type="dxa"/>
            <w:noWrap/>
            <w:hideMark/>
          </w:tcPr>
          <w:p w14:paraId="4578BA02" w14:textId="77777777" w:rsidR="00A01B85" w:rsidRPr="002710C4" w:rsidRDefault="00A01B85">
            <w:proofErr w:type="spellStart"/>
            <w:r w:rsidRPr="002710C4">
              <w:t>Oleic</w:t>
            </w:r>
            <w:proofErr w:type="spellEnd"/>
            <w:r w:rsidRPr="002710C4">
              <w:t xml:space="preserve"> Acid</w:t>
            </w:r>
          </w:p>
        </w:tc>
        <w:tc>
          <w:tcPr>
            <w:tcW w:w="701" w:type="dxa"/>
            <w:noWrap/>
            <w:hideMark/>
          </w:tcPr>
          <w:p w14:paraId="4384B69E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555EA7B6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2B54C291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1A2CB16D" w14:textId="77777777" w:rsidTr="00A01B85">
        <w:trPr>
          <w:trHeight w:val="315"/>
        </w:trPr>
        <w:tc>
          <w:tcPr>
            <w:tcW w:w="2037" w:type="dxa"/>
            <w:vMerge/>
            <w:hideMark/>
          </w:tcPr>
          <w:p w14:paraId="6C3B747B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3FF083C0" w14:textId="77777777" w:rsidR="00A01B85" w:rsidRPr="002710C4" w:rsidRDefault="00A01B85">
            <w:r w:rsidRPr="002710C4">
              <w:t>DGLA</w:t>
            </w:r>
          </w:p>
        </w:tc>
        <w:tc>
          <w:tcPr>
            <w:tcW w:w="2569" w:type="dxa"/>
            <w:noWrap/>
            <w:hideMark/>
          </w:tcPr>
          <w:p w14:paraId="08FB3A57" w14:textId="77777777" w:rsidR="00A01B85" w:rsidRPr="002710C4" w:rsidRDefault="00A01B85">
            <w:proofErr w:type="spellStart"/>
            <w:r w:rsidRPr="002710C4">
              <w:t>Dihomo</w:t>
            </w:r>
            <w:proofErr w:type="spellEnd"/>
            <w:r w:rsidRPr="002710C4">
              <w:t>-γ-</w:t>
            </w:r>
            <w:proofErr w:type="spellStart"/>
            <w:r w:rsidRPr="002710C4">
              <w:t>Linolenic</w:t>
            </w:r>
            <w:proofErr w:type="spellEnd"/>
            <w:r w:rsidRPr="002710C4">
              <w:t xml:space="preserve"> Acid</w:t>
            </w:r>
          </w:p>
        </w:tc>
        <w:tc>
          <w:tcPr>
            <w:tcW w:w="701" w:type="dxa"/>
            <w:noWrap/>
            <w:hideMark/>
          </w:tcPr>
          <w:p w14:paraId="28F9CA10" w14:textId="77777777" w:rsidR="00A01B85" w:rsidRPr="002710C4" w:rsidRDefault="00A01B85">
            <w:r w:rsidRPr="002710C4">
              <w:t>↘</w:t>
            </w:r>
          </w:p>
        </w:tc>
        <w:tc>
          <w:tcPr>
            <w:tcW w:w="684" w:type="dxa"/>
            <w:noWrap/>
            <w:hideMark/>
          </w:tcPr>
          <w:p w14:paraId="11C992F8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7D17EEAF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7AC69E31" w14:textId="77777777" w:rsidTr="00A01B85">
        <w:trPr>
          <w:trHeight w:val="300"/>
        </w:trPr>
        <w:tc>
          <w:tcPr>
            <w:tcW w:w="2037" w:type="dxa"/>
            <w:vMerge w:val="restart"/>
            <w:noWrap/>
            <w:hideMark/>
          </w:tcPr>
          <w:p w14:paraId="3F9F7432" w14:textId="77777777" w:rsidR="00A01B85" w:rsidRPr="00FA5138" w:rsidRDefault="00A01B85" w:rsidP="002710C4">
            <w:r w:rsidRPr="00FA5138">
              <w:t>NAE-</w:t>
            </w:r>
            <w:proofErr w:type="spellStart"/>
            <w:r w:rsidRPr="00FA5138">
              <w:t>derived</w:t>
            </w:r>
            <w:proofErr w:type="spellEnd"/>
            <w:r w:rsidRPr="00FA5138">
              <w:t xml:space="preserve"> </w:t>
            </w:r>
            <w:proofErr w:type="spellStart"/>
            <w:r w:rsidRPr="00FA5138">
              <w:t>Oxylipin</w:t>
            </w:r>
            <w:proofErr w:type="spellEnd"/>
          </w:p>
        </w:tc>
        <w:tc>
          <w:tcPr>
            <w:tcW w:w="1190" w:type="dxa"/>
            <w:noWrap/>
            <w:hideMark/>
          </w:tcPr>
          <w:p w14:paraId="63397495" w14:textId="77777777" w:rsidR="00A01B85" w:rsidRPr="002710C4" w:rsidRDefault="00A01B85">
            <w:r w:rsidRPr="002710C4">
              <w:t>15-HEPE-EA</w:t>
            </w:r>
          </w:p>
        </w:tc>
        <w:tc>
          <w:tcPr>
            <w:tcW w:w="2569" w:type="dxa"/>
            <w:noWrap/>
            <w:hideMark/>
          </w:tcPr>
          <w:p w14:paraId="2E3A70D7" w14:textId="77777777" w:rsidR="00A01B85" w:rsidRPr="002710C4" w:rsidRDefault="00A01B85">
            <w:r w:rsidRPr="002710C4">
              <w:t xml:space="preserve">15-hydroxy-Eicosapentaenoic </w:t>
            </w:r>
            <w:proofErr w:type="spellStart"/>
            <w:r w:rsidRPr="002710C4">
              <w:t>acid</w:t>
            </w:r>
            <w:proofErr w:type="spellEnd"/>
            <w:r w:rsidRPr="002710C4">
              <w:t xml:space="preserve"> </w:t>
            </w:r>
            <w:proofErr w:type="spellStart"/>
            <w:r w:rsidRPr="002710C4">
              <w:t>Ethanolamide</w:t>
            </w:r>
            <w:proofErr w:type="spellEnd"/>
          </w:p>
        </w:tc>
        <w:tc>
          <w:tcPr>
            <w:tcW w:w="701" w:type="dxa"/>
            <w:noWrap/>
            <w:hideMark/>
          </w:tcPr>
          <w:p w14:paraId="1307B37D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297D6B8C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B93A8FC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30B0F8B9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30AFA50E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5D5BC940" w14:textId="77777777" w:rsidR="00A01B85" w:rsidRPr="002710C4" w:rsidRDefault="00A01B85">
            <w:r w:rsidRPr="002710C4">
              <w:t>13-HODE-EA</w:t>
            </w:r>
          </w:p>
        </w:tc>
        <w:tc>
          <w:tcPr>
            <w:tcW w:w="2569" w:type="dxa"/>
            <w:noWrap/>
            <w:hideMark/>
          </w:tcPr>
          <w:p w14:paraId="25447AD0" w14:textId="77777777" w:rsidR="00A01B85" w:rsidRPr="002710C4" w:rsidRDefault="00A01B85">
            <w:r w:rsidRPr="002710C4">
              <w:t xml:space="preserve">13-Hydroxy-Octadecadienoic </w:t>
            </w:r>
            <w:proofErr w:type="spellStart"/>
            <w:r w:rsidRPr="002710C4">
              <w:t>acid</w:t>
            </w:r>
            <w:proofErr w:type="spellEnd"/>
            <w:r w:rsidRPr="002710C4">
              <w:t xml:space="preserve"> </w:t>
            </w:r>
            <w:proofErr w:type="spellStart"/>
            <w:r w:rsidRPr="002710C4">
              <w:t>Ethanolamide</w:t>
            </w:r>
            <w:proofErr w:type="spellEnd"/>
          </w:p>
        </w:tc>
        <w:tc>
          <w:tcPr>
            <w:tcW w:w="701" w:type="dxa"/>
            <w:noWrap/>
            <w:hideMark/>
          </w:tcPr>
          <w:p w14:paraId="4F2839E1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55414F0B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45823ED3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↘*</w:t>
            </w:r>
          </w:p>
        </w:tc>
      </w:tr>
      <w:tr w:rsidR="00A01B85" w:rsidRPr="002710C4" w14:paraId="5049CC88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1042A368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67838A38" w14:textId="77777777" w:rsidR="00A01B85" w:rsidRPr="002710C4" w:rsidRDefault="00A01B85">
            <w:r w:rsidRPr="002710C4">
              <w:t>15-HETE-EA</w:t>
            </w:r>
          </w:p>
        </w:tc>
        <w:tc>
          <w:tcPr>
            <w:tcW w:w="2569" w:type="dxa"/>
            <w:noWrap/>
            <w:hideMark/>
          </w:tcPr>
          <w:p w14:paraId="3C5A8473" w14:textId="77777777" w:rsidR="00A01B85" w:rsidRPr="002710C4" w:rsidRDefault="00A01B85">
            <w:r w:rsidRPr="002710C4">
              <w:t xml:space="preserve">15-Hydroxy-Eicosatetraenoic </w:t>
            </w:r>
            <w:proofErr w:type="spellStart"/>
            <w:r w:rsidRPr="002710C4">
              <w:t>acid</w:t>
            </w:r>
            <w:proofErr w:type="spellEnd"/>
            <w:r w:rsidRPr="002710C4">
              <w:t xml:space="preserve"> </w:t>
            </w:r>
            <w:proofErr w:type="spellStart"/>
            <w:r w:rsidRPr="002710C4">
              <w:t>Ethanolamide</w:t>
            </w:r>
            <w:proofErr w:type="spellEnd"/>
          </w:p>
        </w:tc>
        <w:tc>
          <w:tcPr>
            <w:tcW w:w="701" w:type="dxa"/>
            <w:noWrap/>
            <w:hideMark/>
          </w:tcPr>
          <w:p w14:paraId="7797FE26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1CFDF7DC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561A76BB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0D9CEA81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3A386D20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21BF37CC" w14:textId="77777777" w:rsidR="00A01B85" w:rsidRPr="002710C4" w:rsidRDefault="00A01B85">
            <w:r w:rsidRPr="002710C4">
              <w:t>17-HDPA-EA</w:t>
            </w:r>
          </w:p>
        </w:tc>
        <w:tc>
          <w:tcPr>
            <w:tcW w:w="2569" w:type="dxa"/>
            <w:noWrap/>
            <w:hideMark/>
          </w:tcPr>
          <w:p w14:paraId="3FCC586A" w14:textId="77777777" w:rsidR="00A01B85" w:rsidRPr="002710C4" w:rsidRDefault="00A01B85">
            <w:r w:rsidRPr="002710C4">
              <w:t xml:space="preserve">17-Hydroxy-Docosapentaenoic </w:t>
            </w:r>
            <w:proofErr w:type="spellStart"/>
            <w:r w:rsidRPr="002710C4">
              <w:t>acid</w:t>
            </w:r>
            <w:proofErr w:type="spellEnd"/>
            <w:r w:rsidRPr="002710C4">
              <w:t xml:space="preserve"> </w:t>
            </w:r>
            <w:proofErr w:type="spellStart"/>
            <w:r w:rsidRPr="002710C4">
              <w:t>Ethanolamide</w:t>
            </w:r>
            <w:proofErr w:type="spellEnd"/>
          </w:p>
        </w:tc>
        <w:tc>
          <w:tcPr>
            <w:tcW w:w="701" w:type="dxa"/>
            <w:noWrap/>
            <w:hideMark/>
          </w:tcPr>
          <w:p w14:paraId="1D68A30A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524389E1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40D4F03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24486DEC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57DD041E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54F3E803" w14:textId="77777777" w:rsidR="00A01B85" w:rsidRPr="002710C4" w:rsidRDefault="00A01B85">
            <w:r w:rsidRPr="002710C4">
              <w:t>17-HDHA-EA</w:t>
            </w:r>
          </w:p>
        </w:tc>
        <w:tc>
          <w:tcPr>
            <w:tcW w:w="2569" w:type="dxa"/>
            <w:noWrap/>
            <w:hideMark/>
          </w:tcPr>
          <w:p w14:paraId="2C189142" w14:textId="77777777" w:rsidR="00A01B85" w:rsidRPr="002710C4" w:rsidRDefault="00A01B85">
            <w:r w:rsidRPr="002710C4">
              <w:t xml:space="preserve">17-Hydroxy-Docosahexaenoic </w:t>
            </w:r>
            <w:proofErr w:type="spellStart"/>
            <w:r w:rsidRPr="002710C4">
              <w:t>acid</w:t>
            </w:r>
            <w:proofErr w:type="spellEnd"/>
            <w:r w:rsidRPr="002710C4">
              <w:t xml:space="preserve"> </w:t>
            </w:r>
            <w:proofErr w:type="spellStart"/>
            <w:r w:rsidRPr="002710C4">
              <w:t>Ethanolamide</w:t>
            </w:r>
            <w:proofErr w:type="spellEnd"/>
          </w:p>
        </w:tc>
        <w:tc>
          <w:tcPr>
            <w:tcW w:w="701" w:type="dxa"/>
            <w:noWrap/>
            <w:hideMark/>
          </w:tcPr>
          <w:p w14:paraId="45896678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32CED19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2D90BA51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4726A368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09ADCEEE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6BE82BEB" w14:textId="77777777" w:rsidR="00A01B85" w:rsidRPr="002710C4" w:rsidRDefault="00A01B85">
            <w:r w:rsidRPr="002710C4">
              <w:t>5-HETE-EA</w:t>
            </w:r>
          </w:p>
        </w:tc>
        <w:tc>
          <w:tcPr>
            <w:tcW w:w="2569" w:type="dxa"/>
            <w:noWrap/>
            <w:hideMark/>
          </w:tcPr>
          <w:p w14:paraId="44E9BDB2" w14:textId="77777777" w:rsidR="00A01B85" w:rsidRPr="002710C4" w:rsidRDefault="00A01B85">
            <w:r w:rsidRPr="002710C4">
              <w:t xml:space="preserve">5-Hydroxy-Eicosatetraenoic </w:t>
            </w:r>
            <w:proofErr w:type="spellStart"/>
            <w:r w:rsidRPr="002710C4">
              <w:t>acid</w:t>
            </w:r>
            <w:proofErr w:type="spellEnd"/>
            <w:r w:rsidRPr="002710C4">
              <w:t xml:space="preserve"> </w:t>
            </w:r>
            <w:proofErr w:type="spellStart"/>
            <w:r w:rsidRPr="002710C4">
              <w:t>Ethanolamide</w:t>
            </w:r>
            <w:proofErr w:type="spellEnd"/>
          </w:p>
        </w:tc>
        <w:tc>
          <w:tcPr>
            <w:tcW w:w="701" w:type="dxa"/>
            <w:noWrap/>
            <w:hideMark/>
          </w:tcPr>
          <w:p w14:paraId="561F4216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8371977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4D8AB0B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2EDB7345" w14:textId="77777777" w:rsidTr="00A01B85">
        <w:trPr>
          <w:trHeight w:val="315"/>
        </w:trPr>
        <w:tc>
          <w:tcPr>
            <w:tcW w:w="2037" w:type="dxa"/>
            <w:vMerge/>
            <w:hideMark/>
          </w:tcPr>
          <w:p w14:paraId="3057A187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2CDC7C3B" w14:textId="77777777" w:rsidR="00A01B85" w:rsidRPr="002710C4" w:rsidRDefault="00A01B85">
            <w:r w:rsidRPr="002710C4">
              <w:t>5-KETE-EA</w:t>
            </w:r>
          </w:p>
        </w:tc>
        <w:tc>
          <w:tcPr>
            <w:tcW w:w="2569" w:type="dxa"/>
            <w:noWrap/>
            <w:hideMark/>
          </w:tcPr>
          <w:p w14:paraId="2196A227" w14:textId="77777777" w:rsidR="00A01B85" w:rsidRPr="002710C4" w:rsidRDefault="00A01B85">
            <w:r w:rsidRPr="002710C4">
              <w:t xml:space="preserve">5-oxo-Eicosatetraenoic </w:t>
            </w:r>
            <w:proofErr w:type="spellStart"/>
            <w:r w:rsidRPr="002710C4">
              <w:t>acid</w:t>
            </w:r>
            <w:proofErr w:type="spellEnd"/>
            <w:r w:rsidRPr="002710C4">
              <w:t xml:space="preserve"> </w:t>
            </w:r>
            <w:proofErr w:type="spellStart"/>
            <w:r w:rsidRPr="002710C4">
              <w:t>Ethanolamide</w:t>
            </w:r>
            <w:proofErr w:type="spellEnd"/>
          </w:p>
        </w:tc>
        <w:tc>
          <w:tcPr>
            <w:tcW w:w="701" w:type="dxa"/>
            <w:noWrap/>
            <w:hideMark/>
          </w:tcPr>
          <w:p w14:paraId="2AD766EB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24941A6B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60C63490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52712405" w14:textId="77777777" w:rsidTr="00A01B85">
        <w:trPr>
          <w:trHeight w:val="300"/>
        </w:trPr>
        <w:tc>
          <w:tcPr>
            <w:tcW w:w="2037" w:type="dxa"/>
            <w:vMerge w:val="restart"/>
            <w:noWrap/>
            <w:hideMark/>
          </w:tcPr>
          <w:p w14:paraId="33E1FAAE" w14:textId="77777777" w:rsidR="00A01B85" w:rsidRPr="00FA5138" w:rsidRDefault="00A01B85" w:rsidP="002710C4">
            <w:r w:rsidRPr="00FA5138">
              <w:t>MAG-</w:t>
            </w:r>
            <w:proofErr w:type="spellStart"/>
            <w:r w:rsidRPr="00FA5138">
              <w:t>derived</w:t>
            </w:r>
            <w:proofErr w:type="spellEnd"/>
            <w:r w:rsidRPr="00FA5138">
              <w:t xml:space="preserve"> </w:t>
            </w:r>
            <w:proofErr w:type="spellStart"/>
            <w:r w:rsidRPr="00FA5138">
              <w:t>Oxylipin</w:t>
            </w:r>
            <w:proofErr w:type="spellEnd"/>
          </w:p>
        </w:tc>
        <w:tc>
          <w:tcPr>
            <w:tcW w:w="1190" w:type="dxa"/>
            <w:noWrap/>
            <w:hideMark/>
          </w:tcPr>
          <w:p w14:paraId="7F5AAC2A" w14:textId="77777777" w:rsidR="00A01B85" w:rsidRPr="002710C4" w:rsidRDefault="00A01B85">
            <w:r w:rsidRPr="002710C4">
              <w:t>15-HEPE-G</w:t>
            </w:r>
          </w:p>
        </w:tc>
        <w:tc>
          <w:tcPr>
            <w:tcW w:w="2569" w:type="dxa"/>
            <w:noWrap/>
            <w:hideMark/>
          </w:tcPr>
          <w:p w14:paraId="548BC7FC" w14:textId="77777777" w:rsidR="00A01B85" w:rsidRPr="002710C4" w:rsidRDefault="00A01B85">
            <w:r w:rsidRPr="002710C4">
              <w:t xml:space="preserve">15-Hydroxy-Eicosapentaenoic </w:t>
            </w:r>
            <w:proofErr w:type="spellStart"/>
            <w:r w:rsidRPr="002710C4">
              <w:t>acid</w:t>
            </w:r>
            <w:proofErr w:type="spellEnd"/>
            <w:r w:rsidRPr="002710C4">
              <w:t xml:space="preserve"> </w:t>
            </w:r>
            <w:proofErr w:type="spellStart"/>
            <w:r w:rsidRPr="002710C4">
              <w:t>Glycerol</w:t>
            </w:r>
            <w:proofErr w:type="spellEnd"/>
          </w:p>
        </w:tc>
        <w:tc>
          <w:tcPr>
            <w:tcW w:w="701" w:type="dxa"/>
            <w:noWrap/>
            <w:hideMark/>
          </w:tcPr>
          <w:p w14:paraId="1183EAC9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CD2EB80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12A1561C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67899482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597FC854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163529AA" w14:textId="77777777" w:rsidR="00A01B85" w:rsidRPr="002710C4" w:rsidRDefault="00A01B85">
            <w:r w:rsidRPr="002710C4">
              <w:t>12-HEPE-G</w:t>
            </w:r>
          </w:p>
        </w:tc>
        <w:tc>
          <w:tcPr>
            <w:tcW w:w="2569" w:type="dxa"/>
            <w:noWrap/>
            <w:hideMark/>
          </w:tcPr>
          <w:p w14:paraId="108C2EDC" w14:textId="77777777" w:rsidR="00A01B85" w:rsidRPr="002710C4" w:rsidRDefault="00A01B85">
            <w:r w:rsidRPr="002710C4">
              <w:t xml:space="preserve">12-Hydroxy-Eicosapentaenoic </w:t>
            </w:r>
            <w:proofErr w:type="spellStart"/>
            <w:r w:rsidRPr="002710C4">
              <w:t>acid</w:t>
            </w:r>
            <w:proofErr w:type="spellEnd"/>
            <w:r w:rsidRPr="002710C4">
              <w:t xml:space="preserve"> </w:t>
            </w:r>
            <w:proofErr w:type="spellStart"/>
            <w:r w:rsidRPr="002710C4">
              <w:t>Glycerol</w:t>
            </w:r>
            <w:proofErr w:type="spellEnd"/>
          </w:p>
        </w:tc>
        <w:tc>
          <w:tcPr>
            <w:tcW w:w="701" w:type="dxa"/>
            <w:noWrap/>
            <w:hideMark/>
          </w:tcPr>
          <w:p w14:paraId="6CEE6810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111B2C38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5A7C244D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48A3E704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241326B4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0DC09B50" w14:textId="77777777" w:rsidR="00A01B85" w:rsidRPr="002710C4" w:rsidRDefault="00A01B85">
            <w:r w:rsidRPr="002710C4">
              <w:t>13-HODE-G</w:t>
            </w:r>
          </w:p>
        </w:tc>
        <w:tc>
          <w:tcPr>
            <w:tcW w:w="2569" w:type="dxa"/>
            <w:noWrap/>
            <w:hideMark/>
          </w:tcPr>
          <w:p w14:paraId="31131053" w14:textId="77777777" w:rsidR="00A01B85" w:rsidRPr="002710C4" w:rsidRDefault="00A01B85">
            <w:r w:rsidRPr="002710C4">
              <w:t xml:space="preserve">13-Hydroxy-Octadecadienoic </w:t>
            </w:r>
            <w:proofErr w:type="spellStart"/>
            <w:r w:rsidRPr="002710C4">
              <w:t>acid</w:t>
            </w:r>
            <w:proofErr w:type="spellEnd"/>
            <w:r w:rsidRPr="002710C4">
              <w:t xml:space="preserve"> </w:t>
            </w:r>
            <w:proofErr w:type="spellStart"/>
            <w:r w:rsidRPr="002710C4">
              <w:t>Glycerol</w:t>
            </w:r>
            <w:proofErr w:type="spellEnd"/>
          </w:p>
        </w:tc>
        <w:tc>
          <w:tcPr>
            <w:tcW w:w="701" w:type="dxa"/>
            <w:noWrap/>
            <w:hideMark/>
          </w:tcPr>
          <w:p w14:paraId="436605D6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3BFAB9BC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1CB436B8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↘*</w:t>
            </w:r>
          </w:p>
        </w:tc>
      </w:tr>
      <w:tr w:rsidR="00A01B85" w:rsidRPr="002710C4" w14:paraId="3C0B875D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52E26ACE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53283F52" w14:textId="77777777" w:rsidR="00A01B85" w:rsidRPr="002710C4" w:rsidRDefault="00A01B85">
            <w:r w:rsidRPr="002710C4">
              <w:t>15-HETE-G</w:t>
            </w:r>
          </w:p>
        </w:tc>
        <w:tc>
          <w:tcPr>
            <w:tcW w:w="2569" w:type="dxa"/>
            <w:noWrap/>
            <w:hideMark/>
          </w:tcPr>
          <w:p w14:paraId="4A120880" w14:textId="77777777" w:rsidR="00A01B85" w:rsidRPr="002710C4" w:rsidRDefault="00A01B85">
            <w:r w:rsidRPr="002710C4">
              <w:t xml:space="preserve">15-Hydroxy-Eicosatetraenoic </w:t>
            </w:r>
            <w:proofErr w:type="spellStart"/>
            <w:r w:rsidRPr="002710C4">
              <w:t>acid</w:t>
            </w:r>
            <w:proofErr w:type="spellEnd"/>
            <w:r w:rsidRPr="002710C4">
              <w:t xml:space="preserve"> </w:t>
            </w:r>
            <w:proofErr w:type="spellStart"/>
            <w:r w:rsidRPr="002710C4">
              <w:t>Glycerol</w:t>
            </w:r>
            <w:proofErr w:type="spellEnd"/>
          </w:p>
        </w:tc>
        <w:tc>
          <w:tcPr>
            <w:tcW w:w="701" w:type="dxa"/>
            <w:noWrap/>
            <w:hideMark/>
          </w:tcPr>
          <w:p w14:paraId="30DCFCEE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28DFF58D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32DBF9D1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3DBEDC8D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2154DCB8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4FA441D4" w14:textId="77777777" w:rsidR="00A01B85" w:rsidRPr="002710C4" w:rsidRDefault="00A01B85">
            <w:r w:rsidRPr="002710C4">
              <w:t>17-HDPA-G</w:t>
            </w:r>
          </w:p>
        </w:tc>
        <w:tc>
          <w:tcPr>
            <w:tcW w:w="2569" w:type="dxa"/>
            <w:noWrap/>
            <w:hideMark/>
          </w:tcPr>
          <w:p w14:paraId="6B7E4AB0" w14:textId="77777777" w:rsidR="00A01B85" w:rsidRPr="002710C4" w:rsidRDefault="00A01B85">
            <w:r w:rsidRPr="002710C4">
              <w:t xml:space="preserve">17-Hydroxy-Docosapentaenoic </w:t>
            </w:r>
            <w:proofErr w:type="spellStart"/>
            <w:r w:rsidRPr="002710C4">
              <w:t>acid</w:t>
            </w:r>
            <w:proofErr w:type="spellEnd"/>
            <w:r w:rsidRPr="002710C4">
              <w:t xml:space="preserve"> </w:t>
            </w:r>
            <w:proofErr w:type="spellStart"/>
            <w:r w:rsidRPr="002710C4">
              <w:t>Glycerol</w:t>
            </w:r>
            <w:proofErr w:type="spellEnd"/>
          </w:p>
        </w:tc>
        <w:tc>
          <w:tcPr>
            <w:tcW w:w="701" w:type="dxa"/>
            <w:noWrap/>
            <w:hideMark/>
          </w:tcPr>
          <w:p w14:paraId="6704389F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27FD212D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34EE8707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37116FD3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5E1FF239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0A9C6F38" w14:textId="77777777" w:rsidR="00A01B85" w:rsidRPr="002710C4" w:rsidRDefault="00A01B85">
            <w:r w:rsidRPr="002710C4">
              <w:t>5-HETE-G</w:t>
            </w:r>
          </w:p>
        </w:tc>
        <w:tc>
          <w:tcPr>
            <w:tcW w:w="2569" w:type="dxa"/>
            <w:noWrap/>
            <w:hideMark/>
          </w:tcPr>
          <w:p w14:paraId="2E636A26" w14:textId="77777777" w:rsidR="00A01B85" w:rsidRPr="002710C4" w:rsidRDefault="00A01B85">
            <w:r w:rsidRPr="002710C4">
              <w:t xml:space="preserve">5-Hydroxy-Eicosatetraenoic </w:t>
            </w:r>
            <w:proofErr w:type="spellStart"/>
            <w:r w:rsidRPr="002710C4">
              <w:t>acid</w:t>
            </w:r>
            <w:proofErr w:type="spellEnd"/>
            <w:r w:rsidRPr="002710C4">
              <w:t xml:space="preserve"> </w:t>
            </w:r>
            <w:proofErr w:type="spellStart"/>
            <w:r w:rsidRPr="002710C4">
              <w:t>Glycerol</w:t>
            </w:r>
            <w:proofErr w:type="spellEnd"/>
          </w:p>
        </w:tc>
        <w:tc>
          <w:tcPr>
            <w:tcW w:w="701" w:type="dxa"/>
            <w:noWrap/>
            <w:hideMark/>
          </w:tcPr>
          <w:p w14:paraId="36EBED20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13F4BCBE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2EF98FE1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0F9FEE0E" w14:textId="77777777" w:rsidTr="00A01B85">
        <w:trPr>
          <w:trHeight w:val="315"/>
        </w:trPr>
        <w:tc>
          <w:tcPr>
            <w:tcW w:w="2037" w:type="dxa"/>
            <w:vMerge/>
            <w:hideMark/>
          </w:tcPr>
          <w:p w14:paraId="32FBB743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7DB2555C" w14:textId="77777777" w:rsidR="00A01B85" w:rsidRPr="002710C4" w:rsidRDefault="00A01B85">
            <w:r w:rsidRPr="002710C4">
              <w:t>5-KETE-G</w:t>
            </w:r>
          </w:p>
        </w:tc>
        <w:tc>
          <w:tcPr>
            <w:tcW w:w="2569" w:type="dxa"/>
            <w:noWrap/>
            <w:hideMark/>
          </w:tcPr>
          <w:p w14:paraId="3D81AA53" w14:textId="77777777" w:rsidR="00A01B85" w:rsidRPr="002710C4" w:rsidRDefault="00A01B85">
            <w:r w:rsidRPr="002710C4">
              <w:t xml:space="preserve">5-oxo-Eicosatetraenoic </w:t>
            </w:r>
            <w:proofErr w:type="spellStart"/>
            <w:r w:rsidRPr="002710C4">
              <w:t>acid</w:t>
            </w:r>
            <w:proofErr w:type="spellEnd"/>
            <w:r w:rsidRPr="002710C4">
              <w:t xml:space="preserve"> </w:t>
            </w:r>
            <w:proofErr w:type="spellStart"/>
            <w:r w:rsidRPr="002710C4">
              <w:t>Glycerol</w:t>
            </w:r>
            <w:proofErr w:type="spellEnd"/>
          </w:p>
        </w:tc>
        <w:tc>
          <w:tcPr>
            <w:tcW w:w="701" w:type="dxa"/>
            <w:noWrap/>
            <w:hideMark/>
          </w:tcPr>
          <w:p w14:paraId="32700E64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0FE4DCCF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59F7B9CE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7F357036" w14:textId="77777777" w:rsidTr="00A01B85">
        <w:trPr>
          <w:trHeight w:val="300"/>
        </w:trPr>
        <w:tc>
          <w:tcPr>
            <w:tcW w:w="2037" w:type="dxa"/>
            <w:vMerge w:val="restart"/>
            <w:noWrap/>
            <w:hideMark/>
          </w:tcPr>
          <w:p w14:paraId="057C36E0" w14:textId="77777777" w:rsidR="00A01B85" w:rsidRPr="00FA5138" w:rsidRDefault="00A01B85" w:rsidP="002710C4">
            <w:proofErr w:type="spellStart"/>
            <w:r w:rsidRPr="00FA5138">
              <w:t>Fatty</w:t>
            </w:r>
            <w:proofErr w:type="spellEnd"/>
            <w:r w:rsidRPr="00FA5138">
              <w:t xml:space="preserve"> </w:t>
            </w:r>
            <w:proofErr w:type="spellStart"/>
            <w:r w:rsidRPr="00FA5138">
              <w:t>acid-derived</w:t>
            </w:r>
            <w:proofErr w:type="spellEnd"/>
            <w:r w:rsidRPr="00FA5138">
              <w:t xml:space="preserve"> </w:t>
            </w:r>
            <w:proofErr w:type="spellStart"/>
            <w:r w:rsidRPr="00FA5138">
              <w:t>Oxylipin</w:t>
            </w:r>
            <w:proofErr w:type="spellEnd"/>
          </w:p>
        </w:tc>
        <w:tc>
          <w:tcPr>
            <w:tcW w:w="1190" w:type="dxa"/>
            <w:noWrap/>
            <w:hideMark/>
          </w:tcPr>
          <w:p w14:paraId="0951F42A" w14:textId="77777777" w:rsidR="00A01B85" w:rsidRPr="002710C4" w:rsidRDefault="00A01B85">
            <w:r w:rsidRPr="002710C4">
              <w:t>18-HEPE</w:t>
            </w:r>
          </w:p>
        </w:tc>
        <w:tc>
          <w:tcPr>
            <w:tcW w:w="2569" w:type="dxa"/>
            <w:noWrap/>
            <w:hideMark/>
          </w:tcPr>
          <w:p w14:paraId="281098FF" w14:textId="77777777" w:rsidR="00A01B85" w:rsidRPr="002710C4" w:rsidRDefault="00A01B85">
            <w:r w:rsidRPr="002710C4">
              <w:t xml:space="preserve">18-Hydroxy-Eicosapent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1FCA28C9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298B58B3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61D68EE9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</w:tr>
      <w:tr w:rsidR="00A01B85" w:rsidRPr="002710C4" w14:paraId="689761AE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401EB337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74CE1886" w14:textId="77777777" w:rsidR="00A01B85" w:rsidRPr="002710C4" w:rsidRDefault="00A01B85">
            <w:r w:rsidRPr="002710C4">
              <w:t>8(S),15(S)-</w:t>
            </w:r>
            <w:proofErr w:type="spellStart"/>
            <w:r w:rsidRPr="002710C4">
              <w:t>DiHETE</w:t>
            </w:r>
            <w:proofErr w:type="spellEnd"/>
          </w:p>
        </w:tc>
        <w:tc>
          <w:tcPr>
            <w:tcW w:w="2569" w:type="dxa"/>
            <w:noWrap/>
            <w:hideMark/>
          </w:tcPr>
          <w:p w14:paraId="218FBAD4" w14:textId="77777777" w:rsidR="00A01B85" w:rsidRPr="00A01B85" w:rsidRDefault="00A01B85">
            <w:pPr>
              <w:rPr>
                <w:lang w:val="en-US"/>
              </w:rPr>
            </w:pPr>
            <w:r w:rsidRPr="00A01B85">
              <w:rPr>
                <w:lang w:val="en-US"/>
              </w:rPr>
              <w:t>8S,15S-Dihydroxy-Eicosatetraenoic acid</w:t>
            </w:r>
          </w:p>
        </w:tc>
        <w:tc>
          <w:tcPr>
            <w:tcW w:w="701" w:type="dxa"/>
            <w:noWrap/>
            <w:hideMark/>
          </w:tcPr>
          <w:p w14:paraId="21FF0B18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50595469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E081EEF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6B9EFA90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128B4C85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05034AE9" w14:textId="77777777" w:rsidR="00A01B85" w:rsidRPr="002710C4" w:rsidRDefault="00A01B85">
            <w:r w:rsidRPr="002710C4">
              <w:t>5(S),15(S)-</w:t>
            </w:r>
            <w:proofErr w:type="spellStart"/>
            <w:r w:rsidRPr="002710C4">
              <w:t>DiHETE</w:t>
            </w:r>
            <w:proofErr w:type="spellEnd"/>
          </w:p>
        </w:tc>
        <w:tc>
          <w:tcPr>
            <w:tcW w:w="2569" w:type="dxa"/>
            <w:noWrap/>
            <w:hideMark/>
          </w:tcPr>
          <w:p w14:paraId="6A5D6FC9" w14:textId="77777777" w:rsidR="00A01B85" w:rsidRPr="002710C4" w:rsidRDefault="00A01B85">
            <w:pPr>
              <w:rPr>
                <w:lang w:val="en-US"/>
              </w:rPr>
            </w:pPr>
            <w:r w:rsidRPr="002710C4">
              <w:rPr>
                <w:lang w:val="en-US"/>
              </w:rPr>
              <w:t>5S,15S-Dihydroxy-Eicosatetraenoic acid</w:t>
            </w:r>
          </w:p>
        </w:tc>
        <w:tc>
          <w:tcPr>
            <w:tcW w:w="701" w:type="dxa"/>
            <w:noWrap/>
            <w:hideMark/>
          </w:tcPr>
          <w:p w14:paraId="1D965321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2AFFDC0D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34A9A801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58F79612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4CFF5C19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7B7D1999" w14:textId="77777777" w:rsidR="00A01B85" w:rsidRPr="002710C4" w:rsidRDefault="00A01B85">
            <w:r w:rsidRPr="002710C4">
              <w:t>13(S)-</w:t>
            </w:r>
            <w:proofErr w:type="spellStart"/>
            <w:r w:rsidRPr="002710C4">
              <w:t>HOTrE</w:t>
            </w:r>
            <w:proofErr w:type="spellEnd"/>
          </w:p>
        </w:tc>
        <w:tc>
          <w:tcPr>
            <w:tcW w:w="2569" w:type="dxa"/>
            <w:noWrap/>
            <w:hideMark/>
          </w:tcPr>
          <w:p w14:paraId="094BFFB7" w14:textId="77777777" w:rsidR="00A01B85" w:rsidRPr="002710C4" w:rsidRDefault="00A01B85">
            <w:r w:rsidRPr="002710C4">
              <w:t xml:space="preserve">13S-Hydroxy-Octadecatri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439DD025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1846EBEB" w14:textId="77777777" w:rsidR="00A01B85" w:rsidRPr="002710C4" w:rsidRDefault="00A01B85">
            <w:r w:rsidRPr="002710C4">
              <w:t>↗</w:t>
            </w:r>
          </w:p>
        </w:tc>
        <w:tc>
          <w:tcPr>
            <w:tcW w:w="684" w:type="dxa"/>
            <w:noWrap/>
            <w:hideMark/>
          </w:tcPr>
          <w:p w14:paraId="73D54CFE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302C0168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2D451CA9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4F695D5B" w14:textId="77777777" w:rsidR="00A01B85" w:rsidRPr="002710C4" w:rsidRDefault="00A01B85">
            <w:r w:rsidRPr="002710C4">
              <w:t>15-HEPE</w:t>
            </w:r>
          </w:p>
        </w:tc>
        <w:tc>
          <w:tcPr>
            <w:tcW w:w="2569" w:type="dxa"/>
            <w:noWrap/>
            <w:hideMark/>
          </w:tcPr>
          <w:p w14:paraId="182F3D5C" w14:textId="77777777" w:rsidR="00A01B85" w:rsidRPr="002710C4" w:rsidRDefault="00A01B85">
            <w:r w:rsidRPr="002710C4">
              <w:t xml:space="preserve">15-Hydroxy-Eicosapent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6751A8F8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42CC14ED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2A4B91FB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6F62E96C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233EC79A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3A7C2A19" w14:textId="77777777" w:rsidR="00A01B85" w:rsidRPr="002710C4" w:rsidRDefault="00A01B85">
            <w:r w:rsidRPr="002710C4">
              <w:t>12-HEPE</w:t>
            </w:r>
          </w:p>
        </w:tc>
        <w:tc>
          <w:tcPr>
            <w:tcW w:w="2569" w:type="dxa"/>
            <w:noWrap/>
            <w:hideMark/>
          </w:tcPr>
          <w:p w14:paraId="4867E20A" w14:textId="77777777" w:rsidR="00A01B85" w:rsidRPr="002710C4" w:rsidRDefault="00A01B85">
            <w:r w:rsidRPr="002710C4">
              <w:t xml:space="preserve">12-Hydroxy-Eicosapent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5457751F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3A34F7C9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1D12A57A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1B0BD566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40A1C59A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1926780B" w14:textId="77777777" w:rsidR="00A01B85" w:rsidRPr="002710C4" w:rsidRDefault="00A01B85">
            <w:r w:rsidRPr="002710C4">
              <w:t>12-HETE</w:t>
            </w:r>
          </w:p>
        </w:tc>
        <w:tc>
          <w:tcPr>
            <w:tcW w:w="2569" w:type="dxa"/>
            <w:noWrap/>
            <w:hideMark/>
          </w:tcPr>
          <w:p w14:paraId="73D80254" w14:textId="77777777" w:rsidR="00A01B85" w:rsidRPr="002710C4" w:rsidRDefault="00A01B85">
            <w:r w:rsidRPr="002710C4">
              <w:t xml:space="preserve">12-Hydroxy-Eicosatetr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40DE4388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29D18B5B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66DBD874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243FA9B4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30067C2D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03D6A730" w14:textId="77777777" w:rsidR="00A01B85" w:rsidRPr="002710C4" w:rsidRDefault="00A01B85">
            <w:r w:rsidRPr="002710C4">
              <w:t>9-HODE</w:t>
            </w:r>
          </w:p>
        </w:tc>
        <w:tc>
          <w:tcPr>
            <w:tcW w:w="2569" w:type="dxa"/>
            <w:noWrap/>
            <w:hideMark/>
          </w:tcPr>
          <w:p w14:paraId="5CD891EF" w14:textId="77777777" w:rsidR="00A01B85" w:rsidRPr="002710C4" w:rsidRDefault="00A01B85">
            <w:r w:rsidRPr="002710C4">
              <w:t xml:space="preserve">9-Hydroxy-Octadecadi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7B63722F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312078A6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↘*</w:t>
            </w:r>
          </w:p>
        </w:tc>
        <w:tc>
          <w:tcPr>
            <w:tcW w:w="684" w:type="dxa"/>
            <w:noWrap/>
            <w:hideMark/>
          </w:tcPr>
          <w:p w14:paraId="45C150A5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↘*</w:t>
            </w:r>
          </w:p>
        </w:tc>
      </w:tr>
      <w:tr w:rsidR="00A01B85" w:rsidRPr="002710C4" w14:paraId="0C8C919D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395E171D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69A97A44" w14:textId="77777777" w:rsidR="00A01B85" w:rsidRPr="002710C4" w:rsidRDefault="00A01B85">
            <w:r w:rsidRPr="002710C4">
              <w:t xml:space="preserve">13-HODE </w:t>
            </w:r>
          </w:p>
        </w:tc>
        <w:tc>
          <w:tcPr>
            <w:tcW w:w="2569" w:type="dxa"/>
            <w:noWrap/>
            <w:hideMark/>
          </w:tcPr>
          <w:p w14:paraId="25C46E87" w14:textId="77777777" w:rsidR="00A01B85" w:rsidRPr="002710C4" w:rsidRDefault="00A01B85">
            <w:r w:rsidRPr="002710C4">
              <w:t xml:space="preserve">13-Hydroxy-Octadecadi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7BD0F320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1A0C1AC6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5D6BD30D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↘*</w:t>
            </w:r>
          </w:p>
        </w:tc>
      </w:tr>
      <w:tr w:rsidR="00A01B85" w:rsidRPr="002710C4" w14:paraId="24AFD641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07BAD921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26287718" w14:textId="77777777" w:rsidR="00A01B85" w:rsidRPr="002710C4" w:rsidRDefault="00A01B85">
            <w:r w:rsidRPr="002710C4">
              <w:t>15-HETE</w:t>
            </w:r>
          </w:p>
        </w:tc>
        <w:tc>
          <w:tcPr>
            <w:tcW w:w="2569" w:type="dxa"/>
            <w:noWrap/>
            <w:hideMark/>
          </w:tcPr>
          <w:p w14:paraId="796D9EB8" w14:textId="77777777" w:rsidR="00A01B85" w:rsidRPr="002710C4" w:rsidRDefault="00A01B85">
            <w:r w:rsidRPr="002710C4">
              <w:t xml:space="preserve">15-Hydroxy-Eicosatetr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7D6EF239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244F7ECD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18C04F53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41CCF6DE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08BB50CF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1517DCD5" w14:textId="77777777" w:rsidR="00A01B85" w:rsidRPr="002710C4" w:rsidRDefault="00A01B85">
            <w:r w:rsidRPr="002710C4">
              <w:t>13-KODE</w:t>
            </w:r>
          </w:p>
        </w:tc>
        <w:tc>
          <w:tcPr>
            <w:tcW w:w="2569" w:type="dxa"/>
            <w:noWrap/>
            <w:hideMark/>
          </w:tcPr>
          <w:p w14:paraId="4F7FA3BB" w14:textId="77777777" w:rsidR="00A01B85" w:rsidRPr="002710C4" w:rsidRDefault="00A01B85">
            <w:r w:rsidRPr="002710C4">
              <w:t xml:space="preserve">13-oxo-Octadecadi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6EB91A4B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4E329586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059F0D46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5EC77FDF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6F278494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5A160B1D" w14:textId="77777777" w:rsidR="00A01B85" w:rsidRPr="002710C4" w:rsidRDefault="00A01B85">
            <w:r w:rsidRPr="002710C4">
              <w:t>15-KETE</w:t>
            </w:r>
          </w:p>
        </w:tc>
        <w:tc>
          <w:tcPr>
            <w:tcW w:w="2569" w:type="dxa"/>
            <w:noWrap/>
            <w:hideMark/>
          </w:tcPr>
          <w:p w14:paraId="1AB5405D" w14:textId="77777777" w:rsidR="00A01B85" w:rsidRPr="002710C4" w:rsidRDefault="00A01B85">
            <w:r w:rsidRPr="002710C4">
              <w:t xml:space="preserve">15-oxo-Eicosatetr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3672E7AF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712EEB61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3008DB08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1D1E5D6C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2681702B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4EB8F983" w14:textId="77777777" w:rsidR="00A01B85" w:rsidRPr="002710C4" w:rsidRDefault="00A01B85">
            <w:r w:rsidRPr="002710C4">
              <w:t>11-HETE</w:t>
            </w:r>
          </w:p>
        </w:tc>
        <w:tc>
          <w:tcPr>
            <w:tcW w:w="2569" w:type="dxa"/>
            <w:noWrap/>
            <w:hideMark/>
          </w:tcPr>
          <w:p w14:paraId="2948F2E7" w14:textId="77777777" w:rsidR="00A01B85" w:rsidRPr="002710C4" w:rsidRDefault="00A01B85">
            <w:r w:rsidRPr="002710C4">
              <w:t xml:space="preserve">11-Hydroxy-Eicosatetr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6E9B595D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↘*</w:t>
            </w:r>
          </w:p>
        </w:tc>
        <w:tc>
          <w:tcPr>
            <w:tcW w:w="684" w:type="dxa"/>
            <w:noWrap/>
            <w:hideMark/>
          </w:tcPr>
          <w:p w14:paraId="58C02FA2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5FF03497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7EE8B484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30F2C689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6CB7487D" w14:textId="77777777" w:rsidR="00A01B85" w:rsidRPr="002710C4" w:rsidRDefault="00A01B85">
            <w:r w:rsidRPr="002710C4">
              <w:t>8-HETE</w:t>
            </w:r>
          </w:p>
        </w:tc>
        <w:tc>
          <w:tcPr>
            <w:tcW w:w="2569" w:type="dxa"/>
            <w:noWrap/>
            <w:hideMark/>
          </w:tcPr>
          <w:p w14:paraId="4E64D1A1" w14:textId="77777777" w:rsidR="00A01B85" w:rsidRPr="002710C4" w:rsidRDefault="00A01B85">
            <w:r w:rsidRPr="002710C4">
              <w:t xml:space="preserve">8-Hydroxy-Eicosatetr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0CCAEED3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↘*</w:t>
            </w:r>
          </w:p>
        </w:tc>
        <w:tc>
          <w:tcPr>
            <w:tcW w:w="684" w:type="dxa"/>
            <w:noWrap/>
            <w:hideMark/>
          </w:tcPr>
          <w:p w14:paraId="6038C641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7D1A8EE4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220C59B4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4062172D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0E1FF07E" w14:textId="77777777" w:rsidR="00A01B85" w:rsidRPr="002710C4" w:rsidRDefault="00A01B85">
            <w:r w:rsidRPr="002710C4">
              <w:t>17-HDHA</w:t>
            </w:r>
          </w:p>
        </w:tc>
        <w:tc>
          <w:tcPr>
            <w:tcW w:w="2569" w:type="dxa"/>
            <w:noWrap/>
            <w:hideMark/>
          </w:tcPr>
          <w:p w14:paraId="7A59CEC3" w14:textId="77777777" w:rsidR="00A01B85" w:rsidRPr="002710C4" w:rsidRDefault="00A01B85">
            <w:r w:rsidRPr="002710C4">
              <w:t xml:space="preserve">17-Hydroxy-Docosahex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625E097F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4C9F3450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12A6BF7A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0651636A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4EDA1293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1F07767C" w14:textId="77777777" w:rsidR="00A01B85" w:rsidRPr="002710C4" w:rsidRDefault="00A01B85">
            <w:r w:rsidRPr="002710C4">
              <w:t>14-HDHA + 7-HDHA</w:t>
            </w:r>
          </w:p>
        </w:tc>
        <w:tc>
          <w:tcPr>
            <w:tcW w:w="2569" w:type="dxa"/>
            <w:noWrap/>
            <w:hideMark/>
          </w:tcPr>
          <w:p w14:paraId="7C5927CB" w14:textId="77777777" w:rsidR="00A01B85" w:rsidRPr="002710C4" w:rsidRDefault="00A01B85">
            <w:r w:rsidRPr="002710C4">
              <w:t xml:space="preserve">14- and 7-Hydroxy-Docosahex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03589228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77EBC24C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2A89DF89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1C4F9ACE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7B5F8869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1B01191C" w14:textId="77777777" w:rsidR="00A01B85" w:rsidRPr="002710C4" w:rsidRDefault="00A01B85">
            <w:r w:rsidRPr="002710C4">
              <w:t>14-HDHA + 7-HDHA</w:t>
            </w:r>
          </w:p>
        </w:tc>
        <w:tc>
          <w:tcPr>
            <w:tcW w:w="2569" w:type="dxa"/>
            <w:noWrap/>
            <w:hideMark/>
          </w:tcPr>
          <w:p w14:paraId="142D0F7B" w14:textId="77777777" w:rsidR="00A01B85" w:rsidRPr="002710C4" w:rsidRDefault="00A01B85">
            <w:r w:rsidRPr="002710C4">
              <w:t xml:space="preserve">14- and 7-Hydroxy-Docosahex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1FB7A007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6282E4D0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5290E936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34F2CD8B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34F290AD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58A50D65" w14:textId="77777777" w:rsidR="00A01B85" w:rsidRPr="002710C4" w:rsidRDefault="00A01B85">
            <w:r w:rsidRPr="002710C4">
              <w:t>4-HDHA</w:t>
            </w:r>
          </w:p>
        </w:tc>
        <w:tc>
          <w:tcPr>
            <w:tcW w:w="2569" w:type="dxa"/>
            <w:noWrap/>
            <w:hideMark/>
          </w:tcPr>
          <w:p w14:paraId="4EFFBFA5" w14:textId="77777777" w:rsidR="00A01B85" w:rsidRPr="002710C4" w:rsidRDefault="00A01B85">
            <w:r w:rsidRPr="002710C4">
              <w:t xml:space="preserve">4-Hydroxy-Docosahex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4468029F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653953E5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635452A1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4AF849D6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61C42C47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3DE39761" w14:textId="77777777" w:rsidR="00A01B85" w:rsidRPr="002710C4" w:rsidRDefault="00A01B85">
            <w:r w:rsidRPr="002710C4">
              <w:t>12-KETE</w:t>
            </w:r>
          </w:p>
        </w:tc>
        <w:tc>
          <w:tcPr>
            <w:tcW w:w="2569" w:type="dxa"/>
            <w:noWrap/>
            <w:hideMark/>
          </w:tcPr>
          <w:p w14:paraId="5F333A2E" w14:textId="77777777" w:rsidR="00A01B85" w:rsidRPr="002710C4" w:rsidRDefault="00A01B85">
            <w:r w:rsidRPr="002710C4">
              <w:t xml:space="preserve">12-oxo-Eicosatetr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4B4BDDA9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38838C43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29A8C773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0EC9EDCA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32358663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4A71502B" w14:textId="77777777" w:rsidR="00A01B85" w:rsidRPr="002710C4" w:rsidRDefault="00A01B85">
            <w:r w:rsidRPr="002710C4">
              <w:t>5-HETE</w:t>
            </w:r>
          </w:p>
        </w:tc>
        <w:tc>
          <w:tcPr>
            <w:tcW w:w="2569" w:type="dxa"/>
            <w:noWrap/>
            <w:hideMark/>
          </w:tcPr>
          <w:p w14:paraId="781D510B" w14:textId="77777777" w:rsidR="00A01B85" w:rsidRPr="002710C4" w:rsidRDefault="00A01B85">
            <w:r w:rsidRPr="002710C4">
              <w:t xml:space="preserve">5-Hydroxy-Eicosatetr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17BB0185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7C35FBCB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3E098897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242583FF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73B40531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5C382C73" w14:textId="77777777" w:rsidR="00A01B85" w:rsidRPr="002710C4" w:rsidRDefault="00A01B85">
            <w:r w:rsidRPr="002710C4">
              <w:t>17-HDPA</w:t>
            </w:r>
          </w:p>
        </w:tc>
        <w:tc>
          <w:tcPr>
            <w:tcW w:w="2569" w:type="dxa"/>
            <w:noWrap/>
            <w:hideMark/>
          </w:tcPr>
          <w:p w14:paraId="720E1729" w14:textId="77777777" w:rsidR="00A01B85" w:rsidRPr="002710C4" w:rsidRDefault="00A01B85">
            <w:r w:rsidRPr="002710C4">
              <w:t xml:space="preserve">17-Hydroxy-Docosapent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219B6281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611EA3D6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6F8032B0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2CB4FAD2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4E45A36E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609B8BF9" w14:textId="77777777" w:rsidR="00A01B85" w:rsidRPr="002710C4" w:rsidRDefault="00A01B85">
            <w:r w:rsidRPr="002710C4">
              <w:t>17-oxo-DHA</w:t>
            </w:r>
          </w:p>
        </w:tc>
        <w:tc>
          <w:tcPr>
            <w:tcW w:w="2569" w:type="dxa"/>
            <w:noWrap/>
            <w:hideMark/>
          </w:tcPr>
          <w:p w14:paraId="4A55C791" w14:textId="77777777" w:rsidR="00A01B85" w:rsidRPr="002710C4" w:rsidRDefault="00A01B85">
            <w:r w:rsidRPr="002710C4">
              <w:t>17-oxo-Docosahexaenoic Acid</w:t>
            </w:r>
          </w:p>
        </w:tc>
        <w:tc>
          <w:tcPr>
            <w:tcW w:w="701" w:type="dxa"/>
            <w:noWrap/>
            <w:hideMark/>
          </w:tcPr>
          <w:p w14:paraId="57D5E608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3E6B160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042F7C02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4B5F4341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36071691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48F98F11" w14:textId="77777777" w:rsidR="00A01B85" w:rsidRPr="002710C4" w:rsidRDefault="00A01B85">
            <w:r w:rsidRPr="002710C4">
              <w:t>15-HETrE</w:t>
            </w:r>
          </w:p>
        </w:tc>
        <w:tc>
          <w:tcPr>
            <w:tcW w:w="2569" w:type="dxa"/>
            <w:noWrap/>
            <w:hideMark/>
          </w:tcPr>
          <w:p w14:paraId="28F26993" w14:textId="77777777" w:rsidR="00A01B85" w:rsidRPr="002710C4" w:rsidRDefault="00A01B85">
            <w:r w:rsidRPr="002710C4">
              <w:t xml:space="preserve">15-Hydroxy-Eicosatri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76C9038A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1899CEDB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5FA155A3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76E1CF92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20A3E3D1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4A677C2D" w14:textId="77777777" w:rsidR="00A01B85" w:rsidRPr="002710C4" w:rsidRDefault="00A01B85">
            <w:r w:rsidRPr="002710C4">
              <w:t>12-HETrE</w:t>
            </w:r>
          </w:p>
        </w:tc>
        <w:tc>
          <w:tcPr>
            <w:tcW w:w="2569" w:type="dxa"/>
            <w:noWrap/>
            <w:hideMark/>
          </w:tcPr>
          <w:p w14:paraId="7F13AD79" w14:textId="77777777" w:rsidR="00A01B85" w:rsidRPr="002710C4" w:rsidRDefault="00A01B85">
            <w:r w:rsidRPr="002710C4">
              <w:t xml:space="preserve">12-Hydroxy-Eicosatri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30F30713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76633127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5661896C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4B93FA3D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4FE4FDFD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1EF0A6C2" w14:textId="77777777" w:rsidR="00A01B85" w:rsidRPr="002710C4" w:rsidRDefault="00A01B85">
            <w:r w:rsidRPr="002710C4">
              <w:t>5-KETE</w:t>
            </w:r>
          </w:p>
        </w:tc>
        <w:tc>
          <w:tcPr>
            <w:tcW w:w="2569" w:type="dxa"/>
            <w:noWrap/>
            <w:hideMark/>
          </w:tcPr>
          <w:p w14:paraId="113A1DC5" w14:textId="77777777" w:rsidR="00A01B85" w:rsidRPr="002710C4" w:rsidRDefault="00A01B85">
            <w:r w:rsidRPr="002710C4">
              <w:t xml:space="preserve">5-oxo-Eicosatetra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7D94D85E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523D8B21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1E0F49EE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4824EE2E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06F3DAA5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54178F4F" w14:textId="77777777" w:rsidR="00A01B85" w:rsidRPr="002710C4" w:rsidRDefault="00A01B85">
            <w:r w:rsidRPr="002710C4">
              <w:t>15(S)-</w:t>
            </w:r>
            <w:proofErr w:type="spellStart"/>
            <w:r w:rsidRPr="002710C4">
              <w:t>HpEDE</w:t>
            </w:r>
            <w:proofErr w:type="spellEnd"/>
          </w:p>
        </w:tc>
        <w:tc>
          <w:tcPr>
            <w:tcW w:w="2569" w:type="dxa"/>
            <w:noWrap/>
            <w:hideMark/>
          </w:tcPr>
          <w:p w14:paraId="26E1995A" w14:textId="77777777" w:rsidR="00A01B85" w:rsidRPr="002710C4" w:rsidRDefault="00A01B85">
            <w:r w:rsidRPr="002710C4">
              <w:t xml:space="preserve">15S-hydroperoxy-Eicosadienoic </w:t>
            </w:r>
            <w:proofErr w:type="spellStart"/>
            <w:r w:rsidRPr="002710C4">
              <w:t>acid</w:t>
            </w:r>
            <w:proofErr w:type="spellEnd"/>
          </w:p>
        </w:tc>
        <w:tc>
          <w:tcPr>
            <w:tcW w:w="701" w:type="dxa"/>
            <w:noWrap/>
            <w:hideMark/>
          </w:tcPr>
          <w:p w14:paraId="37C4C865" w14:textId="77777777" w:rsidR="00A01B85" w:rsidRPr="002710C4" w:rsidRDefault="00A01B85">
            <w:r w:rsidRPr="002710C4">
              <w:t>↘</w:t>
            </w:r>
          </w:p>
        </w:tc>
        <w:tc>
          <w:tcPr>
            <w:tcW w:w="684" w:type="dxa"/>
            <w:noWrap/>
            <w:hideMark/>
          </w:tcPr>
          <w:p w14:paraId="13489519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628CA1B8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1F40E13A" w14:textId="77777777" w:rsidTr="00A01B85">
        <w:trPr>
          <w:trHeight w:val="315"/>
        </w:trPr>
        <w:tc>
          <w:tcPr>
            <w:tcW w:w="2037" w:type="dxa"/>
            <w:vMerge/>
            <w:hideMark/>
          </w:tcPr>
          <w:p w14:paraId="4BD2287C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58680BB7" w14:textId="77777777" w:rsidR="00A01B85" w:rsidRPr="002710C4" w:rsidRDefault="00A01B85">
            <w:r w:rsidRPr="002710C4">
              <w:t>5(S),12(S)-</w:t>
            </w:r>
            <w:proofErr w:type="spellStart"/>
            <w:r w:rsidRPr="002710C4">
              <w:t>DiHETE</w:t>
            </w:r>
            <w:proofErr w:type="spellEnd"/>
          </w:p>
        </w:tc>
        <w:tc>
          <w:tcPr>
            <w:tcW w:w="2569" w:type="dxa"/>
            <w:noWrap/>
            <w:hideMark/>
          </w:tcPr>
          <w:p w14:paraId="2A965030" w14:textId="77777777" w:rsidR="00A01B85" w:rsidRPr="00A01B85" w:rsidRDefault="00A01B85">
            <w:pPr>
              <w:rPr>
                <w:lang w:val="en-US"/>
              </w:rPr>
            </w:pPr>
            <w:r w:rsidRPr="00A01B85">
              <w:rPr>
                <w:lang w:val="en-US"/>
              </w:rPr>
              <w:t>5S,12S-Dihydroxy-Eicosatetraenoic acid</w:t>
            </w:r>
          </w:p>
        </w:tc>
        <w:tc>
          <w:tcPr>
            <w:tcW w:w="701" w:type="dxa"/>
            <w:noWrap/>
            <w:hideMark/>
          </w:tcPr>
          <w:p w14:paraId="638EF9B5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7F0E7E66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6A14139A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342E6A89" w14:textId="77777777" w:rsidTr="00A01B85">
        <w:trPr>
          <w:trHeight w:val="360"/>
        </w:trPr>
        <w:tc>
          <w:tcPr>
            <w:tcW w:w="2037" w:type="dxa"/>
            <w:vMerge w:val="restart"/>
            <w:noWrap/>
            <w:hideMark/>
          </w:tcPr>
          <w:p w14:paraId="170D1F3A" w14:textId="77777777" w:rsidR="00A01B85" w:rsidRPr="00FA5138" w:rsidRDefault="00A01B85" w:rsidP="002710C4">
            <w:pPr>
              <w:rPr>
                <w:lang w:val="en-US"/>
              </w:rPr>
            </w:pPr>
            <w:r w:rsidRPr="00FA5138">
              <w:rPr>
                <w:lang w:val="en-US"/>
              </w:rPr>
              <w:t>Specialized pro-resolving mediator (SPM)</w:t>
            </w:r>
          </w:p>
        </w:tc>
        <w:tc>
          <w:tcPr>
            <w:tcW w:w="1190" w:type="dxa"/>
            <w:noWrap/>
            <w:hideMark/>
          </w:tcPr>
          <w:p w14:paraId="6D73AD8A" w14:textId="77777777" w:rsidR="00A01B85" w:rsidRPr="002710C4" w:rsidRDefault="00A01B85">
            <w:r w:rsidRPr="002710C4">
              <w:t>RVE</w:t>
            </w:r>
            <w:r w:rsidRPr="002710C4">
              <w:rPr>
                <w:vertAlign w:val="subscript"/>
              </w:rPr>
              <w:t>1</w:t>
            </w:r>
          </w:p>
        </w:tc>
        <w:tc>
          <w:tcPr>
            <w:tcW w:w="2569" w:type="dxa"/>
            <w:noWrap/>
            <w:hideMark/>
          </w:tcPr>
          <w:p w14:paraId="09D56D30" w14:textId="77777777" w:rsidR="00A01B85" w:rsidRPr="002710C4" w:rsidRDefault="00A01B85">
            <w:proofErr w:type="spellStart"/>
            <w:r w:rsidRPr="002710C4">
              <w:t>Resolvin</w:t>
            </w:r>
            <w:proofErr w:type="spellEnd"/>
            <w:r w:rsidRPr="002710C4">
              <w:t xml:space="preserve"> E</w:t>
            </w:r>
            <w:r w:rsidRPr="002710C4">
              <w:rPr>
                <w:vertAlign w:val="subscript"/>
              </w:rPr>
              <w:t>1</w:t>
            </w:r>
          </w:p>
        </w:tc>
        <w:tc>
          <w:tcPr>
            <w:tcW w:w="701" w:type="dxa"/>
            <w:noWrap/>
            <w:hideMark/>
          </w:tcPr>
          <w:p w14:paraId="5BCA8D32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497B14D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A798D4C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0B52A9CF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73B9E002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3CD3AF8D" w14:textId="77777777" w:rsidR="00A01B85" w:rsidRPr="002710C4" w:rsidRDefault="00A01B85">
            <w:r w:rsidRPr="002710C4">
              <w:t>RVD</w:t>
            </w:r>
            <w:r w:rsidRPr="002710C4">
              <w:rPr>
                <w:vertAlign w:val="subscript"/>
              </w:rPr>
              <w:t>3</w:t>
            </w:r>
          </w:p>
        </w:tc>
        <w:tc>
          <w:tcPr>
            <w:tcW w:w="2569" w:type="dxa"/>
            <w:noWrap/>
            <w:hideMark/>
          </w:tcPr>
          <w:p w14:paraId="200293C2" w14:textId="77777777" w:rsidR="00A01B85" w:rsidRPr="002710C4" w:rsidRDefault="00A01B85">
            <w:proofErr w:type="spellStart"/>
            <w:r w:rsidRPr="002710C4">
              <w:t>Resolvin</w:t>
            </w:r>
            <w:proofErr w:type="spellEnd"/>
            <w:r w:rsidRPr="002710C4">
              <w:t xml:space="preserve"> D</w:t>
            </w:r>
            <w:r w:rsidRPr="002710C4">
              <w:rPr>
                <w:vertAlign w:val="subscript"/>
              </w:rPr>
              <w:t>3</w:t>
            </w:r>
          </w:p>
        </w:tc>
        <w:tc>
          <w:tcPr>
            <w:tcW w:w="701" w:type="dxa"/>
            <w:noWrap/>
            <w:hideMark/>
          </w:tcPr>
          <w:p w14:paraId="1DEB43A8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658F5720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70E5153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6A57D758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7D4916B4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77F8F38B" w14:textId="77777777" w:rsidR="00A01B85" w:rsidRPr="002710C4" w:rsidRDefault="00A01B85">
            <w:r w:rsidRPr="002710C4">
              <w:t>RVD</w:t>
            </w:r>
            <w:r w:rsidRPr="002710C4">
              <w:rPr>
                <w:vertAlign w:val="subscript"/>
              </w:rPr>
              <w:t>2</w:t>
            </w:r>
          </w:p>
        </w:tc>
        <w:tc>
          <w:tcPr>
            <w:tcW w:w="2569" w:type="dxa"/>
            <w:noWrap/>
            <w:hideMark/>
          </w:tcPr>
          <w:p w14:paraId="24A41AF3" w14:textId="77777777" w:rsidR="00A01B85" w:rsidRPr="002710C4" w:rsidRDefault="00A01B85">
            <w:proofErr w:type="spellStart"/>
            <w:r w:rsidRPr="002710C4">
              <w:t>Resolvin</w:t>
            </w:r>
            <w:proofErr w:type="spellEnd"/>
            <w:r w:rsidRPr="002710C4">
              <w:t xml:space="preserve"> D</w:t>
            </w:r>
            <w:r w:rsidRPr="002710C4">
              <w:rPr>
                <w:vertAlign w:val="subscript"/>
              </w:rPr>
              <w:t>2</w:t>
            </w:r>
          </w:p>
        </w:tc>
        <w:tc>
          <w:tcPr>
            <w:tcW w:w="701" w:type="dxa"/>
            <w:noWrap/>
            <w:hideMark/>
          </w:tcPr>
          <w:p w14:paraId="46AAB511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1DF13062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8D9E5F6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5287990E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46ED4806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17F0EE17" w14:textId="77777777" w:rsidR="00A01B85" w:rsidRPr="002710C4" w:rsidRDefault="00A01B85">
            <w:r w:rsidRPr="002710C4">
              <w:t>RVD</w:t>
            </w:r>
            <w:r w:rsidRPr="002710C4">
              <w:rPr>
                <w:vertAlign w:val="subscript"/>
              </w:rPr>
              <w:t>1</w:t>
            </w:r>
          </w:p>
        </w:tc>
        <w:tc>
          <w:tcPr>
            <w:tcW w:w="2569" w:type="dxa"/>
            <w:noWrap/>
            <w:hideMark/>
          </w:tcPr>
          <w:p w14:paraId="10EAAF04" w14:textId="77777777" w:rsidR="00A01B85" w:rsidRPr="002710C4" w:rsidRDefault="00A01B85">
            <w:proofErr w:type="spellStart"/>
            <w:r w:rsidRPr="002710C4">
              <w:t>Resolvin</w:t>
            </w:r>
            <w:proofErr w:type="spellEnd"/>
            <w:r w:rsidRPr="002710C4">
              <w:t xml:space="preserve"> D</w:t>
            </w:r>
            <w:r w:rsidRPr="002710C4">
              <w:rPr>
                <w:vertAlign w:val="subscript"/>
              </w:rPr>
              <w:t>1</w:t>
            </w:r>
          </w:p>
        </w:tc>
        <w:tc>
          <w:tcPr>
            <w:tcW w:w="701" w:type="dxa"/>
            <w:noWrap/>
            <w:hideMark/>
          </w:tcPr>
          <w:p w14:paraId="1648EAF2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66A0C20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2D5FE2AC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46E2295B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37078D3F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37C27797" w14:textId="77777777" w:rsidR="00A01B85" w:rsidRPr="002710C4" w:rsidRDefault="00A01B85">
            <w:r w:rsidRPr="002710C4">
              <w:t>RVD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2569" w:type="dxa"/>
            <w:noWrap/>
            <w:hideMark/>
          </w:tcPr>
          <w:p w14:paraId="3A729D32" w14:textId="77777777" w:rsidR="00A01B85" w:rsidRPr="002710C4" w:rsidRDefault="00A01B85">
            <w:proofErr w:type="spellStart"/>
            <w:r w:rsidRPr="002710C4">
              <w:t>Resolvin</w:t>
            </w:r>
            <w:proofErr w:type="spellEnd"/>
            <w:r w:rsidRPr="002710C4">
              <w:t xml:space="preserve"> D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701" w:type="dxa"/>
            <w:noWrap/>
            <w:hideMark/>
          </w:tcPr>
          <w:p w14:paraId="5A0549A0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17E65D63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7B9965C5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7A313C11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6D596C63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1A9FF420" w14:textId="77777777" w:rsidR="00A01B85" w:rsidRPr="002710C4" w:rsidRDefault="00A01B85">
            <w:r w:rsidRPr="002710C4">
              <w:t>RVE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2569" w:type="dxa"/>
            <w:noWrap/>
            <w:hideMark/>
          </w:tcPr>
          <w:p w14:paraId="0565214E" w14:textId="77777777" w:rsidR="00A01B85" w:rsidRPr="002710C4" w:rsidRDefault="00A01B85">
            <w:proofErr w:type="spellStart"/>
            <w:r w:rsidRPr="002710C4">
              <w:t>Resolvin</w:t>
            </w:r>
            <w:proofErr w:type="spellEnd"/>
            <w:r w:rsidRPr="002710C4">
              <w:t xml:space="preserve"> E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701" w:type="dxa"/>
            <w:noWrap/>
            <w:hideMark/>
          </w:tcPr>
          <w:p w14:paraId="13BB7139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18F360EA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4BD9B63E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169D1A4F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4DDA4652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49C8923A" w14:textId="77777777" w:rsidR="00A01B85" w:rsidRPr="002710C4" w:rsidRDefault="00A01B85">
            <w:proofErr w:type="spellStart"/>
            <w:r w:rsidRPr="002710C4">
              <w:t>Maresin</w:t>
            </w:r>
            <w:proofErr w:type="spellEnd"/>
            <w:r w:rsidRPr="002710C4">
              <w:t xml:space="preserve"> 1</w:t>
            </w:r>
          </w:p>
        </w:tc>
        <w:tc>
          <w:tcPr>
            <w:tcW w:w="2569" w:type="dxa"/>
            <w:noWrap/>
            <w:hideMark/>
          </w:tcPr>
          <w:p w14:paraId="2E9E9E20" w14:textId="77777777" w:rsidR="00A01B85" w:rsidRPr="00A01B85" w:rsidRDefault="00A01B85">
            <w:pPr>
              <w:rPr>
                <w:lang w:val="en-US"/>
              </w:rPr>
            </w:pPr>
            <w:r w:rsidRPr="00A01B85">
              <w:rPr>
                <w:lang w:val="en-US"/>
              </w:rPr>
              <w:t>7R,14S-Dihydroxy-Docosahexaenoic acid</w:t>
            </w:r>
          </w:p>
        </w:tc>
        <w:tc>
          <w:tcPr>
            <w:tcW w:w="701" w:type="dxa"/>
            <w:noWrap/>
            <w:hideMark/>
          </w:tcPr>
          <w:p w14:paraId="1625106A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26F35D5E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6151B517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7328B9D4" w14:textId="77777777" w:rsidTr="00A01B85">
        <w:trPr>
          <w:trHeight w:val="300"/>
        </w:trPr>
        <w:tc>
          <w:tcPr>
            <w:tcW w:w="2037" w:type="dxa"/>
            <w:vMerge/>
            <w:hideMark/>
          </w:tcPr>
          <w:p w14:paraId="24071235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3E523600" w14:textId="77777777" w:rsidR="00A01B85" w:rsidRPr="002710C4" w:rsidRDefault="00A01B85">
            <w:r w:rsidRPr="002710C4">
              <w:t>10,17-DiHDHA (PDX)</w:t>
            </w:r>
          </w:p>
        </w:tc>
        <w:tc>
          <w:tcPr>
            <w:tcW w:w="2569" w:type="dxa"/>
            <w:noWrap/>
            <w:hideMark/>
          </w:tcPr>
          <w:p w14:paraId="72EE610F" w14:textId="77777777" w:rsidR="00A01B85" w:rsidRPr="00A01B85" w:rsidRDefault="00A01B85">
            <w:pPr>
              <w:rPr>
                <w:lang w:val="en-US"/>
              </w:rPr>
            </w:pPr>
            <w:r w:rsidRPr="00A01B85">
              <w:rPr>
                <w:lang w:val="en-US"/>
              </w:rPr>
              <w:t>10,17-Dihydroxy-Docosahexaenoic acid (</w:t>
            </w:r>
            <w:proofErr w:type="spellStart"/>
            <w:r w:rsidRPr="00A01B85">
              <w:rPr>
                <w:lang w:val="en-US"/>
              </w:rPr>
              <w:t>Protectin</w:t>
            </w:r>
            <w:proofErr w:type="spellEnd"/>
            <w:r w:rsidRPr="00A01B85">
              <w:rPr>
                <w:lang w:val="en-US"/>
              </w:rPr>
              <w:t xml:space="preserve"> DX)</w:t>
            </w:r>
          </w:p>
        </w:tc>
        <w:tc>
          <w:tcPr>
            <w:tcW w:w="701" w:type="dxa"/>
            <w:noWrap/>
            <w:hideMark/>
          </w:tcPr>
          <w:p w14:paraId="3E0E6C18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4A55A112" w14:textId="77777777" w:rsidR="00A01B85" w:rsidRPr="002710C4" w:rsidRDefault="00A01B85">
            <w:r w:rsidRPr="002710C4">
              <w:t>↗</w:t>
            </w:r>
          </w:p>
        </w:tc>
        <w:tc>
          <w:tcPr>
            <w:tcW w:w="684" w:type="dxa"/>
            <w:noWrap/>
            <w:hideMark/>
          </w:tcPr>
          <w:p w14:paraId="52110CE6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6C138A4B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7C6DF7E4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21CBEC07" w14:textId="77777777" w:rsidR="00A01B85" w:rsidRPr="002710C4" w:rsidRDefault="00A01B85">
            <w:r w:rsidRPr="002710C4">
              <w:t>RVD</w:t>
            </w:r>
            <w:r w:rsidRPr="002710C4">
              <w:rPr>
                <w:vertAlign w:val="subscript"/>
              </w:rPr>
              <w:t>5</w:t>
            </w:r>
          </w:p>
        </w:tc>
        <w:tc>
          <w:tcPr>
            <w:tcW w:w="2569" w:type="dxa"/>
            <w:noWrap/>
            <w:hideMark/>
          </w:tcPr>
          <w:p w14:paraId="272A884F" w14:textId="77777777" w:rsidR="00A01B85" w:rsidRPr="002710C4" w:rsidRDefault="00A01B85">
            <w:proofErr w:type="spellStart"/>
            <w:r w:rsidRPr="002710C4">
              <w:t>Resolvin</w:t>
            </w:r>
            <w:proofErr w:type="spellEnd"/>
            <w:r w:rsidRPr="002710C4">
              <w:t xml:space="preserve"> D</w:t>
            </w:r>
            <w:r w:rsidRPr="002710C4">
              <w:rPr>
                <w:vertAlign w:val="subscript"/>
              </w:rPr>
              <w:t>5</w:t>
            </w:r>
          </w:p>
        </w:tc>
        <w:tc>
          <w:tcPr>
            <w:tcW w:w="701" w:type="dxa"/>
            <w:noWrap/>
            <w:hideMark/>
          </w:tcPr>
          <w:p w14:paraId="25BC0848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399673DE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  <w:tc>
          <w:tcPr>
            <w:tcW w:w="684" w:type="dxa"/>
            <w:noWrap/>
            <w:hideMark/>
          </w:tcPr>
          <w:p w14:paraId="5BE7F0F3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704A6CFE" w14:textId="77777777" w:rsidTr="00A01B85">
        <w:trPr>
          <w:trHeight w:val="315"/>
        </w:trPr>
        <w:tc>
          <w:tcPr>
            <w:tcW w:w="2037" w:type="dxa"/>
            <w:vMerge/>
            <w:hideMark/>
          </w:tcPr>
          <w:p w14:paraId="44AD4E4A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47A14E37" w14:textId="77777777" w:rsidR="00A01B85" w:rsidRPr="002710C4" w:rsidRDefault="00A01B85">
            <w:proofErr w:type="spellStart"/>
            <w:r w:rsidRPr="002710C4">
              <w:t>Maresin</w:t>
            </w:r>
            <w:proofErr w:type="spellEnd"/>
            <w:r w:rsidRPr="002710C4">
              <w:t xml:space="preserve"> 2</w:t>
            </w:r>
          </w:p>
        </w:tc>
        <w:tc>
          <w:tcPr>
            <w:tcW w:w="2569" w:type="dxa"/>
            <w:noWrap/>
            <w:hideMark/>
          </w:tcPr>
          <w:p w14:paraId="12426BF3" w14:textId="77777777" w:rsidR="00A01B85" w:rsidRPr="00A01B85" w:rsidRDefault="00A01B85">
            <w:pPr>
              <w:rPr>
                <w:lang w:val="en-US"/>
              </w:rPr>
            </w:pPr>
            <w:r w:rsidRPr="00A01B85">
              <w:rPr>
                <w:lang w:val="en-US"/>
              </w:rPr>
              <w:t>13R,14S-Dihydroxy-Docosahexaenoic acid</w:t>
            </w:r>
          </w:p>
        </w:tc>
        <w:tc>
          <w:tcPr>
            <w:tcW w:w="701" w:type="dxa"/>
            <w:noWrap/>
            <w:hideMark/>
          </w:tcPr>
          <w:p w14:paraId="19340632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7BDE797D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20E79BA3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433C01E0" w14:textId="77777777" w:rsidTr="00A01B85">
        <w:trPr>
          <w:trHeight w:val="300"/>
        </w:trPr>
        <w:tc>
          <w:tcPr>
            <w:tcW w:w="2037" w:type="dxa"/>
            <w:vMerge w:val="restart"/>
            <w:noWrap/>
            <w:hideMark/>
          </w:tcPr>
          <w:p w14:paraId="72442FA0" w14:textId="77777777" w:rsidR="00A01B85" w:rsidRPr="00FA5138" w:rsidRDefault="00A01B85" w:rsidP="002710C4">
            <w:proofErr w:type="spellStart"/>
            <w:r w:rsidRPr="00FA5138">
              <w:t>Leukotriene</w:t>
            </w:r>
            <w:proofErr w:type="spellEnd"/>
          </w:p>
        </w:tc>
        <w:tc>
          <w:tcPr>
            <w:tcW w:w="1190" w:type="dxa"/>
            <w:noWrap/>
            <w:hideMark/>
          </w:tcPr>
          <w:p w14:paraId="3CE407EF" w14:textId="77777777" w:rsidR="00A01B85" w:rsidRPr="002710C4" w:rsidRDefault="00A01B85">
            <w:r w:rsidRPr="002710C4">
              <w:t>5(S),6(R)-</w:t>
            </w:r>
            <w:proofErr w:type="spellStart"/>
            <w:r w:rsidRPr="002710C4">
              <w:t>DiHETE</w:t>
            </w:r>
            <w:proofErr w:type="spellEnd"/>
          </w:p>
        </w:tc>
        <w:tc>
          <w:tcPr>
            <w:tcW w:w="2569" w:type="dxa"/>
            <w:noWrap/>
            <w:hideMark/>
          </w:tcPr>
          <w:p w14:paraId="13112A94" w14:textId="77777777" w:rsidR="00A01B85" w:rsidRPr="00A01B85" w:rsidRDefault="00A01B85">
            <w:pPr>
              <w:rPr>
                <w:lang w:val="en-US"/>
              </w:rPr>
            </w:pPr>
            <w:r w:rsidRPr="00A01B85">
              <w:rPr>
                <w:lang w:val="en-US"/>
              </w:rPr>
              <w:t>5S,6R-Dihydroxy-Eicosatetraenoic acid</w:t>
            </w:r>
          </w:p>
        </w:tc>
        <w:tc>
          <w:tcPr>
            <w:tcW w:w="701" w:type="dxa"/>
            <w:noWrap/>
            <w:hideMark/>
          </w:tcPr>
          <w:p w14:paraId="149B1F93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1E16F989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726FB9E9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590AFEDB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7020CD4E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35712EDC" w14:textId="77777777" w:rsidR="00A01B85" w:rsidRPr="002710C4" w:rsidRDefault="00A01B85">
            <w:r w:rsidRPr="002710C4">
              <w:t>20-COOH-LTB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2569" w:type="dxa"/>
            <w:noWrap/>
            <w:hideMark/>
          </w:tcPr>
          <w:p w14:paraId="521F7BC6" w14:textId="77777777" w:rsidR="00A01B85" w:rsidRPr="002710C4" w:rsidRDefault="00A01B85">
            <w:r w:rsidRPr="002710C4">
              <w:t xml:space="preserve">20-carboxy </w:t>
            </w:r>
            <w:proofErr w:type="spellStart"/>
            <w:r w:rsidRPr="002710C4">
              <w:t>Leukotriene</w:t>
            </w:r>
            <w:proofErr w:type="spellEnd"/>
            <w:r w:rsidRPr="002710C4">
              <w:t xml:space="preserve"> B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701" w:type="dxa"/>
            <w:noWrap/>
            <w:hideMark/>
          </w:tcPr>
          <w:p w14:paraId="1CDC2A35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54BED79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CE219F8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49BBE8C5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15E00781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4E8CA193" w14:textId="77777777" w:rsidR="00A01B85" w:rsidRPr="002710C4" w:rsidRDefault="00A01B85">
            <w:r w:rsidRPr="002710C4">
              <w:t>20-OH-LTB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2569" w:type="dxa"/>
            <w:noWrap/>
            <w:hideMark/>
          </w:tcPr>
          <w:p w14:paraId="041F69B6" w14:textId="77777777" w:rsidR="00A01B85" w:rsidRPr="002710C4" w:rsidRDefault="00A01B85">
            <w:r w:rsidRPr="002710C4">
              <w:t xml:space="preserve">20-hydroxy </w:t>
            </w:r>
            <w:proofErr w:type="spellStart"/>
            <w:r w:rsidRPr="002710C4">
              <w:t>Leukotriene</w:t>
            </w:r>
            <w:proofErr w:type="spellEnd"/>
            <w:r w:rsidRPr="002710C4">
              <w:t xml:space="preserve"> B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701" w:type="dxa"/>
            <w:noWrap/>
            <w:hideMark/>
          </w:tcPr>
          <w:p w14:paraId="44270E69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29609AD4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7A2071D5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34F2560F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48DDB917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7D1273EE" w14:textId="77777777" w:rsidR="00A01B85" w:rsidRPr="002710C4" w:rsidRDefault="00A01B85">
            <w:r w:rsidRPr="002710C4">
              <w:t>EXC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2569" w:type="dxa"/>
            <w:noWrap/>
            <w:hideMark/>
          </w:tcPr>
          <w:p w14:paraId="47F663BA" w14:textId="77777777" w:rsidR="00A01B85" w:rsidRPr="002710C4" w:rsidRDefault="00A01B85">
            <w:proofErr w:type="spellStart"/>
            <w:r w:rsidRPr="002710C4">
              <w:t>Eoxin</w:t>
            </w:r>
            <w:proofErr w:type="spellEnd"/>
            <w:r w:rsidRPr="002710C4">
              <w:t xml:space="preserve"> C</w:t>
            </w:r>
            <w:r w:rsidRPr="002710C4">
              <w:rPr>
                <w:vertAlign w:val="subscript"/>
              </w:rPr>
              <w:t>4</w:t>
            </w:r>
            <w:r w:rsidRPr="002710C4">
              <w:t xml:space="preserve"> (14,15-Leukotriene C</w:t>
            </w:r>
            <w:r w:rsidRPr="002710C4">
              <w:rPr>
                <w:vertAlign w:val="subscript"/>
              </w:rPr>
              <w:t>4</w:t>
            </w:r>
            <w:r w:rsidRPr="002710C4">
              <w:t>)</w:t>
            </w:r>
          </w:p>
        </w:tc>
        <w:tc>
          <w:tcPr>
            <w:tcW w:w="701" w:type="dxa"/>
            <w:noWrap/>
            <w:hideMark/>
          </w:tcPr>
          <w:p w14:paraId="525CB08F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8EE3D8F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76BC6818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3203833A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4FDC424F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4FE8A7C4" w14:textId="77777777" w:rsidR="00A01B85" w:rsidRPr="002710C4" w:rsidRDefault="00A01B85">
            <w:r w:rsidRPr="002710C4">
              <w:t>EXD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2569" w:type="dxa"/>
            <w:noWrap/>
            <w:hideMark/>
          </w:tcPr>
          <w:p w14:paraId="2B78E697" w14:textId="77777777" w:rsidR="00A01B85" w:rsidRPr="002710C4" w:rsidRDefault="00A01B85">
            <w:proofErr w:type="spellStart"/>
            <w:r w:rsidRPr="002710C4">
              <w:t>Eoxin</w:t>
            </w:r>
            <w:proofErr w:type="spellEnd"/>
            <w:r w:rsidRPr="002710C4">
              <w:t xml:space="preserve"> D</w:t>
            </w:r>
            <w:r w:rsidRPr="002710C4">
              <w:rPr>
                <w:vertAlign w:val="subscript"/>
              </w:rPr>
              <w:t>4</w:t>
            </w:r>
            <w:r w:rsidRPr="002710C4">
              <w:t xml:space="preserve"> (14,15-Leukotriene D</w:t>
            </w:r>
            <w:r w:rsidRPr="002710C4">
              <w:rPr>
                <w:vertAlign w:val="subscript"/>
              </w:rPr>
              <w:t>4</w:t>
            </w:r>
            <w:r w:rsidRPr="002710C4">
              <w:t>)</w:t>
            </w:r>
          </w:p>
        </w:tc>
        <w:tc>
          <w:tcPr>
            <w:tcW w:w="701" w:type="dxa"/>
            <w:noWrap/>
            <w:hideMark/>
          </w:tcPr>
          <w:p w14:paraId="58330745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38AAC8CB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AE5EEB6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67F9A09E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4BCE0A02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3A62C292" w14:textId="77777777" w:rsidR="00A01B85" w:rsidRPr="002710C4" w:rsidRDefault="00A01B85">
            <w:r w:rsidRPr="002710C4">
              <w:t>LTC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2569" w:type="dxa"/>
            <w:noWrap/>
            <w:hideMark/>
          </w:tcPr>
          <w:p w14:paraId="79CF3EB1" w14:textId="77777777" w:rsidR="00A01B85" w:rsidRPr="002710C4" w:rsidRDefault="00A01B85">
            <w:proofErr w:type="spellStart"/>
            <w:r w:rsidRPr="002710C4">
              <w:t>Leukotriene</w:t>
            </w:r>
            <w:proofErr w:type="spellEnd"/>
            <w:r w:rsidRPr="002710C4">
              <w:t xml:space="preserve"> C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701" w:type="dxa"/>
            <w:noWrap/>
            <w:hideMark/>
          </w:tcPr>
          <w:p w14:paraId="1EA4FC79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3A765E49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6A0BF66D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225EFB26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6E93B240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332A2DD2" w14:textId="77777777" w:rsidR="00A01B85" w:rsidRPr="002710C4" w:rsidRDefault="00A01B85">
            <w:r w:rsidRPr="002710C4">
              <w:t>LTD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2569" w:type="dxa"/>
            <w:noWrap/>
            <w:hideMark/>
          </w:tcPr>
          <w:p w14:paraId="742CB2C5" w14:textId="77777777" w:rsidR="00A01B85" w:rsidRPr="002710C4" w:rsidRDefault="00A01B85">
            <w:proofErr w:type="spellStart"/>
            <w:r w:rsidRPr="002710C4">
              <w:t>Leukotriene</w:t>
            </w:r>
            <w:proofErr w:type="spellEnd"/>
            <w:r w:rsidRPr="002710C4">
              <w:t xml:space="preserve"> D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701" w:type="dxa"/>
            <w:noWrap/>
            <w:hideMark/>
          </w:tcPr>
          <w:p w14:paraId="71D31577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9EB77A2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69595000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6814920F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30D5B0E7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10F06E6E" w14:textId="77777777" w:rsidR="00A01B85" w:rsidRPr="002710C4" w:rsidRDefault="00A01B85">
            <w:r w:rsidRPr="002710C4">
              <w:t>LTE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2569" w:type="dxa"/>
            <w:noWrap/>
            <w:hideMark/>
          </w:tcPr>
          <w:p w14:paraId="72C923A3" w14:textId="77777777" w:rsidR="00A01B85" w:rsidRPr="002710C4" w:rsidRDefault="00A01B85">
            <w:proofErr w:type="spellStart"/>
            <w:r w:rsidRPr="002710C4">
              <w:t>Leukotriene</w:t>
            </w:r>
            <w:proofErr w:type="spellEnd"/>
            <w:r w:rsidRPr="002710C4">
              <w:t xml:space="preserve"> E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701" w:type="dxa"/>
            <w:noWrap/>
            <w:hideMark/>
          </w:tcPr>
          <w:p w14:paraId="29690E77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3E5CB496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588B1AB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33705D3F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78343857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06625B38" w14:textId="77777777" w:rsidR="00A01B85" w:rsidRPr="002710C4" w:rsidRDefault="00A01B85">
            <w:r w:rsidRPr="002710C4">
              <w:t>LTB</w:t>
            </w:r>
            <w:r w:rsidRPr="002710C4">
              <w:rPr>
                <w:vertAlign w:val="subscript"/>
              </w:rPr>
              <w:t>5</w:t>
            </w:r>
          </w:p>
        </w:tc>
        <w:tc>
          <w:tcPr>
            <w:tcW w:w="2569" w:type="dxa"/>
            <w:noWrap/>
            <w:hideMark/>
          </w:tcPr>
          <w:p w14:paraId="06521F55" w14:textId="77777777" w:rsidR="00A01B85" w:rsidRPr="002710C4" w:rsidRDefault="00A01B85">
            <w:proofErr w:type="spellStart"/>
            <w:r w:rsidRPr="002710C4">
              <w:t>Leukotriene</w:t>
            </w:r>
            <w:proofErr w:type="spellEnd"/>
            <w:r w:rsidRPr="002710C4">
              <w:t xml:space="preserve"> B</w:t>
            </w:r>
            <w:r w:rsidRPr="002710C4">
              <w:rPr>
                <w:vertAlign w:val="subscript"/>
              </w:rPr>
              <w:t>5</w:t>
            </w:r>
          </w:p>
        </w:tc>
        <w:tc>
          <w:tcPr>
            <w:tcW w:w="701" w:type="dxa"/>
            <w:noWrap/>
            <w:hideMark/>
          </w:tcPr>
          <w:p w14:paraId="1788A4E5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702AB4B0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3162B96D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3B79B371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78B5FAC6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7862634E" w14:textId="77777777" w:rsidR="00A01B85" w:rsidRPr="002710C4" w:rsidRDefault="00A01B85">
            <w:r w:rsidRPr="002710C4">
              <w:t>LTB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2569" w:type="dxa"/>
            <w:noWrap/>
            <w:hideMark/>
          </w:tcPr>
          <w:p w14:paraId="71889E65" w14:textId="77777777" w:rsidR="00A01B85" w:rsidRPr="002710C4" w:rsidRDefault="00A01B85">
            <w:proofErr w:type="spellStart"/>
            <w:r w:rsidRPr="002710C4">
              <w:t>Leukotriene</w:t>
            </w:r>
            <w:proofErr w:type="spellEnd"/>
            <w:r w:rsidRPr="002710C4">
              <w:t xml:space="preserve"> B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701" w:type="dxa"/>
            <w:noWrap/>
            <w:hideMark/>
          </w:tcPr>
          <w:p w14:paraId="21317AA9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023B6384" w14:textId="77777777" w:rsidR="00A01B85" w:rsidRPr="002710C4" w:rsidRDefault="00A01B85">
            <w:pPr>
              <w:rPr>
                <w:b/>
                <w:bCs/>
              </w:rPr>
            </w:pPr>
            <w:r w:rsidRPr="002710C4">
              <w:rPr>
                <w:b/>
                <w:bCs/>
              </w:rPr>
              <w:t>↗*</w:t>
            </w:r>
          </w:p>
        </w:tc>
        <w:tc>
          <w:tcPr>
            <w:tcW w:w="684" w:type="dxa"/>
            <w:noWrap/>
            <w:hideMark/>
          </w:tcPr>
          <w:p w14:paraId="3B656252" w14:textId="77777777" w:rsidR="00A01B85" w:rsidRPr="002710C4" w:rsidRDefault="00A01B85">
            <w:proofErr w:type="gramStart"/>
            <w:r w:rsidRPr="002710C4">
              <w:t>ns</w:t>
            </w:r>
            <w:proofErr w:type="gramEnd"/>
          </w:p>
        </w:tc>
      </w:tr>
      <w:tr w:rsidR="00A01B85" w:rsidRPr="002710C4" w14:paraId="1112B696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46E5C3C0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77938473" w14:textId="77777777" w:rsidR="00A01B85" w:rsidRPr="002710C4" w:rsidRDefault="00A01B85">
            <w:r w:rsidRPr="002710C4">
              <w:t>12-oxo LTB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2569" w:type="dxa"/>
            <w:noWrap/>
            <w:hideMark/>
          </w:tcPr>
          <w:p w14:paraId="714D1899" w14:textId="77777777" w:rsidR="00A01B85" w:rsidRPr="002710C4" w:rsidRDefault="00A01B85">
            <w:r w:rsidRPr="002710C4">
              <w:t xml:space="preserve">12-oxo </w:t>
            </w:r>
            <w:proofErr w:type="spellStart"/>
            <w:r w:rsidRPr="002710C4">
              <w:t>Leukotriene</w:t>
            </w:r>
            <w:proofErr w:type="spellEnd"/>
            <w:r w:rsidRPr="002710C4">
              <w:t xml:space="preserve"> B</w:t>
            </w:r>
            <w:r w:rsidRPr="002710C4">
              <w:rPr>
                <w:vertAlign w:val="subscript"/>
              </w:rPr>
              <w:t>4</w:t>
            </w:r>
          </w:p>
        </w:tc>
        <w:tc>
          <w:tcPr>
            <w:tcW w:w="701" w:type="dxa"/>
            <w:noWrap/>
            <w:hideMark/>
          </w:tcPr>
          <w:p w14:paraId="35B5AA48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15525A02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1353CE01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310807F6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15F35124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327C91D8" w14:textId="77777777" w:rsidR="00A01B85" w:rsidRPr="002710C4" w:rsidRDefault="00A01B85">
            <w:r w:rsidRPr="002710C4">
              <w:t>LTB</w:t>
            </w:r>
            <w:r w:rsidRPr="002710C4">
              <w:rPr>
                <w:vertAlign w:val="subscript"/>
              </w:rPr>
              <w:t>3</w:t>
            </w:r>
          </w:p>
        </w:tc>
        <w:tc>
          <w:tcPr>
            <w:tcW w:w="2569" w:type="dxa"/>
            <w:noWrap/>
            <w:hideMark/>
          </w:tcPr>
          <w:p w14:paraId="6FF3D50C" w14:textId="77777777" w:rsidR="00A01B85" w:rsidRPr="002710C4" w:rsidRDefault="00A01B85">
            <w:proofErr w:type="spellStart"/>
            <w:r w:rsidRPr="002710C4">
              <w:t>Leukotriene</w:t>
            </w:r>
            <w:proofErr w:type="spellEnd"/>
            <w:r w:rsidRPr="002710C4">
              <w:t xml:space="preserve"> B</w:t>
            </w:r>
            <w:r w:rsidRPr="002710C4">
              <w:rPr>
                <w:vertAlign w:val="subscript"/>
              </w:rPr>
              <w:t>3</w:t>
            </w:r>
          </w:p>
        </w:tc>
        <w:tc>
          <w:tcPr>
            <w:tcW w:w="701" w:type="dxa"/>
            <w:noWrap/>
            <w:hideMark/>
          </w:tcPr>
          <w:p w14:paraId="7841156F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73E028B3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79865216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4232267A" w14:textId="77777777" w:rsidTr="00A01B85">
        <w:trPr>
          <w:trHeight w:val="360"/>
        </w:trPr>
        <w:tc>
          <w:tcPr>
            <w:tcW w:w="2037" w:type="dxa"/>
            <w:vMerge/>
            <w:hideMark/>
          </w:tcPr>
          <w:p w14:paraId="1C26267C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7E9F2CC6" w14:textId="77777777" w:rsidR="00A01B85" w:rsidRPr="002710C4" w:rsidRDefault="00A01B85">
            <w:r w:rsidRPr="002710C4">
              <w:t>EXC</w:t>
            </w:r>
            <w:r w:rsidRPr="002710C4">
              <w:rPr>
                <w:vertAlign w:val="subscript"/>
              </w:rPr>
              <w:t>4</w:t>
            </w:r>
            <w:r w:rsidRPr="002710C4">
              <w:t>-EA</w:t>
            </w:r>
          </w:p>
        </w:tc>
        <w:tc>
          <w:tcPr>
            <w:tcW w:w="2569" w:type="dxa"/>
            <w:noWrap/>
            <w:hideMark/>
          </w:tcPr>
          <w:p w14:paraId="3B859DF1" w14:textId="77777777" w:rsidR="00A01B85" w:rsidRPr="002710C4" w:rsidRDefault="00A01B85">
            <w:proofErr w:type="spellStart"/>
            <w:r w:rsidRPr="002710C4">
              <w:t>Eoxin</w:t>
            </w:r>
            <w:proofErr w:type="spellEnd"/>
            <w:r w:rsidRPr="002710C4">
              <w:t xml:space="preserve"> C</w:t>
            </w:r>
            <w:r w:rsidRPr="002710C4">
              <w:rPr>
                <w:vertAlign w:val="subscript"/>
              </w:rPr>
              <w:t>4</w:t>
            </w:r>
            <w:r w:rsidRPr="002710C4">
              <w:t xml:space="preserve"> </w:t>
            </w:r>
            <w:proofErr w:type="spellStart"/>
            <w:r w:rsidRPr="002710C4">
              <w:t>Ethanolamide</w:t>
            </w:r>
            <w:proofErr w:type="spellEnd"/>
          </w:p>
        </w:tc>
        <w:tc>
          <w:tcPr>
            <w:tcW w:w="701" w:type="dxa"/>
            <w:noWrap/>
            <w:hideMark/>
          </w:tcPr>
          <w:p w14:paraId="100903B1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4DF484F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44E5E294" w14:textId="77777777" w:rsidR="00A01B85" w:rsidRPr="002710C4" w:rsidRDefault="00A01B85">
            <w:r w:rsidRPr="002710C4">
              <w:t>NA</w:t>
            </w:r>
          </w:p>
        </w:tc>
      </w:tr>
      <w:tr w:rsidR="00A01B85" w:rsidRPr="002710C4" w14:paraId="7332FC53" w14:textId="77777777" w:rsidTr="00A01B85">
        <w:trPr>
          <w:trHeight w:val="375"/>
        </w:trPr>
        <w:tc>
          <w:tcPr>
            <w:tcW w:w="2037" w:type="dxa"/>
            <w:vMerge/>
            <w:hideMark/>
          </w:tcPr>
          <w:p w14:paraId="18FAE094" w14:textId="77777777" w:rsidR="00A01B85" w:rsidRPr="00FA5138" w:rsidRDefault="00A01B85"/>
        </w:tc>
        <w:tc>
          <w:tcPr>
            <w:tcW w:w="1190" w:type="dxa"/>
            <w:noWrap/>
            <w:hideMark/>
          </w:tcPr>
          <w:p w14:paraId="6B864177" w14:textId="77777777" w:rsidR="00A01B85" w:rsidRPr="002710C4" w:rsidRDefault="00A01B85">
            <w:r w:rsidRPr="002710C4">
              <w:t>EXC</w:t>
            </w:r>
            <w:r w:rsidRPr="002710C4">
              <w:rPr>
                <w:vertAlign w:val="subscript"/>
              </w:rPr>
              <w:t>4</w:t>
            </w:r>
            <w:r w:rsidRPr="002710C4">
              <w:t>-G</w:t>
            </w:r>
          </w:p>
        </w:tc>
        <w:tc>
          <w:tcPr>
            <w:tcW w:w="2569" w:type="dxa"/>
            <w:noWrap/>
            <w:hideMark/>
          </w:tcPr>
          <w:p w14:paraId="188A58CF" w14:textId="77777777" w:rsidR="00A01B85" w:rsidRPr="002710C4" w:rsidRDefault="00A01B85">
            <w:proofErr w:type="spellStart"/>
            <w:r w:rsidRPr="002710C4">
              <w:t>Eoxin</w:t>
            </w:r>
            <w:proofErr w:type="spellEnd"/>
            <w:r w:rsidRPr="002710C4">
              <w:t xml:space="preserve"> C</w:t>
            </w:r>
            <w:r w:rsidRPr="002710C4">
              <w:rPr>
                <w:vertAlign w:val="subscript"/>
              </w:rPr>
              <w:t>4</w:t>
            </w:r>
            <w:r w:rsidRPr="002710C4">
              <w:t xml:space="preserve"> </w:t>
            </w:r>
            <w:proofErr w:type="spellStart"/>
            <w:r w:rsidRPr="002710C4">
              <w:t>Glycerol</w:t>
            </w:r>
            <w:proofErr w:type="spellEnd"/>
          </w:p>
        </w:tc>
        <w:tc>
          <w:tcPr>
            <w:tcW w:w="701" w:type="dxa"/>
            <w:noWrap/>
            <w:hideMark/>
          </w:tcPr>
          <w:p w14:paraId="0E7DCA4E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AC6C24B" w14:textId="77777777" w:rsidR="00A01B85" w:rsidRPr="002710C4" w:rsidRDefault="00A01B85">
            <w:r w:rsidRPr="002710C4">
              <w:t>NA</w:t>
            </w:r>
          </w:p>
        </w:tc>
        <w:tc>
          <w:tcPr>
            <w:tcW w:w="684" w:type="dxa"/>
            <w:noWrap/>
            <w:hideMark/>
          </w:tcPr>
          <w:p w14:paraId="06187451" w14:textId="77777777" w:rsidR="00A01B85" w:rsidRPr="002710C4" w:rsidRDefault="00A01B85">
            <w:r w:rsidRPr="002710C4">
              <w:t>NA</w:t>
            </w:r>
          </w:p>
        </w:tc>
      </w:tr>
    </w:tbl>
    <w:p w14:paraId="0606DF23" w14:textId="77777777" w:rsidR="000C4F6F" w:rsidRDefault="000C4F6F"/>
    <w:p w14:paraId="50AAF33E" w14:textId="77777777" w:rsidR="00A01B85" w:rsidRDefault="00A01B85"/>
    <w:p w14:paraId="49426DD6" w14:textId="77777777" w:rsidR="00A01B85" w:rsidRDefault="00A01B85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00"/>
        <w:gridCol w:w="4960"/>
      </w:tblGrid>
      <w:tr w:rsidR="00A01B85" w:rsidRPr="00FA5138" w14:paraId="6ED7531B" w14:textId="77777777" w:rsidTr="00A01B85">
        <w:trPr>
          <w:trHeight w:val="315"/>
        </w:trPr>
        <w:tc>
          <w:tcPr>
            <w:tcW w:w="1200" w:type="dxa"/>
            <w:noWrap/>
            <w:hideMark/>
          </w:tcPr>
          <w:p w14:paraId="147C7C31" w14:textId="77777777" w:rsidR="00A01B85" w:rsidRPr="00A01B85" w:rsidRDefault="00A01B85">
            <w:r w:rsidRPr="00A01B85">
              <w:t>NA</w:t>
            </w:r>
          </w:p>
        </w:tc>
        <w:tc>
          <w:tcPr>
            <w:tcW w:w="4960" w:type="dxa"/>
            <w:noWrap/>
            <w:hideMark/>
          </w:tcPr>
          <w:p w14:paraId="06B5284A" w14:textId="77777777" w:rsidR="00A01B85" w:rsidRPr="00A01B85" w:rsidRDefault="00A01B85">
            <w:pPr>
              <w:rPr>
                <w:lang w:val="en-US"/>
              </w:rPr>
            </w:pPr>
            <w:r w:rsidRPr="00A01B85">
              <w:rPr>
                <w:lang w:val="en-US"/>
              </w:rPr>
              <w:t>non applicable (</w:t>
            </w:r>
            <w:proofErr w:type="gramStart"/>
            <w:r w:rsidRPr="00A01B85">
              <w:rPr>
                <w:lang w:val="en-US"/>
              </w:rPr>
              <w:t>n too low</w:t>
            </w:r>
            <w:proofErr w:type="gramEnd"/>
            <w:r w:rsidRPr="00A01B85">
              <w:rPr>
                <w:lang w:val="en-US"/>
              </w:rPr>
              <w:t xml:space="preserve"> or </w:t>
            </w:r>
            <w:proofErr w:type="spellStart"/>
            <w:r w:rsidRPr="00A01B85">
              <w:rPr>
                <w:lang w:val="en-US"/>
              </w:rPr>
              <w:t>non detected</w:t>
            </w:r>
            <w:proofErr w:type="spellEnd"/>
            <w:r w:rsidRPr="00A01B85">
              <w:rPr>
                <w:lang w:val="en-US"/>
              </w:rPr>
              <w:t xml:space="preserve"> at all)</w:t>
            </w:r>
          </w:p>
        </w:tc>
      </w:tr>
      <w:tr w:rsidR="00A01B85" w:rsidRPr="00A01B85" w14:paraId="0B88D96E" w14:textId="77777777" w:rsidTr="00A01B85">
        <w:trPr>
          <w:trHeight w:val="360"/>
        </w:trPr>
        <w:tc>
          <w:tcPr>
            <w:tcW w:w="1200" w:type="dxa"/>
            <w:noWrap/>
            <w:hideMark/>
          </w:tcPr>
          <w:p w14:paraId="559C23CD" w14:textId="77777777" w:rsidR="00A01B85" w:rsidRPr="00A01B85" w:rsidRDefault="00A01B85">
            <w:proofErr w:type="gramStart"/>
            <w:r w:rsidRPr="00A01B85">
              <w:t>ns</w:t>
            </w:r>
            <w:proofErr w:type="gramEnd"/>
          </w:p>
        </w:tc>
        <w:tc>
          <w:tcPr>
            <w:tcW w:w="4960" w:type="dxa"/>
            <w:noWrap/>
            <w:hideMark/>
          </w:tcPr>
          <w:p w14:paraId="62164603" w14:textId="77777777" w:rsidR="00A01B85" w:rsidRPr="00A01B85" w:rsidRDefault="00A01B85">
            <w:proofErr w:type="gramStart"/>
            <w:r w:rsidRPr="00A01B85">
              <w:t>non</w:t>
            </w:r>
            <w:proofErr w:type="gramEnd"/>
            <w:r w:rsidRPr="00A01B85">
              <w:t xml:space="preserve"> </w:t>
            </w:r>
            <w:proofErr w:type="spellStart"/>
            <w:r w:rsidRPr="00A01B85">
              <w:t>significant</w:t>
            </w:r>
            <w:proofErr w:type="spellEnd"/>
          </w:p>
        </w:tc>
      </w:tr>
      <w:tr w:rsidR="00A01B85" w:rsidRPr="00FA5138" w14:paraId="5A6054C6" w14:textId="77777777" w:rsidTr="00A01B85">
        <w:trPr>
          <w:trHeight w:val="360"/>
        </w:trPr>
        <w:tc>
          <w:tcPr>
            <w:tcW w:w="1200" w:type="dxa"/>
            <w:noWrap/>
            <w:hideMark/>
          </w:tcPr>
          <w:p w14:paraId="1C09F980" w14:textId="77777777" w:rsidR="00A01B85" w:rsidRPr="00A01B85" w:rsidRDefault="00A01B85">
            <w:r w:rsidRPr="00A01B85">
              <w:t>↗</w:t>
            </w:r>
          </w:p>
        </w:tc>
        <w:tc>
          <w:tcPr>
            <w:tcW w:w="4960" w:type="dxa"/>
            <w:noWrap/>
            <w:hideMark/>
          </w:tcPr>
          <w:p w14:paraId="45B5613E" w14:textId="77777777" w:rsidR="00A01B85" w:rsidRPr="00A01B85" w:rsidRDefault="00A01B85">
            <w:pPr>
              <w:rPr>
                <w:lang w:val="en-US"/>
              </w:rPr>
            </w:pPr>
            <w:proofErr w:type="gramStart"/>
            <w:r w:rsidRPr="00A01B85">
              <w:rPr>
                <w:lang w:val="en-US"/>
              </w:rPr>
              <w:t>statistical</w:t>
            </w:r>
            <w:proofErr w:type="gramEnd"/>
            <w:r w:rsidRPr="00A01B85">
              <w:rPr>
                <w:lang w:val="en-US"/>
              </w:rPr>
              <w:t xml:space="preserve"> </w:t>
            </w:r>
            <w:proofErr w:type="gramStart"/>
            <w:r w:rsidRPr="00A01B85">
              <w:rPr>
                <w:lang w:val="en-US"/>
              </w:rPr>
              <w:t>trend</w:t>
            </w:r>
            <w:proofErr w:type="gramEnd"/>
            <w:r w:rsidRPr="00A01B85">
              <w:rPr>
                <w:lang w:val="en-US"/>
              </w:rPr>
              <w:t xml:space="preserve"> increase in FTD mice</w:t>
            </w:r>
          </w:p>
        </w:tc>
      </w:tr>
      <w:tr w:rsidR="00A01B85" w:rsidRPr="00FA5138" w14:paraId="57B2285A" w14:textId="77777777" w:rsidTr="00A01B85">
        <w:trPr>
          <w:trHeight w:val="360"/>
        </w:trPr>
        <w:tc>
          <w:tcPr>
            <w:tcW w:w="1200" w:type="dxa"/>
            <w:noWrap/>
            <w:hideMark/>
          </w:tcPr>
          <w:p w14:paraId="3CA1142F" w14:textId="77777777" w:rsidR="00A01B85" w:rsidRPr="00A01B85" w:rsidRDefault="00A01B85">
            <w:r w:rsidRPr="00A01B85">
              <w:t>↘</w:t>
            </w:r>
          </w:p>
        </w:tc>
        <w:tc>
          <w:tcPr>
            <w:tcW w:w="4960" w:type="dxa"/>
            <w:noWrap/>
            <w:hideMark/>
          </w:tcPr>
          <w:p w14:paraId="0A902A44" w14:textId="77777777" w:rsidR="00A01B85" w:rsidRPr="00A01B85" w:rsidRDefault="00A01B85">
            <w:pPr>
              <w:rPr>
                <w:lang w:val="en-US"/>
              </w:rPr>
            </w:pPr>
            <w:r w:rsidRPr="00A01B85">
              <w:rPr>
                <w:lang w:val="en-US"/>
              </w:rPr>
              <w:t xml:space="preserve">statistical </w:t>
            </w:r>
            <w:proofErr w:type="gramStart"/>
            <w:r w:rsidRPr="00A01B85">
              <w:rPr>
                <w:lang w:val="en-US"/>
              </w:rPr>
              <w:t>trend</w:t>
            </w:r>
            <w:proofErr w:type="gramEnd"/>
            <w:r w:rsidRPr="00A01B85">
              <w:rPr>
                <w:lang w:val="en-US"/>
              </w:rPr>
              <w:t xml:space="preserve"> decrease in FTD mice</w:t>
            </w:r>
          </w:p>
        </w:tc>
      </w:tr>
      <w:tr w:rsidR="00A01B85" w:rsidRPr="00FA5138" w14:paraId="3A0B0061" w14:textId="77777777" w:rsidTr="00A01B85">
        <w:trPr>
          <w:trHeight w:val="360"/>
        </w:trPr>
        <w:tc>
          <w:tcPr>
            <w:tcW w:w="1200" w:type="dxa"/>
            <w:noWrap/>
            <w:hideMark/>
          </w:tcPr>
          <w:p w14:paraId="68C2E0A1" w14:textId="77777777" w:rsidR="00A01B85" w:rsidRPr="00A01B85" w:rsidRDefault="00A01B85">
            <w:pPr>
              <w:rPr>
                <w:b/>
                <w:bCs/>
              </w:rPr>
            </w:pPr>
            <w:r w:rsidRPr="00A01B85">
              <w:rPr>
                <w:b/>
                <w:bCs/>
              </w:rPr>
              <w:t>↗*</w:t>
            </w:r>
          </w:p>
        </w:tc>
        <w:tc>
          <w:tcPr>
            <w:tcW w:w="4960" w:type="dxa"/>
            <w:noWrap/>
            <w:hideMark/>
          </w:tcPr>
          <w:p w14:paraId="17307BD3" w14:textId="77777777" w:rsidR="00A01B85" w:rsidRPr="00A01B85" w:rsidRDefault="00A01B85">
            <w:pPr>
              <w:rPr>
                <w:lang w:val="en-US"/>
              </w:rPr>
            </w:pPr>
            <w:r w:rsidRPr="00A01B85">
              <w:rPr>
                <w:lang w:val="en-US"/>
              </w:rPr>
              <w:t>significant increase in FTD mice</w:t>
            </w:r>
          </w:p>
        </w:tc>
      </w:tr>
      <w:tr w:rsidR="00A01B85" w:rsidRPr="00FA5138" w14:paraId="6A7DE737" w14:textId="77777777" w:rsidTr="00A01B85">
        <w:trPr>
          <w:trHeight w:val="360"/>
        </w:trPr>
        <w:tc>
          <w:tcPr>
            <w:tcW w:w="1200" w:type="dxa"/>
            <w:noWrap/>
            <w:hideMark/>
          </w:tcPr>
          <w:p w14:paraId="531A61F4" w14:textId="77777777" w:rsidR="00A01B85" w:rsidRPr="00A01B85" w:rsidRDefault="00A01B85">
            <w:pPr>
              <w:rPr>
                <w:b/>
                <w:bCs/>
              </w:rPr>
            </w:pPr>
            <w:r w:rsidRPr="00A01B85">
              <w:rPr>
                <w:b/>
                <w:bCs/>
              </w:rPr>
              <w:t>↘*</w:t>
            </w:r>
          </w:p>
        </w:tc>
        <w:tc>
          <w:tcPr>
            <w:tcW w:w="4960" w:type="dxa"/>
            <w:noWrap/>
            <w:hideMark/>
          </w:tcPr>
          <w:p w14:paraId="362CA9E1" w14:textId="77777777" w:rsidR="00A01B85" w:rsidRPr="00A01B85" w:rsidRDefault="00A01B85">
            <w:pPr>
              <w:rPr>
                <w:lang w:val="en-US"/>
              </w:rPr>
            </w:pPr>
            <w:r w:rsidRPr="00A01B85">
              <w:rPr>
                <w:lang w:val="en-US"/>
              </w:rPr>
              <w:t>significant decrease in FTD mice</w:t>
            </w:r>
          </w:p>
        </w:tc>
      </w:tr>
    </w:tbl>
    <w:p w14:paraId="7B1C17F2" w14:textId="77777777" w:rsidR="00A01B85" w:rsidRDefault="00A01B85">
      <w:pPr>
        <w:rPr>
          <w:lang w:val="en-US"/>
        </w:rPr>
      </w:pPr>
    </w:p>
    <w:p w14:paraId="203322C4" w14:textId="77777777" w:rsidR="00CE5B25" w:rsidRDefault="00CE5B25">
      <w:pPr>
        <w:rPr>
          <w:lang w:val="en-US"/>
        </w:rPr>
      </w:pPr>
    </w:p>
    <w:p w14:paraId="2379E5EA" w14:textId="6A83B877" w:rsidR="008527BF" w:rsidRDefault="008527BF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horzAnchor="margin" w:tblpXSpec="center" w:tblpY="480"/>
        <w:tblW w:w="96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1"/>
        <w:gridCol w:w="3969"/>
        <w:gridCol w:w="4394"/>
      </w:tblGrid>
      <w:tr w:rsidR="00520D07" w:rsidRPr="00FA5138" w14:paraId="547B599E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3C31A" w14:textId="77777777" w:rsidR="00520D07" w:rsidRPr="00FA5138" w:rsidRDefault="00520D07" w:rsidP="00E563A2">
            <w:pPr>
              <w:rPr>
                <w:lang w:val="en-CA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06C05" w14:textId="77777777" w:rsidR="00520D07" w:rsidRPr="001371B5" w:rsidRDefault="00520D07" w:rsidP="00E563A2">
            <w:r w:rsidRPr="001371B5">
              <w:rPr>
                <w:b/>
                <w:bCs/>
              </w:rPr>
              <w:t xml:space="preserve">Phylum </w:t>
            </w:r>
            <w:proofErr w:type="spellStart"/>
            <w:r w:rsidRPr="001371B5">
              <w:rPr>
                <w:b/>
                <w:bCs/>
              </w:rPr>
              <w:t>level</w:t>
            </w:r>
            <w:proofErr w:type="spellEnd"/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CAD26" w14:textId="77777777" w:rsidR="00520D07" w:rsidRPr="001371B5" w:rsidRDefault="00520D07" w:rsidP="00E563A2">
            <w:pPr>
              <w:rPr>
                <w:lang w:val="en-US"/>
              </w:rPr>
            </w:pPr>
            <w:r w:rsidRPr="001371B5">
              <w:rPr>
                <w:b/>
                <w:bCs/>
                <w:lang w:val="en-US"/>
              </w:rPr>
              <w:t>Direction of the change in FTD mice</w:t>
            </w:r>
          </w:p>
        </w:tc>
      </w:tr>
      <w:tr w:rsidR="00520D07" w:rsidRPr="001371B5" w14:paraId="07C66B53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9F6A7" w14:textId="77777777" w:rsidR="00520D07" w:rsidRPr="001371B5" w:rsidRDefault="00520D07" w:rsidP="00E563A2">
            <w:proofErr w:type="spellStart"/>
            <w:r w:rsidRPr="001371B5">
              <w:t>Jejunum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82435" w14:textId="77777777" w:rsidR="00520D07" w:rsidRPr="001371B5" w:rsidRDefault="00520D07" w:rsidP="00E563A2">
            <w:r w:rsidRPr="001371B5">
              <w:t>No change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1E04A" w14:textId="77777777" w:rsidR="00520D07" w:rsidRPr="001371B5" w:rsidRDefault="00520D07" w:rsidP="00E563A2">
            <w:r w:rsidRPr="001371B5">
              <w:t>-</w:t>
            </w:r>
          </w:p>
        </w:tc>
      </w:tr>
      <w:tr w:rsidR="00520D07" w:rsidRPr="001371B5" w14:paraId="46F9ED22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00D1E" w14:textId="77777777" w:rsidR="00520D07" w:rsidRPr="001371B5" w:rsidRDefault="00520D07" w:rsidP="00E563A2">
            <w:proofErr w:type="spellStart"/>
            <w:r w:rsidRPr="001371B5">
              <w:t>Ileum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41A0F" w14:textId="77777777" w:rsidR="00520D07" w:rsidRPr="001371B5" w:rsidRDefault="00520D07" w:rsidP="00E563A2">
            <w:r w:rsidRPr="001371B5">
              <w:t>No change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862FB" w14:textId="77777777" w:rsidR="00520D07" w:rsidRPr="001371B5" w:rsidRDefault="00520D07" w:rsidP="00E563A2">
            <w:r w:rsidRPr="001371B5">
              <w:t>-</w:t>
            </w:r>
          </w:p>
        </w:tc>
      </w:tr>
      <w:tr w:rsidR="00520D07" w:rsidRPr="001371B5" w14:paraId="34A7C328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B02CC" w14:textId="77777777" w:rsidR="00520D07" w:rsidRPr="001371B5" w:rsidRDefault="00520D07" w:rsidP="00E563A2">
            <w:proofErr w:type="spellStart"/>
            <w:r w:rsidRPr="001371B5">
              <w:t>Caecum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736F5" w14:textId="77777777" w:rsidR="00520D07" w:rsidRPr="001371B5" w:rsidRDefault="00520D07" w:rsidP="00E563A2">
            <w:proofErr w:type="spellStart"/>
            <w:r w:rsidRPr="001371B5">
              <w:t>Verrucomicrobiota</w:t>
            </w:r>
            <w:proofErr w:type="spellEnd"/>
            <w:r w:rsidRPr="001371B5">
              <w:t xml:space="preserve"> (p=0.0008)</w:t>
            </w:r>
          </w:p>
          <w:p w14:paraId="3A842FBE" w14:textId="77777777" w:rsidR="00520D07" w:rsidRPr="001371B5" w:rsidRDefault="00520D07" w:rsidP="00E563A2">
            <w:proofErr w:type="spellStart"/>
            <w:r w:rsidRPr="001371B5">
              <w:t>Deferribacterota</w:t>
            </w:r>
            <w:proofErr w:type="spellEnd"/>
            <w:r w:rsidRPr="001371B5">
              <w:t xml:space="preserve"> (p=0.0008)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86496" w14:textId="77777777" w:rsidR="00520D07" w:rsidRPr="001371B5" w:rsidRDefault="00520D07" w:rsidP="00E563A2">
            <w:proofErr w:type="spellStart"/>
            <w:r w:rsidRPr="001371B5">
              <w:t>Decreased</w:t>
            </w:r>
            <w:proofErr w:type="spellEnd"/>
          </w:p>
        </w:tc>
      </w:tr>
      <w:tr w:rsidR="00520D07" w:rsidRPr="001371B5" w14:paraId="07486D79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6A854" w14:textId="77777777" w:rsidR="00520D07" w:rsidRPr="001371B5" w:rsidRDefault="00520D07" w:rsidP="00E563A2">
            <w:proofErr w:type="spellStart"/>
            <w:r w:rsidRPr="001371B5">
              <w:t>Feces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46D56" w14:textId="77777777" w:rsidR="00520D07" w:rsidRPr="001371B5" w:rsidRDefault="00520D07" w:rsidP="00E563A2">
            <w:proofErr w:type="spellStart"/>
            <w:r w:rsidRPr="001371B5">
              <w:t>Actinobacteria</w:t>
            </w:r>
            <w:proofErr w:type="spellEnd"/>
            <w:r w:rsidRPr="001371B5">
              <w:t xml:space="preserve"> (p=0.036)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37FBE" w14:textId="77777777" w:rsidR="00520D07" w:rsidRPr="001371B5" w:rsidRDefault="00520D07" w:rsidP="00E563A2">
            <w:proofErr w:type="spellStart"/>
            <w:r w:rsidRPr="001371B5">
              <w:t>Decreased</w:t>
            </w:r>
            <w:proofErr w:type="spellEnd"/>
          </w:p>
        </w:tc>
      </w:tr>
      <w:tr w:rsidR="00520D07" w:rsidRPr="00FA5138" w14:paraId="35AA454C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9C7F72" w14:textId="77777777" w:rsidR="00520D07" w:rsidRPr="001371B5" w:rsidRDefault="00520D07" w:rsidP="00E563A2">
            <w:pPr>
              <w:rPr>
                <w:b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D1ECA4" w14:textId="77777777" w:rsidR="00520D07" w:rsidRPr="001371B5" w:rsidRDefault="00520D07" w:rsidP="00E563A2">
            <w:pPr>
              <w:rPr>
                <w:b/>
              </w:rPr>
            </w:pPr>
            <w:r w:rsidRPr="001371B5">
              <w:rPr>
                <w:b/>
              </w:rPr>
              <w:t xml:space="preserve">Family </w:t>
            </w:r>
            <w:proofErr w:type="spellStart"/>
            <w:r w:rsidRPr="001371B5">
              <w:rPr>
                <w:b/>
              </w:rPr>
              <w:t>level</w:t>
            </w:r>
            <w:proofErr w:type="spellEnd"/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01A36" w14:textId="77777777" w:rsidR="00520D07" w:rsidRPr="008F1F10" w:rsidRDefault="00520D07" w:rsidP="00E563A2">
            <w:pPr>
              <w:rPr>
                <w:lang w:val="en-US"/>
              </w:rPr>
            </w:pPr>
            <w:r w:rsidRPr="001371B5">
              <w:rPr>
                <w:b/>
                <w:bCs/>
                <w:lang w:val="en-US"/>
              </w:rPr>
              <w:t>Direction of the change in FTD mice</w:t>
            </w:r>
          </w:p>
        </w:tc>
      </w:tr>
      <w:tr w:rsidR="00520D07" w:rsidRPr="001371B5" w14:paraId="7C8DC13F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31553A" w14:textId="77777777" w:rsidR="00520D07" w:rsidRPr="001371B5" w:rsidRDefault="00520D07" w:rsidP="00E563A2">
            <w:proofErr w:type="spellStart"/>
            <w:r w:rsidRPr="001371B5">
              <w:t>Jejunum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F87B5" w14:textId="77777777" w:rsidR="00520D07" w:rsidRPr="001371B5" w:rsidRDefault="00520D07" w:rsidP="00E563A2">
            <w:r w:rsidRPr="001371B5">
              <w:t>No change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260B57" w14:textId="77777777" w:rsidR="00520D07" w:rsidRPr="001371B5" w:rsidRDefault="00520D07" w:rsidP="00E563A2">
            <w:r w:rsidRPr="001371B5">
              <w:t>-</w:t>
            </w:r>
          </w:p>
        </w:tc>
      </w:tr>
      <w:tr w:rsidR="00520D07" w:rsidRPr="001371B5" w14:paraId="1377C532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3B9A60" w14:textId="77777777" w:rsidR="00520D07" w:rsidRPr="001371B5" w:rsidRDefault="00520D07" w:rsidP="00E563A2">
            <w:proofErr w:type="spellStart"/>
            <w:r w:rsidRPr="001371B5">
              <w:t>Ileum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E44E5" w14:textId="77777777" w:rsidR="00520D07" w:rsidRPr="001371B5" w:rsidRDefault="00520D07" w:rsidP="00E563A2">
            <w:r w:rsidRPr="001371B5">
              <w:t>No change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C5CDDF" w14:textId="77777777" w:rsidR="00520D07" w:rsidRPr="001371B5" w:rsidRDefault="00520D07" w:rsidP="00E563A2">
            <w:r w:rsidRPr="001371B5">
              <w:t>-</w:t>
            </w:r>
          </w:p>
        </w:tc>
      </w:tr>
      <w:tr w:rsidR="00520D07" w:rsidRPr="001371B5" w14:paraId="5C3AD68C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D4D931" w14:textId="77777777" w:rsidR="00520D07" w:rsidRPr="001371B5" w:rsidRDefault="00520D07" w:rsidP="00E563A2">
            <w:proofErr w:type="spellStart"/>
            <w:r w:rsidRPr="001371B5">
              <w:t>Caecum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9D1853" w14:textId="77777777" w:rsidR="00520D07" w:rsidRPr="001371B5" w:rsidRDefault="00520D07" w:rsidP="00E563A2">
            <w:proofErr w:type="spellStart"/>
            <w:r w:rsidRPr="001371B5">
              <w:t>Deferribacteraceae</w:t>
            </w:r>
            <w:proofErr w:type="spellEnd"/>
            <w:r w:rsidRPr="001371B5">
              <w:t xml:space="preserve"> (p= 0.0008)</w:t>
            </w:r>
          </w:p>
          <w:p w14:paraId="39BAF4CE" w14:textId="77777777" w:rsidR="00520D07" w:rsidRPr="001371B5" w:rsidRDefault="00520D07" w:rsidP="00E563A2">
            <w:proofErr w:type="spellStart"/>
            <w:r w:rsidRPr="001371B5">
              <w:t>Akkermansiaceaa</w:t>
            </w:r>
            <w:proofErr w:type="spellEnd"/>
            <w:r w:rsidRPr="001371B5">
              <w:t xml:space="preserve"> (p= 0.0008)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4E55B5" w14:textId="77777777" w:rsidR="00520D07" w:rsidRPr="001371B5" w:rsidRDefault="00520D07" w:rsidP="00E563A2">
            <w:proofErr w:type="spellStart"/>
            <w:r w:rsidRPr="001371B5">
              <w:t>Decreased</w:t>
            </w:r>
            <w:proofErr w:type="spellEnd"/>
          </w:p>
        </w:tc>
      </w:tr>
      <w:tr w:rsidR="00520D07" w:rsidRPr="001371B5" w14:paraId="16522C88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4591DF" w14:textId="77777777" w:rsidR="00520D07" w:rsidRPr="001371B5" w:rsidRDefault="00520D07" w:rsidP="00E563A2"/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FA101E" w14:textId="77777777" w:rsidR="00520D07" w:rsidRPr="008F1F10" w:rsidRDefault="00520D07" w:rsidP="00E563A2">
            <w:proofErr w:type="spellStart"/>
            <w:r w:rsidRPr="008F1F10">
              <w:t>Clostridiaceae</w:t>
            </w:r>
            <w:proofErr w:type="spellEnd"/>
            <w:r w:rsidRPr="008F1F10">
              <w:t xml:space="preserve"> (p= 0.0061)</w:t>
            </w:r>
          </w:p>
          <w:p w14:paraId="3749559F" w14:textId="77777777" w:rsidR="00520D07" w:rsidRPr="008F1F10" w:rsidRDefault="00520D07" w:rsidP="00E563A2">
            <w:proofErr w:type="spellStart"/>
            <w:r w:rsidRPr="008F1F10">
              <w:t>Butyricicoccaceae</w:t>
            </w:r>
            <w:proofErr w:type="spellEnd"/>
            <w:r w:rsidRPr="008F1F10">
              <w:t xml:space="preserve"> (p= 0.0025)</w:t>
            </w:r>
          </w:p>
          <w:p w14:paraId="13667F05" w14:textId="77777777" w:rsidR="00520D07" w:rsidRPr="008F1F10" w:rsidRDefault="00520D07" w:rsidP="00E563A2">
            <w:proofErr w:type="spellStart"/>
            <w:r w:rsidRPr="008F1F10">
              <w:t>Anaerovoracaceae</w:t>
            </w:r>
            <w:proofErr w:type="spellEnd"/>
            <w:r w:rsidRPr="008F1F10">
              <w:t xml:space="preserve"> (p= 0.0386)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239684" w14:textId="77777777" w:rsidR="00520D07" w:rsidRPr="008F1F10" w:rsidRDefault="00520D07" w:rsidP="00E563A2">
            <w:proofErr w:type="spellStart"/>
            <w:r w:rsidRPr="008F1F10">
              <w:t>Increased</w:t>
            </w:r>
            <w:proofErr w:type="spellEnd"/>
          </w:p>
        </w:tc>
      </w:tr>
      <w:tr w:rsidR="00520D07" w:rsidRPr="001371B5" w14:paraId="119EE609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832A6E" w14:textId="77777777" w:rsidR="00520D07" w:rsidRPr="008F1F10" w:rsidRDefault="00520D07" w:rsidP="00E563A2">
            <w:proofErr w:type="spellStart"/>
            <w:r w:rsidRPr="008F1F10">
              <w:t>Feces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FFB3AC" w14:textId="77777777" w:rsidR="00520D07" w:rsidRPr="008F1F10" w:rsidRDefault="00520D07" w:rsidP="00E563A2">
            <w:proofErr w:type="spellStart"/>
            <w:r w:rsidRPr="008F1F10">
              <w:t>Rikenellaceae</w:t>
            </w:r>
            <w:proofErr w:type="spellEnd"/>
            <w:r w:rsidRPr="008F1F10">
              <w:t xml:space="preserve"> (p=0.036)</w:t>
            </w:r>
          </w:p>
          <w:p w14:paraId="579CB509" w14:textId="77777777" w:rsidR="00520D07" w:rsidRPr="008F1F10" w:rsidRDefault="00520D07" w:rsidP="00E563A2">
            <w:proofErr w:type="spellStart"/>
            <w:r w:rsidRPr="008F1F10">
              <w:t>Monoglobaceae</w:t>
            </w:r>
            <w:proofErr w:type="spellEnd"/>
            <w:r w:rsidRPr="008F1F10">
              <w:t xml:space="preserve"> (p=0.003)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D9F529" w14:textId="77777777" w:rsidR="00520D07" w:rsidRPr="008F1F10" w:rsidRDefault="00520D07" w:rsidP="00E563A2">
            <w:proofErr w:type="spellStart"/>
            <w:r w:rsidRPr="008F1F10">
              <w:t>Increased</w:t>
            </w:r>
            <w:proofErr w:type="spellEnd"/>
          </w:p>
        </w:tc>
      </w:tr>
      <w:tr w:rsidR="00520D07" w:rsidRPr="00FA5138" w14:paraId="10072B9F" w14:textId="77777777" w:rsidTr="00E563A2">
        <w:trPr>
          <w:trHeight w:val="577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EBAD55" w14:textId="77777777" w:rsidR="00520D07" w:rsidRPr="008F1F10" w:rsidRDefault="00520D07" w:rsidP="00E563A2"/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6542FC" w14:textId="77777777" w:rsidR="00520D07" w:rsidRPr="00246A36" w:rsidRDefault="00520D07" w:rsidP="00E563A2">
            <w:pPr>
              <w:rPr>
                <w:color w:val="FFFFFF" w:themeColor="background1"/>
              </w:rPr>
            </w:pPr>
            <w:proofErr w:type="spellStart"/>
            <w:r w:rsidRPr="008F1F10">
              <w:rPr>
                <w:b/>
                <w:bCs/>
                <w:color w:val="FFFFFF" w:themeColor="background1"/>
              </w:rPr>
              <w:t>Genus</w:t>
            </w:r>
            <w:proofErr w:type="spellEnd"/>
            <w:r w:rsidRPr="008F1F10">
              <w:rPr>
                <w:b/>
                <w:bCs/>
                <w:color w:val="FFFFFF" w:themeColor="background1"/>
              </w:rPr>
              <w:t xml:space="preserve"> </w:t>
            </w:r>
            <w:proofErr w:type="spellStart"/>
            <w:r w:rsidRPr="008F1F10">
              <w:rPr>
                <w:b/>
                <w:bCs/>
                <w:color w:val="FFFFFF" w:themeColor="background1"/>
              </w:rPr>
              <w:t>level</w:t>
            </w:r>
            <w:proofErr w:type="spellEnd"/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C7A4BA" w14:textId="77777777" w:rsidR="00520D07" w:rsidRPr="008F1F10" w:rsidRDefault="00520D07" w:rsidP="00E563A2">
            <w:pPr>
              <w:rPr>
                <w:lang w:val="en-US"/>
              </w:rPr>
            </w:pPr>
            <w:r w:rsidRPr="001371B5">
              <w:rPr>
                <w:b/>
                <w:bCs/>
                <w:lang w:val="en-US"/>
              </w:rPr>
              <w:t>Direction of the change in FTD mice</w:t>
            </w:r>
          </w:p>
        </w:tc>
      </w:tr>
      <w:tr w:rsidR="00520D07" w:rsidRPr="008F1F10" w14:paraId="32BA14BF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12124" w14:textId="77777777" w:rsidR="00520D07" w:rsidRPr="008F1F10" w:rsidRDefault="00520D07" w:rsidP="00E563A2">
            <w:proofErr w:type="spellStart"/>
            <w:r w:rsidRPr="008F1F10">
              <w:t>Jejunum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014CA0" w14:textId="77777777" w:rsidR="00520D07" w:rsidRPr="008F1F10" w:rsidRDefault="00520D07" w:rsidP="00E563A2">
            <w:r w:rsidRPr="008F1F10">
              <w:t>No change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E57B5A" w14:textId="77777777" w:rsidR="00520D07" w:rsidRPr="008F1F10" w:rsidRDefault="00520D07" w:rsidP="00E563A2">
            <w:r w:rsidRPr="008F1F10">
              <w:t>-</w:t>
            </w:r>
          </w:p>
        </w:tc>
      </w:tr>
      <w:tr w:rsidR="00520D07" w:rsidRPr="008F1F10" w14:paraId="7197BA73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BAB031" w14:textId="77777777" w:rsidR="00520D07" w:rsidRPr="008F1F10" w:rsidRDefault="00520D07" w:rsidP="00E563A2">
            <w:proofErr w:type="spellStart"/>
            <w:r w:rsidRPr="008F1F10">
              <w:t>Ileum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06023F" w14:textId="77777777" w:rsidR="00520D07" w:rsidRPr="008F1F10" w:rsidRDefault="00520D07" w:rsidP="00E563A2">
            <w:r w:rsidRPr="008F1F10">
              <w:t>DNF00809 (p= 0.0367)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90F870" w14:textId="77777777" w:rsidR="00520D07" w:rsidRPr="008F1F10" w:rsidRDefault="00520D07" w:rsidP="00E563A2">
            <w:proofErr w:type="spellStart"/>
            <w:r w:rsidRPr="008F1F10">
              <w:t>Increased</w:t>
            </w:r>
            <w:proofErr w:type="spellEnd"/>
          </w:p>
        </w:tc>
      </w:tr>
      <w:tr w:rsidR="00520D07" w:rsidRPr="008F1F10" w14:paraId="12E106A6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D8BED8" w14:textId="77777777" w:rsidR="00520D07" w:rsidRPr="008F1F10" w:rsidRDefault="00520D07" w:rsidP="00E563A2">
            <w:proofErr w:type="spellStart"/>
            <w:r w:rsidRPr="008F1F10">
              <w:lastRenderedPageBreak/>
              <w:t>Caecum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1E420D" w14:textId="77777777" w:rsidR="00520D07" w:rsidRPr="001D5AC1" w:rsidRDefault="00520D07" w:rsidP="00E563A2">
            <w:pPr>
              <w:rPr>
                <w:lang w:val="it-IT"/>
              </w:rPr>
            </w:pPr>
            <w:r w:rsidRPr="001D5AC1">
              <w:rPr>
                <w:lang w:val="it-IT"/>
              </w:rPr>
              <w:t>Paraprevotella (p= 0.0076)</w:t>
            </w:r>
          </w:p>
          <w:p w14:paraId="25D8E7E8" w14:textId="77777777" w:rsidR="00520D07" w:rsidRPr="001D5AC1" w:rsidRDefault="00520D07" w:rsidP="00E563A2">
            <w:pPr>
              <w:rPr>
                <w:lang w:val="it-IT"/>
              </w:rPr>
            </w:pPr>
            <w:r w:rsidRPr="001D5AC1">
              <w:rPr>
                <w:lang w:val="it-IT"/>
              </w:rPr>
              <w:t>Mucispirillum (p= 0.0008)</w:t>
            </w:r>
          </w:p>
          <w:p w14:paraId="0D457A70" w14:textId="77777777" w:rsidR="00520D07" w:rsidRPr="001D5AC1" w:rsidRDefault="00520D07" w:rsidP="00E563A2">
            <w:pPr>
              <w:rPr>
                <w:lang w:val="it-IT"/>
              </w:rPr>
            </w:pPr>
            <w:r w:rsidRPr="001D5AC1">
              <w:rPr>
                <w:lang w:val="it-IT"/>
              </w:rPr>
              <w:t>Akkermansia (p= 0.0008)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76D548" w14:textId="77777777" w:rsidR="00520D07" w:rsidRPr="008F1F10" w:rsidRDefault="00520D07" w:rsidP="00E563A2">
            <w:proofErr w:type="spellStart"/>
            <w:r w:rsidRPr="008F1F10">
              <w:t>Decreased</w:t>
            </w:r>
            <w:proofErr w:type="spellEnd"/>
          </w:p>
        </w:tc>
      </w:tr>
      <w:tr w:rsidR="00520D07" w:rsidRPr="008F1F10" w14:paraId="14AC0C55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8B976" w14:textId="77777777" w:rsidR="00520D07" w:rsidRPr="008F1F10" w:rsidRDefault="00520D07" w:rsidP="00E563A2"/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FD5AE" w14:textId="77777777" w:rsidR="00520D07" w:rsidRPr="00246A36" w:rsidRDefault="00520D07" w:rsidP="00E563A2">
            <w:proofErr w:type="spellStart"/>
            <w:r w:rsidRPr="00246A36">
              <w:t>Oscillospira</w:t>
            </w:r>
            <w:proofErr w:type="spellEnd"/>
            <w:r w:rsidRPr="00246A36">
              <w:t xml:space="preserve"> (p= 0.0017)</w:t>
            </w:r>
          </w:p>
          <w:p w14:paraId="5B35710A" w14:textId="77777777" w:rsidR="00520D07" w:rsidRPr="00246A36" w:rsidRDefault="00520D07" w:rsidP="00E563A2">
            <w:proofErr w:type="spellStart"/>
            <w:r w:rsidRPr="00246A36">
              <w:t>Candidatus_Arthromitus</w:t>
            </w:r>
            <w:proofErr w:type="spellEnd"/>
            <w:r w:rsidRPr="00246A36">
              <w:t xml:space="preserve"> (p= 0.0061)</w:t>
            </w:r>
          </w:p>
          <w:p w14:paraId="2C3E7E27" w14:textId="77777777" w:rsidR="00520D07" w:rsidRPr="00246A36" w:rsidRDefault="00520D07" w:rsidP="00E563A2">
            <w:proofErr w:type="spellStart"/>
            <w:r w:rsidRPr="00246A36">
              <w:t>Butyricicoccus</w:t>
            </w:r>
            <w:proofErr w:type="spellEnd"/>
            <w:r w:rsidRPr="00246A36">
              <w:t xml:space="preserve"> (p= 0.0126)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A58C2" w14:textId="77777777" w:rsidR="00520D07" w:rsidRPr="00246A36" w:rsidRDefault="00520D07" w:rsidP="00E563A2">
            <w:proofErr w:type="spellStart"/>
            <w:r w:rsidRPr="00246A36">
              <w:t>Increased</w:t>
            </w:r>
            <w:proofErr w:type="spellEnd"/>
          </w:p>
        </w:tc>
      </w:tr>
      <w:tr w:rsidR="00520D07" w:rsidRPr="008F1F10" w14:paraId="082B1747" w14:textId="77777777" w:rsidTr="00E563A2">
        <w:trPr>
          <w:trHeight w:val="58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61C41D" w14:textId="77777777" w:rsidR="00520D07" w:rsidRPr="00246A36" w:rsidRDefault="00520D07" w:rsidP="00E563A2">
            <w:proofErr w:type="spellStart"/>
            <w:r w:rsidRPr="00246A36">
              <w:t>Feces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AD5EF4" w14:textId="77777777" w:rsidR="00520D07" w:rsidRPr="00246A36" w:rsidRDefault="00520D07" w:rsidP="00E563A2">
            <w:proofErr w:type="spellStart"/>
            <w:r w:rsidRPr="00246A36">
              <w:t>Paraprevotella</w:t>
            </w:r>
            <w:proofErr w:type="spellEnd"/>
            <w:r w:rsidRPr="00246A36">
              <w:t xml:space="preserve"> (p=0.026)</w:t>
            </w:r>
          </w:p>
          <w:p w14:paraId="5220AF59" w14:textId="77777777" w:rsidR="00520D07" w:rsidRPr="00246A36" w:rsidRDefault="00520D07" w:rsidP="00E563A2">
            <w:proofErr w:type="spellStart"/>
            <w:r w:rsidRPr="00246A36">
              <w:t>Monoglobus</w:t>
            </w:r>
            <w:proofErr w:type="spellEnd"/>
            <w:r w:rsidRPr="00246A36">
              <w:t xml:space="preserve"> (p=0.003)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F3DB26" w14:textId="77777777" w:rsidR="00520D07" w:rsidRPr="00246A36" w:rsidRDefault="00520D07" w:rsidP="00E563A2">
            <w:proofErr w:type="spellStart"/>
            <w:r w:rsidRPr="00246A36">
              <w:t>Increased</w:t>
            </w:r>
            <w:proofErr w:type="spellEnd"/>
          </w:p>
        </w:tc>
      </w:tr>
    </w:tbl>
    <w:p w14:paraId="7828A36E" w14:textId="77777777" w:rsidR="00520D07" w:rsidRPr="008F1F10" w:rsidRDefault="00520D07" w:rsidP="00520D07">
      <w:pPr>
        <w:rPr>
          <w:lang w:val="en-US"/>
        </w:rPr>
      </w:pPr>
    </w:p>
    <w:p w14:paraId="7335E125" w14:textId="77777777" w:rsidR="00697475" w:rsidRPr="008F1F10" w:rsidRDefault="00697475" w:rsidP="00697475">
      <w:pPr>
        <w:rPr>
          <w:lang w:val="en-US"/>
        </w:rPr>
      </w:pPr>
    </w:p>
    <w:p w14:paraId="750B390E" w14:textId="77777777" w:rsidR="00697475" w:rsidRPr="00E32AA5" w:rsidRDefault="00697475" w:rsidP="00697475">
      <w:pPr>
        <w:spacing w:line="257" w:lineRule="auto"/>
        <w:jc w:val="both"/>
        <w:rPr>
          <w:rFonts w:ascii="Calibri" w:eastAsia="Calibri" w:hAnsi="Calibri" w:cs="Calibri"/>
          <w:b/>
          <w:bCs/>
          <w:sz w:val="24"/>
          <w:szCs w:val="24"/>
          <w:lang w:val="en-CA"/>
        </w:rPr>
      </w:pPr>
      <w:r w:rsidRPr="00697475">
        <w:rPr>
          <w:rFonts w:eastAsiaTheme="minorEastAsia"/>
          <w:b/>
          <w:bCs/>
          <w:sz w:val="24"/>
          <w:szCs w:val="24"/>
          <w:u w:val="single"/>
          <w:lang w:val="en-US"/>
        </w:rPr>
        <w:t xml:space="preserve">Supplementary </w:t>
      </w:r>
      <w:r w:rsidRPr="00697475">
        <w:rPr>
          <w:rFonts w:eastAsiaTheme="minorEastAsia"/>
          <w:b/>
          <w:bCs/>
          <w:sz w:val="24"/>
          <w:szCs w:val="24"/>
          <w:u w:val="single"/>
          <w:lang w:val="en-CA"/>
        </w:rPr>
        <w:t>Table 2</w:t>
      </w:r>
      <w:r w:rsidRPr="00E32AA5">
        <w:rPr>
          <w:rFonts w:eastAsiaTheme="minorEastAsia"/>
          <w:b/>
          <w:bCs/>
          <w:sz w:val="24"/>
          <w:szCs w:val="24"/>
          <w:lang w:val="en-CA"/>
        </w:rPr>
        <w:t xml:space="preserve">. Phylum, family and genus changes in FTD mice compared to WT mice in the intestines and feces (p values). Graphs available in the Supplementary figures.  </w:t>
      </w:r>
    </w:p>
    <w:p w14:paraId="5A48AC62" w14:textId="2EC1EB69" w:rsidR="00520D07" w:rsidRDefault="00520D07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1"/>
        <w:gridCol w:w="3921"/>
        <w:gridCol w:w="4012"/>
      </w:tblGrid>
      <w:tr w:rsidR="005718A3" w:rsidRPr="00952900" w14:paraId="463C9A91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38BB93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fr-CA"/>
              </w:rPr>
              <w:lastRenderedPageBreak/>
              <w:t>Gene name</w:t>
            </w: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80C754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fr-CA"/>
              </w:rPr>
              <w:t xml:space="preserve">Primer 1 </w:t>
            </w:r>
            <w:proofErr w:type="spellStart"/>
            <w:r w:rsidRPr="00952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fr-CA"/>
              </w:rPr>
              <w:t>sequence</w:t>
            </w:r>
            <w:proofErr w:type="spellEnd"/>
            <w:r w:rsidRPr="00952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fr-CA"/>
              </w:rPr>
              <w:t xml:space="preserve"> (5'-3')</w:t>
            </w: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6B9B97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fr-CA"/>
              </w:rPr>
              <w:t xml:space="preserve">Primer 2 </w:t>
            </w:r>
            <w:proofErr w:type="spellStart"/>
            <w:r w:rsidRPr="00952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fr-CA"/>
              </w:rPr>
              <w:t>sequence</w:t>
            </w:r>
            <w:proofErr w:type="spellEnd"/>
            <w:r w:rsidRPr="00952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fr-CA"/>
              </w:rPr>
              <w:t xml:space="preserve"> (5'-3')</w:t>
            </w: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</w:tr>
      <w:tr w:rsidR="005718A3" w:rsidRPr="00952900" w14:paraId="632A6BEB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0274AF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proofErr w:type="spellStart"/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Gapdh</w:t>
            </w:r>
            <w:proofErr w:type="spellEnd"/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432667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AATGGTGAAGGTCGGTGTG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52C8A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TGGAGTCATACTGGAACATGTAG </w:t>
            </w:r>
          </w:p>
        </w:tc>
      </w:tr>
      <w:tr w:rsidR="005718A3" w:rsidRPr="00952900" w14:paraId="35152E89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7B02A4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Cnr1</w:t>
            </w: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1397A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GGCACCTTCACGGTTCTG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A6C660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TGGAAGTCAACAAAGCTGTAGA </w:t>
            </w:r>
          </w:p>
        </w:tc>
      </w:tr>
      <w:tr w:rsidR="005718A3" w:rsidRPr="00952900" w14:paraId="2736B6EC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A7198F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Cnr2</w:t>
            </w: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8C49FC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CTCTTGGGACCTACGTG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FF0384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CTTTGGCTTCTTCTACTGGAG </w:t>
            </w:r>
          </w:p>
        </w:tc>
      </w:tr>
      <w:tr w:rsidR="005718A3" w:rsidRPr="00952900" w14:paraId="0985D135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438A6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proofErr w:type="spellStart"/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Ppara</w:t>
            </w:r>
            <w:proofErr w:type="spellEnd"/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CE2BFF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AGAGCCCCATCTGTCCTCTC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7A9A7F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ACTGGTAGTCTGCAAAACCAAA </w:t>
            </w:r>
          </w:p>
        </w:tc>
      </w:tr>
      <w:tr w:rsidR="005718A3" w:rsidRPr="00952900" w14:paraId="35E0D326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79446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proofErr w:type="spellStart"/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Pparg</w:t>
            </w:r>
            <w:proofErr w:type="spellEnd"/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C04036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AATTAGATGACAGTGACTTGGC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6C17FC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AGCAGGTTGTCTTGGATGTC </w:t>
            </w:r>
          </w:p>
        </w:tc>
      </w:tr>
      <w:tr w:rsidR="005718A3" w:rsidRPr="00952900" w14:paraId="488CCE22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111FEA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Trpv1</w:t>
            </w: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215F1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TGGACAGCTACAGTGAGATAC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10B8C3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CCACATACTCCTTGCGAT </w:t>
            </w:r>
          </w:p>
        </w:tc>
      </w:tr>
      <w:tr w:rsidR="005718A3" w:rsidRPr="00952900" w14:paraId="2D2B612B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CB828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Gpr18</w:t>
            </w: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C1AD26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TGGTGTTTTACCCAAGCCTC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1C63C0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TGGTCAGGGTCATTACCCAGA </w:t>
            </w:r>
          </w:p>
        </w:tc>
      </w:tr>
      <w:tr w:rsidR="005718A3" w:rsidRPr="00952900" w14:paraId="5AE92AE1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B6CBC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Gpr55</w:t>
            </w: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75864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CTGGCAGTCCATATCCCCAC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96C3FA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CACCAGCAGTAAATCGAAAACA </w:t>
            </w:r>
          </w:p>
        </w:tc>
      </w:tr>
      <w:tr w:rsidR="005718A3" w:rsidRPr="00952900" w14:paraId="6646DB89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EEA81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Gpr119</w:t>
            </w: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173EDD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CTTGCTGTCCTAACCATCCTCA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D3829E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CCACGCCAATCAAGGTATCAG </w:t>
            </w:r>
          </w:p>
        </w:tc>
      </w:tr>
      <w:tr w:rsidR="005718A3" w:rsidRPr="00952900" w14:paraId="3317877F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610597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proofErr w:type="spellStart"/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Faah</w:t>
            </w:r>
            <w:proofErr w:type="spellEnd"/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203E21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ACTTGGACGTGGTGCTAACC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C74BF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CCTATACCCTTTTTCATGCCC </w:t>
            </w:r>
          </w:p>
        </w:tc>
      </w:tr>
      <w:tr w:rsidR="005718A3" w:rsidRPr="00952900" w14:paraId="08EA080B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5F140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proofErr w:type="spellStart"/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Napepld</w:t>
            </w:r>
            <w:proofErr w:type="spellEnd"/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4DD1E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CCATCCGAGCTTATGAACCAA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3C2EE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CCACAGATCTCTTTGTTTGAAG </w:t>
            </w:r>
          </w:p>
        </w:tc>
      </w:tr>
      <w:tr w:rsidR="005718A3" w:rsidRPr="00952900" w14:paraId="127B4489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4350D6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proofErr w:type="spellStart"/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Mgll</w:t>
            </w:r>
            <w:proofErr w:type="spellEnd"/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0D61E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TGTCCTGCCAAATATGACCTT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A31577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ATGATTCCATGAGCAGGTAGG </w:t>
            </w:r>
          </w:p>
        </w:tc>
      </w:tr>
      <w:tr w:rsidR="005718A3" w:rsidRPr="00952900" w14:paraId="12B65C92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00E821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Alox5</w:t>
            </w: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D601D9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CCATCTGCCTGCTATATAAGAACC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19CB9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CCAGTCGTACTTTGAATCCGT </w:t>
            </w:r>
          </w:p>
        </w:tc>
      </w:tr>
      <w:tr w:rsidR="005718A3" w:rsidRPr="00952900" w14:paraId="7589F2BF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0A0E13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Alox12</w:t>
            </w: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AE238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CTCCAATTCCATTTGCTGAAC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5546CD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CTTCGCGTGTTAATTTCCATAG </w:t>
            </w:r>
          </w:p>
        </w:tc>
      </w:tr>
      <w:tr w:rsidR="005718A3" w:rsidRPr="00952900" w14:paraId="0CACE41E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28624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Tjp1</w:t>
            </w: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0FD8D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AGCGGGCTACCTTACTGAAC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1BE856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TCATCTCTTTCCGAGGCATTAG </w:t>
            </w:r>
          </w:p>
        </w:tc>
      </w:tr>
      <w:tr w:rsidR="005718A3" w:rsidRPr="00952900" w14:paraId="574EBD7C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B80134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Dsg2</w:t>
            </w: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130B79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GAAACGGACTTCACTTAGAGG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ABE3CB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TGGCAATCGGGTTCTTTCTGG </w:t>
            </w:r>
          </w:p>
        </w:tc>
      </w:tr>
      <w:tr w:rsidR="005718A3" w:rsidRPr="00952900" w14:paraId="52C6CE97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C8169E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proofErr w:type="spellStart"/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Ocln</w:t>
            </w:r>
            <w:proofErr w:type="spellEnd"/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85356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CTGGATCTATGTACGGCTCACA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41DCF8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TCCACGTAGAGACCAGTACCT </w:t>
            </w:r>
          </w:p>
        </w:tc>
      </w:tr>
      <w:tr w:rsidR="005718A3" w:rsidRPr="00952900" w14:paraId="1710FA9E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04F0C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Cdh1</w:t>
            </w: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15512F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CTCCAGTCATAGGGAGCTGTC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8390A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TCTTCTGAGACCTGGGTACAC </w:t>
            </w:r>
          </w:p>
        </w:tc>
      </w:tr>
      <w:tr w:rsidR="005718A3" w:rsidRPr="00952900" w14:paraId="5934E933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6B4BE8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proofErr w:type="spellStart"/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Tnfa</w:t>
            </w:r>
            <w:proofErr w:type="spellEnd"/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4BA1DB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ATGAGAAGTTCCCAAATGGC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D063B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ACTTGGTGGTTTGCTACGA </w:t>
            </w:r>
          </w:p>
        </w:tc>
      </w:tr>
      <w:tr w:rsidR="005718A3" w:rsidRPr="00952900" w14:paraId="02AD114A" w14:textId="77777777" w:rsidTr="00E563A2">
        <w:trPr>
          <w:trHeight w:val="300"/>
        </w:trPr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E330ED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 w:eastAsia="fr-CA"/>
              </w:rPr>
              <w:t>Il1b</w:t>
            </w: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8E769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GACCTGTTCTTTGAAGTTGACG 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3295E3" w14:textId="77777777" w:rsidR="005718A3" w:rsidRPr="00952900" w:rsidRDefault="005718A3" w:rsidP="00E563A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CA"/>
              </w:rPr>
            </w:pPr>
            <w:r w:rsidRPr="00952900">
              <w:rPr>
                <w:rFonts w:ascii="Calibri" w:eastAsia="Times New Roman" w:hAnsi="Calibri" w:cs="Calibri"/>
                <w:sz w:val="24"/>
                <w:szCs w:val="24"/>
                <w:lang w:eastAsia="fr-CA"/>
              </w:rPr>
              <w:t>CTCTTGTTGATGTGCTGCTG </w:t>
            </w:r>
          </w:p>
        </w:tc>
      </w:tr>
    </w:tbl>
    <w:p w14:paraId="447D060B" w14:textId="77777777" w:rsidR="005718A3" w:rsidRDefault="005718A3" w:rsidP="005718A3"/>
    <w:p w14:paraId="0B5DBCC0" w14:textId="77777777" w:rsidR="005718A3" w:rsidRPr="00E32AA5" w:rsidRDefault="005718A3" w:rsidP="005718A3">
      <w:pPr>
        <w:spacing w:line="257" w:lineRule="auto"/>
        <w:jc w:val="both"/>
        <w:rPr>
          <w:lang w:val="en-CA"/>
        </w:rPr>
      </w:pPr>
      <w:r w:rsidRPr="00E32AA5">
        <w:rPr>
          <w:rFonts w:eastAsiaTheme="minorEastAsia"/>
          <w:b/>
          <w:bCs/>
          <w:sz w:val="24"/>
          <w:szCs w:val="24"/>
          <w:lang w:val="en-US"/>
        </w:rPr>
        <w:t xml:space="preserve">Supplementary Table 3. Sequences of the primers used for qPCRs. </w:t>
      </w:r>
    </w:p>
    <w:p w14:paraId="261ED9AF" w14:textId="77777777" w:rsidR="005718A3" w:rsidRPr="00136E2D" w:rsidRDefault="005718A3" w:rsidP="005718A3">
      <w:pPr>
        <w:rPr>
          <w:lang w:val="en-CA"/>
        </w:rPr>
      </w:pPr>
    </w:p>
    <w:p w14:paraId="6070E266" w14:textId="31847966" w:rsidR="004F7F15" w:rsidRDefault="004F7F15">
      <w:pPr>
        <w:rPr>
          <w:lang w:val="en-CA"/>
        </w:rPr>
      </w:pPr>
      <w:r>
        <w:rPr>
          <w:lang w:val="en-CA"/>
        </w:rPr>
        <w:br w:type="page"/>
      </w:r>
    </w:p>
    <w:p w14:paraId="4CED8AE9" w14:textId="77777777" w:rsidR="00EF63B1" w:rsidRDefault="00EF63B1">
      <w:pPr>
        <w:rPr>
          <w:lang w:val="en-CA"/>
        </w:rPr>
        <w:sectPr w:rsidR="00EF63B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2320F0D" w14:textId="7AF63877" w:rsidR="00CE5B25" w:rsidRPr="005718A3" w:rsidRDefault="00EF63B1">
      <w:pPr>
        <w:rPr>
          <w:lang w:val="en-CA"/>
        </w:rPr>
      </w:pPr>
      <w:r>
        <w:rPr>
          <w:noProof/>
        </w:rPr>
        <w:lastRenderedPageBreak/>
        <w:drawing>
          <wp:inline distT="0" distB="0" distL="0" distR="0" wp14:anchorId="5CB42835" wp14:editId="2762C221">
            <wp:extent cx="8644468" cy="4862513"/>
            <wp:effectExtent l="0" t="0" r="4445" b="0"/>
            <wp:docPr id="1501216047" name="Image 2" descr="Une image contenant texte, croquis, diagramme, Pl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216047" name="Image 2" descr="Une image contenant texte, croquis, diagramme, Plan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4952" cy="4868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E5B25" w:rsidRPr="005718A3" w:rsidSect="00EF63B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0C4"/>
    <w:rsid w:val="0006746C"/>
    <w:rsid w:val="000C4F6F"/>
    <w:rsid w:val="002710C4"/>
    <w:rsid w:val="003921B3"/>
    <w:rsid w:val="004F7F15"/>
    <w:rsid w:val="00520D07"/>
    <w:rsid w:val="005718A3"/>
    <w:rsid w:val="00697475"/>
    <w:rsid w:val="008527BF"/>
    <w:rsid w:val="0098036D"/>
    <w:rsid w:val="00A01B85"/>
    <w:rsid w:val="00A33D50"/>
    <w:rsid w:val="00CE5B25"/>
    <w:rsid w:val="00EF63B1"/>
    <w:rsid w:val="00FA5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1A267"/>
  <w15:chartTrackingRefBased/>
  <w15:docId w15:val="{1B8076CF-C358-4B35-ABD4-6257F3412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71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0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3CAE87-273A-49F7-BEC3-0F00D920A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1046</Words>
  <Characters>7107</Characters>
  <Application>Microsoft Office Word</Application>
  <DocSecurity>0</DocSecurity>
  <Lines>1015</Lines>
  <Paragraphs>8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IUCPQ</Company>
  <LinksUpToDate>false</LinksUpToDate>
  <CharactersWithSpaces>7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tte -Dounia Mir</dc:creator>
  <cp:keywords/>
  <dc:description/>
  <cp:lastModifiedBy>Vincenzo Di Marzo</cp:lastModifiedBy>
  <cp:revision>12</cp:revision>
  <dcterms:created xsi:type="dcterms:W3CDTF">2025-10-21T07:24:00Z</dcterms:created>
  <dcterms:modified xsi:type="dcterms:W3CDTF">2025-10-23T21:08:00Z</dcterms:modified>
</cp:coreProperties>
</file>